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E3AF7" w14:textId="43AEBAA5" w:rsidR="00A65A43" w:rsidRPr="00A65A43" w:rsidRDefault="00A65A43" w:rsidP="00A65A43">
      <w:pPr>
        <w:pStyle w:val="EndNoteBibliography"/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A65A43">
        <w:rPr>
          <w:rFonts w:ascii="Times New Roman" w:hAnsi="Times New Roman" w:cs="Times New Roman"/>
          <w:b/>
          <w:bCs/>
          <w:lang w:val="en-US"/>
        </w:rPr>
        <w:t>Supplementary Material A</w:t>
      </w:r>
    </w:p>
    <w:p w14:paraId="3B7BBE6D" w14:textId="0F643B93" w:rsidR="00A65A43" w:rsidRPr="00A65A43" w:rsidRDefault="00A65A43" w:rsidP="00A65A43">
      <w:pPr>
        <w:pStyle w:val="EndNoteBibliography"/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BC4965">
        <w:rPr>
          <w:rFonts w:ascii="Times New Roman" w:eastAsia="Times New Roman" w:hAnsi="Times New Roman" w:cs="Times New Roman"/>
          <w:lang w:val="en-US"/>
        </w:rPr>
        <w:t xml:space="preserve">Flow chart demonstrating sample selection from the full </w:t>
      </w:r>
      <w:r w:rsidRPr="00BC4965">
        <w:rPr>
          <w:rFonts w:ascii="Times New Roman" w:eastAsia="Times New Roman" w:hAnsi="Times New Roman" w:cs="Times New Roman"/>
          <w:i/>
          <w:iCs/>
          <w:lang w:val="en-US"/>
        </w:rPr>
        <w:t xml:space="preserve">Ten to Men </w:t>
      </w:r>
      <w:r w:rsidRPr="00BC4965">
        <w:rPr>
          <w:rFonts w:ascii="Times New Roman" w:eastAsia="Times New Roman" w:hAnsi="Times New Roman" w:cs="Times New Roman"/>
          <w:lang w:val="en-US"/>
        </w:rPr>
        <w:t xml:space="preserve">Cohort. </w:t>
      </w:r>
    </w:p>
    <w:p w14:paraId="15453F1B" w14:textId="77777777" w:rsidR="00A65A43" w:rsidRPr="00BC4965" w:rsidRDefault="00A65A43" w:rsidP="00A65A43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3D274E0" wp14:editId="7BDA9BF3">
                <wp:simplePos x="0" y="0"/>
                <wp:positionH relativeFrom="column">
                  <wp:posOffset>932815</wp:posOffset>
                </wp:positionH>
                <wp:positionV relativeFrom="paragraph">
                  <wp:posOffset>-635</wp:posOffset>
                </wp:positionV>
                <wp:extent cx="3052344" cy="818134"/>
                <wp:effectExtent l="0" t="0" r="8890" b="8255"/>
                <wp:wrapNone/>
                <wp:docPr id="917752250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2344" cy="818134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C247F1" w14:textId="77777777" w:rsidR="00A65A43" w:rsidRPr="00017A59" w:rsidRDefault="00A65A43" w:rsidP="00A65A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Total Sample at Wave 4 of the 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TM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Study when study outcome (PGSI) was administered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= 7,050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D274E0" id="Rectangle 3" o:spid="_x0000_s1026" style="position:absolute;left:0;text-align:left;margin-left:73.45pt;margin-top:-.05pt;width:240.35pt;height:64.4pt;z-index:2516582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BgA+AEAAE4EAAAOAAAAZHJzL2Uyb0RvYy54bWysVMFu3CAQvVfqPyDuXdu7m3ZlrTeKEqWX&#10;qo2a9gNYDGskzCAga+/fdwDHjtKohyoXjD0zb957DN5fj70mZ+G8AtPQalVSIgyHVplTQ3//uv+0&#10;o8QHZlqmwYiGXoSn14ePH/aDrcUaOtCtcARBjK8H29AuBFsXheed6JlfgRUGgxJczwK+ulPROjYg&#10;eq+LdVl+LgZwrXXAhff49S4H6SHhSyl4+CGlF4HohiK3kFaX1mNci8Oe1SfHbKf4RIP9B4ueKYNN&#10;Z6g7Fhh5cuovqF5xBx5kWHHoC5BScZE0oJqqfKXmsWNWJC1ojrezTf79YPn386N9cGjDYH3tcRtV&#10;jNL18Yn8yJjMusxmiTEQjh835dV6s91SwjG2q3bVZhvdLJZq63z4KqAncdNQh4eRPGLnbz7k1OeU&#10;2MzAvdI6HYg2ZMBpWn8py1ThQas2RmNemg1xqx05MzzVMFZT3xdZyEIbJLOISrtw0SJCaPNTSKJa&#10;lLHODeK8LZiMc2FClUMda0VuVV2VSCgzn1kkyQkwIkskOWNPAG9jZ5gpP5aKNK5z8aT8X8VzReoM&#10;JszFvTLg3lKmUdXUOec/m5StiS6F8ThiStweob08OOKCvoV8gZjhHeD94SHDG7h5CiBVOs+lZELF&#10;oU32TBcs3oqX7ylr+Q0c/gAAAP//AwBQSwMEFAAGAAgAAAAhAK8nSCLgAAAACQEAAA8AAABkcnMv&#10;ZG93bnJldi54bWxMj0FLw0AQhe+C/2EZwUtpNwmStjGbIorSgwhWPfQ2yY7Z2OxuyG7b+O8dT3p8&#10;fI8335SbyfbiRGPovFOQLhIQ5BqvO9cqeH97nK9AhIhOY+8dKfimAJvq8qLEQvuze6XTLraCR1wo&#10;UIGJcSikDI0hi2HhB3LMPv1oMXIcW6lHPPO47WWWJLm02Dm+YHCge0PNYXe0CvbbKbZf6VN8PuDs&#10;Y7Y1dfPyUCt1fTXd3YKINMW/MvzqszpU7FT7o9NB9Jxv8jVXFcxTEMzzbJmDqBlkqyXIqpT/P6h+&#10;AAAA//8DAFBLAQItABQABgAIAAAAIQC2gziS/gAAAOEBAAATAAAAAAAAAAAAAAAAAAAAAABbQ29u&#10;dGVudF9UeXBlc10ueG1sUEsBAi0AFAAGAAgAAAAhADj9If/WAAAAlAEAAAsAAAAAAAAAAAAAAAAA&#10;LwEAAF9yZWxzLy5yZWxzUEsBAi0AFAAGAAgAAAAhAEegGAD4AQAATgQAAA4AAAAAAAAAAAAAAAAA&#10;LgIAAGRycy9lMm9Eb2MueG1sUEsBAi0AFAAGAAgAAAAhAK8nSCLgAAAACQEAAA8AAAAAAAAAAAAA&#10;AAAAUgQAAGRycy9kb3ducmV2LnhtbFBLBQYAAAAABAAEAPMAAABfBQAAAAA=&#10;" filled="f" strokecolor="black [3213]" strokeweight="1pt">
                <v:textbox>
                  <w:txbxContent>
                    <w:p w14:paraId="0DC247F1" w14:textId="77777777" w:rsidR="00A65A43" w:rsidRPr="00017A59" w:rsidRDefault="00A65A43" w:rsidP="00A65A4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Total Sample at Wave 4 of the 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TTM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Study when study outcome (PGSI) was administered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= 7,050)</w:t>
                      </w:r>
                    </w:p>
                  </w:txbxContent>
                </v:textbox>
              </v:rect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C9DACAC" wp14:editId="17F5EB79">
                <wp:simplePos x="0" y="0"/>
                <wp:positionH relativeFrom="column">
                  <wp:posOffset>932815</wp:posOffset>
                </wp:positionH>
                <wp:positionV relativeFrom="paragraph">
                  <wp:posOffset>1909445</wp:posOffset>
                </wp:positionV>
                <wp:extent cx="3052344" cy="619943"/>
                <wp:effectExtent l="0" t="0" r="8890" b="15240"/>
                <wp:wrapNone/>
                <wp:docPr id="1954712076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2344" cy="619943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28FA2D" w14:textId="77777777" w:rsidR="00A65A43" w:rsidRPr="00017A59" w:rsidRDefault="00A65A43" w:rsidP="00A65A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otal sample with valid outcome (PGSI Wave 4) data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= 2,584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C9DACAC" id="Rectangle 5" o:spid="_x0000_s1027" style="position:absolute;left:0;text-align:left;margin-left:73.45pt;margin-top:150.35pt;width:240.35pt;height:48.8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Y/h8gEAADsEAAAOAAAAZHJzL2Uyb0RvYy54bWysU8Fu2zAMvQ/YPwi6L7aTtFuNOD206C7D&#10;VqzdBygyFQuQRUHSYufvR8muU2zFDsMusiySj+89ibvbsTfsBD5otA2vViVnYCW22h4b/uP54cMn&#10;zkIUthUGLTT8DIHf7t+/2w2uhjV2aFrwjEBsqAfX8C5GVxdFkB30IqzQgaWgQt+LSL/+WLReDITe&#10;m2JdltfFgL51HiWEQKf3U5DvM75SIOM3pQJEZhpO3GJefV4PaS32O1EfvXCdljMN8Q8seqEtNV2g&#10;7kUU7KfXf0D1WnoMqOJKYl+gUlpC1kBqqvI3NU+dcJC1kDnBLTaF/wcrv56e3KMnGwYX6kDbpGJU&#10;vk9f4sfGbNZ5MQvGyCQdbsqr9Wa75UxS7Lq6udlukpvFpdr5ED8D9ixtGu7pMrJH4vQlxCn1JSU1&#10;s/igjckXYiwb6DWtP5ZlrghodJuiKS+/Dbgznp0E3Wocq7nvqyxiYSyRuYjKu3g2kCCM/Q6K6ZZk&#10;rKcG6b1dMIWUYGM1hTrRwtSquiqJ0MR8YZElZ8CErIjkgj0DvI09wcz5qRTyc12KZ+V/K14qcme0&#10;cSnutUX/ljJDqubOU/6LSZM1yaU4HkbyhvxPmenkgO350TMfzR1OcySs7JDGSEaf4VIWvdDsxTxN&#10;aQRe/+dGl5nf/wIAAP//AwBQSwMEFAAGAAgAAAAhAHPEXgfiAAAACwEAAA8AAABkcnMvZG93bnJl&#10;di54bWxMj8FOwzAMhu9IvENkJC4TS7ahbitNJwQC7YCQGHDg5jamKWuSqsm28vaYExx/+9Pvz8Vm&#10;dJ040hDb4DXMpgoE+TqY1jca3l4frlYgYkJvsAueNHxThE15flZgbsLJv9BxlxrBJT7mqMGm1OdS&#10;xtqSwzgNPXnefYbBYeI4NNIMeOJy18m5Upl02Hq+YLGnO0v1fndwGj62Y2q+Zo/paY+T98nWVvXz&#10;faX15cV4ewMi0Zj+YPjVZ3Uo2akKB2+i6DhfZ2tGNSyUWoJgIpsvMxAVT9arBciykP9/KH8AAAD/&#10;/wMAUEsBAi0AFAAGAAgAAAAhALaDOJL+AAAA4QEAABMAAAAAAAAAAAAAAAAAAAAAAFtDb250ZW50&#10;X1R5cGVzXS54bWxQSwECLQAUAAYACAAAACEAOP0h/9YAAACUAQAACwAAAAAAAAAAAAAAAAAvAQAA&#10;X3JlbHMvLnJlbHNQSwECLQAUAAYACAAAACEAFEGP4fIBAAA7BAAADgAAAAAAAAAAAAAAAAAuAgAA&#10;ZHJzL2Uyb0RvYy54bWxQSwECLQAUAAYACAAAACEAc8ReB+IAAAALAQAADwAAAAAAAAAAAAAAAABM&#10;BAAAZHJzL2Rvd25yZXYueG1sUEsFBgAAAAAEAAQA8wAAAFsFAAAAAA==&#10;" filled="f" strokecolor="black [3213]" strokeweight="1pt">
                <v:textbox>
                  <w:txbxContent>
                    <w:p w14:paraId="7128FA2D" w14:textId="77777777" w:rsidR="00A65A43" w:rsidRPr="00017A59" w:rsidRDefault="00A65A43" w:rsidP="00A65A4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otal sample with valid outcome (PGSI Wave 4) data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= 2,584)</w:t>
                      </w:r>
                    </w:p>
                  </w:txbxContent>
                </v:textbox>
              </v:rect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50574225" wp14:editId="3E916054">
                <wp:simplePos x="0" y="0"/>
                <wp:positionH relativeFrom="column">
                  <wp:posOffset>3369945</wp:posOffset>
                </wp:positionH>
                <wp:positionV relativeFrom="paragraph">
                  <wp:posOffset>1024255</wp:posOffset>
                </wp:positionV>
                <wp:extent cx="1896948" cy="678071"/>
                <wp:effectExtent l="0" t="0" r="8255" b="8255"/>
                <wp:wrapNone/>
                <wp:docPr id="2122360385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6948" cy="678071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5798F4" w14:textId="77777777" w:rsidR="00A65A43" w:rsidRPr="00017A59" w:rsidRDefault="00A65A43" w:rsidP="00A65A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able to determine value / Not applicable for Wave 4 PGSI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= 4,466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0574225" id="Rectangle 6" o:spid="_x0000_s1028" style="position:absolute;left:0;text-align:left;margin-left:265.35pt;margin-top:80.65pt;width:149.35pt;height:53.4pt;z-index:25165824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ywT8AEAADsEAAAOAAAAZHJzL2Uyb0RvYy54bWysU8Fu2zAMvQ/YPwi+L7aDLkmDOD206C7D&#10;VqzdBygyFQuQRUHSYufvR0mOU2zFDkMvsiySj+89ibu7sdfsBM4rNE1RL6qCgRHYKnNsip8vj582&#10;BfOBm5ZrNNAUZ/DF3f7jh91gt7DEDnULjhGI8dvBNkUXgt2WpRcd9Nwv0IKhoETX80C/7li2jg+E&#10;3utyWVWrckDXWocCvKfThxws9glfShDhu5QeAtNNQdxCWl1aD3Et9zu+PTpuOyUmGvw/WPRcGWo6&#10;Qz3wwNkvp/6C6pVw6FGGhcC+RCmVgKSB1NTVH2qeO24haSFzvJ1t8u8HK76dnu2TIxsG67eetlHF&#10;KF0fv8SPjcms82wWjIEJOqw3t6vbG7peQbHVelOt6+hmea22zocvgD2Lm6ZwdBnJI3766kNOvaTE&#10;ZgYfldbpQrRhA3VYrqsqVXjUqo3RmJfeBtxrx06cbjWMl76vsoiFNkTmKirtwllDhNDmB0imWpKx&#10;zA3ie7ticiHAhDqHOt5CblV/rohQZj6zSJITYESWRHLGngDexs4wU34shfRc5+JJ+b+K54rUGU2Y&#10;i3tl0L2lTJOqqXPOv5iUrYkuhfEwkjfRGsqMJwdsz0+OuaDvMc8RN6JDGiMRXIKLWfRCkxfTNMUR&#10;eP2fGl1nfv8bAAD//wMAUEsDBBQABgAIAAAAIQCTxuGA4wAAAAsBAAAPAAAAZHJzL2Rvd25yZXYu&#10;eG1sTI9BT4NAEIXvJv6HzZh4adoFqojI0hiNpgdjYqsHbwM7ApbdJey2xX/f8aTHyfvy3jfFajK9&#10;ONDoO2cVxIsIBNna6c42Ct63T/MMhA9oNfbOkoIf8rAqz88KzLU72jc6bEIjuMT6HBW0IQy5lL5u&#10;yaBfuIEsZ19uNBj4HBupRzxyuellEkWpNNhZXmhxoIeW6t1mbxR8rqfQfMfP4WWHs4/Zuq3q18dK&#10;qcuL6f4ORKAp/MHwq8/qULJT5fZWe9EruF5GN4xykMZLEExkye0ViEpBkmYxyLKQ/38oTwAAAP//&#10;AwBQSwECLQAUAAYACAAAACEAtoM4kv4AAADhAQAAEwAAAAAAAAAAAAAAAAAAAAAAW0NvbnRlbnRf&#10;VHlwZXNdLnhtbFBLAQItABQABgAIAAAAIQA4/SH/1gAAAJQBAAALAAAAAAAAAAAAAAAAAC8BAABf&#10;cmVscy8ucmVsc1BLAQItABQABgAIAAAAIQAVhywT8AEAADsEAAAOAAAAAAAAAAAAAAAAAC4CAABk&#10;cnMvZTJvRG9jLnhtbFBLAQItABQABgAIAAAAIQCTxuGA4wAAAAsBAAAPAAAAAAAAAAAAAAAAAEoE&#10;AABkcnMvZG93bnJldi54bWxQSwUGAAAAAAQABADzAAAAWgUAAAAA&#10;" filled="f" strokecolor="black [3213]" strokeweight="1pt">
                <v:textbox>
                  <w:txbxContent>
                    <w:p w14:paraId="7D5798F4" w14:textId="77777777" w:rsidR="00A65A43" w:rsidRPr="00017A59" w:rsidRDefault="00A65A43" w:rsidP="00A65A4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Unable to determine value / Not applicable for Wave 4 PGSI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= 4,466)</w:t>
                      </w:r>
                    </w:p>
                  </w:txbxContent>
                </v:textbox>
              </v:rect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6A295D04" wp14:editId="4FE24EE0">
                <wp:simplePos x="0" y="0"/>
                <wp:positionH relativeFrom="column">
                  <wp:posOffset>3369945</wp:posOffset>
                </wp:positionH>
                <wp:positionV relativeFrom="paragraph">
                  <wp:posOffset>2736850</wp:posOffset>
                </wp:positionV>
                <wp:extent cx="2026651" cy="2684352"/>
                <wp:effectExtent l="0" t="0" r="18415" b="8255"/>
                <wp:wrapNone/>
                <wp:docPr id="484334227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6651" cy="2684352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485DC6" w14:textId="77777777" w:rsidR="00A65A43" w:rsidRPr="00017A59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Did not provide data for:</w:t>
                            </w:r>
                          </w:p>
                          <w:p w14:paraId="60425848" w14:textId="77777777" w:rsidR="00A65A43" w:rsidRPr="00B3305D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SEIFA (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N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 xml:space="preserve"> = 95)</w:t>
                            </w:r>
                          </w:p>
                          <w:p w14:paraId="6C41BCD0" w14:textId="77777777" w:rsidR="00A65A43" w:rsidRPr="00B3305D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CMNI (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N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 xml:space="preserve"> = 105)</w:t>
                            </w:r>
                          </w:p>
                          <w:p w14:paraId="30F55EAA" w14:textId="77777777" w:rsidR="00A65A43" w:rsidRPr="00B3305D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AUDIT (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N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 xml:space="preserve"> = 175)</w:t>
                            </w:r>
                          </w:p>
                          <w:p w14:paraId="503D7733" w14:textId="77777777" w:rsidR="00A65A43" w:rsidRPr="00017A59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Smoking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N 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= 3)</w:t>
                            </w:r>
                          </w:p>
                          <w:p w14:paraId="6112B864" w14:textId="77777777" w:rsidR="00A65A43" w:rsidRPr="00017A59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Well-being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= 25)</w:t>
                            </w:r>
                          </w:p>
                          <w:p w14:paraId="2638BE81" w14:textId="77777777" w:rsidR="00A65A43" w:rsidRPr="00B3305D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GAD (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N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 xml:space="preserve"> = 1)</w:t>
                            </w:r>
                          </w:p>
                          <w:p w14:paraId="69F11D19" w14:textId="77777777" w:rsidR="00A65A43" w:rsidRPr="00B3305D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PHQ-9 (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N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 xml:space="preserve"> = 42)</w:t>
                            </w:r>
                          </w:p>
                          <w:p w14:paraId="61F637CC" w14:textId="77777777" w:rsidR="00A65A43" w:rsidRPr="00B3305D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</w:pP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UCLA Loneliness (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>N</w:t>
                            </w:r>
                            <w:r w:rsidRPr="00B3305D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pt-BR"/>
                              </w:rPr>
                              <w:t xml:space="preserve"> = 26)</w:t>
                            </w:r>
                          </w:p>
                          <w:p w14:paraId="3DC786A5" w14:textId="77777777" w:rsidR="00A65A43" w:rsidRPr="00017A59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MOS – Social support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= 8)</w:t>
                            </w:r>
                          </w:p>
                          <w:p w14:paraId="2A85333F" w14:textId="77777777" w:rsidR="00A65A43" w:rsidRPr="00017A59" w:rsidRDefault="00A65A43" w:rsidP="00A65A43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Gambling Frequency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N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 = 1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A295D04" id="Rectangle 9" o:spid="_x0000_s1029" style="position:absolute;left:0;text-align:left;margin-left:265.35pt;margin-top:215.5pt;width:159.6pt;height:211.35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5B5x8gEAADwEAAAOAAAAZHJzL2Uyb0RvYy54bWysU8tu2zAQvBfoPxC8x3qkdgPDcg4J0kvR&#10;Bk36ATS1tAhQXIJkLfnvu6QUOWiDHopcKIq7Ozsz5O5ux96wE/ig0Ta8WpWcgZXYants+M/nh6sb&#10;zkIUthUGLTT8DIHf7j9+2A1uCzV2aFrwjEBs2A6u4V2MblsUQXbQi7BCB5aCCn0vIv36Y9F6MRB6&#10;b4q6LDfFgL51HiWEQKf3U5DvM75SION3pQJEZhpO3GJefV4PaS32O7E9euE6LWca4j9Y9EJbarpA&#10;3Yso2C+v/4LqtfQYUMWVxL5ApbSErIHUVOUfap464SBrIXOCW2wK7wcrv52e3KMnGwYXtoG2ScWo&#10;fJ++xI+N2azzYhaMkUk6rMt6s1lXnEmK1ZubT9frOtlZXMqdD/ELYM/SpuGebiObJE5fQ5xSX1JS&#10;N4sP2ph8I8aygZ5T/bksc0VAo9sUTXn5ccCd8ewk6FrjWM19X2URC2OJzEVV3sWzgQRh7A9QTLdJ&#10;x9QgPbgLppASbKymUCdamFpV65IITcwXFllyBkzIikgu2DPA29gTzJyfSiG/16V4Vv6v4qUid0Yb&#10;l+JeW/RvKTOkau485b+YNFmTXIrjYSRvGn6dMtPJAdvzo2c+mjucBklY2SHNkYw+w6UseqLZi3mc&#10;0gy8/s+NLkO//w0AAP//AwBQSwMEFAAGAAgAAAAhAJ5dtcrjAAAACwEAAA8AAABkcnMvZG93bnJl&#10;di54bWxMj8FOwzAMhu9IvENkJC4TS0s3tpWmEwKBdkBIDDhwSxvTlDVO1WRbefuZE9xs+dPv7y/W&#10;o+vEAYfQelKQThMQSLU3LTUK3t8er5YgQtRkdOcJFfxggHV5flbo3PgjveJhGxvBIRRyrcDG2OdS&#10;htqi02HqeyS+ffnB6cjr0Egz6COHu05eJ8mNdLol/mB1j/cW69127xR8bsbYfKdP8XmnJx+Tja3q&#10;l4dKqcuL8e4WRMQx/sHwq8/qULJT5fdkgugUzLNkwaiCWZZyKSaWs9UKRMXDPFuALAv5v0N5AgAA&#10;//8DAFBLAQItABQABgAIAAAAIQC2gziS/gAAAOEBAAATAAAAAAAAAAAAAAAAAAAAAABbQ29udGVu&#10;dF9UeXBlc10ueG1sUEsBAi0AFAAGAAgAAAAhADj9If/WAAAAlAEAAAsAAAAAAAAAAAAAAAAALwEA&#10;AF9yZWxzLy5yZWxzUEsBAi0AFAAGAAgAAAAhAP/kHnHyAQAAPAQAAA4AAAAAAAAAAAAAAAAALgIA&#10;AGRycy9lMm9Eb2MueG1sUEsBAi0AFAAGAAgAAAAhAJ5dtcrjAAAACwEAAA8AAAAAAAAAAAAAAAAA&#10;TAQAAGRycy9kb3ducmV2LnhtbFBLBQYAAAAABAAEAPMAAABcBQAAAAA=&#10;" filled="f" strokecolor="black [3213]" strokeweight="1pt">
                <v:textbox>
                  <w:txbxContent>
                    <w:p w14:paraId="51485DC6" w14:textId="77777777" w:rsidR="00A65A43" w:rsidRPr="00017A59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Did not provide data for:</w:t>
                      </w:r>
                    </w:p>
                    <w:p w14:paraId="60425848" w14:textId="77777777" w:rsidR="00A65A43" w:rsidRPr="00B3305D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</w:pP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SEIFA (</w:t>
                      </w:r>
                      <w:r w:rsidRPr="00B3305D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N</w:t>
                      </w: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 xml:space="preserve"> = 95)</w:t>
                      </w:r>
                    </w:p>
                    <w:p w14:paraId="6C41BCD0" w14:textId="77777777" w:rsidR="00A65A43" w:rsidRPr="00B3305D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</w:pP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CMNI (</w:t>
                      </w:r>
                      <w:r w:rsidRPr="00B3305D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N</w:t>
                      </w: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 xml:space="preserve"> = 105)</w:t>
                      </w:r>
                    </w:p>
                    <w:p w14:paraId="30F55EAA" w14:textId="77777777" w:rsidR="00A65A43" w:rsidRPr="00B3305D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</w:pP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AUDIT (</w:t>
                      </w:r>
                      <w:r w:rsidRPr="00B3305D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N</w:t>
                      </w: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 xml:space="preserve"> = 175)</w:t>
                      </w:r>
                    </w:p>
                    <w:p w14:paraId="503D7733" w14:textId="77777777" w:rsidR="00A65A43" w:rsidRPr="00017A59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Smoking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N 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= 3)</w:t>
                      </w:r>
                    </w:p>
                    <w:p w14:paraId="6112B864" w14:textId="77777777" w:rsidR="00A65A43" w:rsidRPr="00017A59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Well-being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= 25)</w:t>
                      </w:r>
                    </w:p>
                    <w:p w14:paraId="2638BE81" w14:textId="77777777" w:rsidR="00A65A43" w:rsidRPr="00B3305D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</w:pP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GAD (</w:t>
                      </w:r>
                      <w:r w:rsidRPr="00B3305D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N</w:t>
                      </w: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 xml:space="preserve"> = 1)</w:t>
                      </w:r>
                    </w:p>
                    <w:p w14:paraId="69F11D19" w14:textId="77777777" w:rsidR="00A65A43" w:rsidRPr="00B3305D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</w:pP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PHQ-9 (</w:t>
                      </w:r>
                      <w:r w:rsidRPr="00B3305D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N</w:t>
                      </w: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 xml:space="preserve"> = 42)</w:t>
                      </w:r>
                    </w:p>
                    <w:p w14:paraId="61F637CC" w14:textId="77777777" w:rsidR="00A65A43" w:rsidRPr="00B3305D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</w:pP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UCLA Loneliness (</w:t>
                      </w:r>
                      <w:r w:rsidRPr="00B3305D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>N</w:t>
                      </w:r>
                      <w:r w:rsidRPr="00B3305D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  <w:lang w:val="pt-BR"/>
                        </w:rPr>
                        <w:t xml:space="preserve"> = 26)</w:t>
                      </w:r>
                    </w:p>
                    <w:p w14:paraId="3DC786A5" w14:textId="77777777" w:rsidR="00A65A43" w:rsidRPr="00017A59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MOS – Social support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= 8)</w:t>
                      </w:r>
                    </w:p>
                    <w:p w14:paraId="2A85333F" w14:textId="77777777" w:rsidR="00A65A43" w:rsidRPr="00017A59" w:rsidRDefault="00A65A43" w:rsidP="00A65A43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>Gambling Frequency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18"/>
                          <w:szCs w:val="18"/>
                        </w:rPr>
                        <w:t>N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 = 1)</w:t>
                      </w:r>
                    </w:p>
                  </w:txbxContent>
                </v:textbox>
              </v:rect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37F8BAD9" wp14:editId="5C24D7A5">
                <wp:simplePos x="0" y="0"/>
                <wp:positionH relativeFrom="column">
                  <wp:posOffset>0</wp:posOffset>
                </wp:positionH>
                <wp:positionV relativeFrom="paragraph">
                  <wp:posOffset>7085965</wp:posOffset>
                </wp:positionV>
                <wp:extent cx="2073685" cy="678072"/>
                <wp:effectExtent l="0" t="0" r="9525" b="8255"/>
                <wp:wrapNone/>
                <wp:docPr id="1626870218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3685" cy="678072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E19C1F" w14:textId="77777777" w:rsidR="00A65A43" w:rsidRPr="00017A59" w:rsidRDefault="00A65A43" w:rsidP="00A65A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Young men (i.e., &lt; 25 years) available for the study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= 265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7F8BAD9" id="Rectangle 25" o:spid="_x0000_s1030" style="position:absolute;left:0;text-align:left;margin-left:0;margin-top:557.95pt;width:163.3pt;height:53.4pt;z-index:2516582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Xly8gEAADsEAAAOAAAAZHJzL2Uyb0RvYy54bWysU8tu2zAQvBfoPxC813q0sQ3Dcg4J0kvR&#10;Bk36ATS1tAhQXIJkLfnvu6QUOWiDHopeKIq7Ozsz5O5vx96wM/ig0Ta8WpWcgZXYantq+I/nhw9b&#10;zkIUthUGLTT8AoHfHt6/2w9uBzV2aFrwjEBs2A2u4V2MblcUQXbQi7BCB5aCCn0vIv36U9F6MRB6&#10;b4q6LNfFgL51HiWEQKf3U5AfMr5SIOM3pQJEZhpO3GJefV6PaS0Oe7E7eeE6LWca4h9Y9EJbarpA&#10;3Yso2E+v/4DqtfQYUMWVxL5ApbSErIHUVOVvap464SBrIXOCW2wK/w9Wfj0/uUdPNgwu7AJtk4pR&#10;+T59iR8bs1mXxSwYI5N0WJebj+vtDWeSYuvNttzUyc3iWu18iJ8Be5Y2Dfd0Gdkjcf4S4pT6kpKa&#10;WXzQxuQLMZYN9JrqTVnmioBGtyma8vLbgDvj2VnQrcaxmvu+yiIWxhKZq6i8ixcDCcLY76CYbpOM&#10;qUF6b1dMISXYWE2hTrQwtapuSiI0MV9YZMkZMCErIrlgzwBvY08wc34qhfxcl+JZ+d+Kl4rcGW1c&#10;intt0b+lzJCqufOU/2LSZE1yKY7Hkbxp+KeUmU6O2F4ePfPR3OE0R8LKDmmMZPQZLmXRC81ezNOU&#10;RuD1f250nfnDLwAAAP//AwBQSwMEFAAGAAgAAAAhANIlnGLhAAAACgEAAA8AAABkcnMvZG93bnJl&#10;di54bWxMj8FOwzAQRO9I/IO1SFwq6sSIACFOhUCgHhASBQ7cnHiJQ2M7irdt+HuWExx3ZjT7plrN&#10;fhB7nFIfg4Z8mYHA0Ebbh07D2+vD2RWIRCZYM8SAGr4xwao+PqpMaeMhvOB+Q53gkpBKo8ERjaWU&#10;qXXoTVrGEQN7n3HyhvicOmknc+ByP0iVZYX0pg/8wZkR7xy2283Oa/hYz9R95Y/0tDWL98XaNe3z&#10;faP16cl8ewOCcKa/MPziMzrUzNTEXbBJDBp4CLGa5xfXINg/V0UBomFJKXUJsq7k/wn1DwAAAP//&#10;AwBQSwECLQAUAAYACAAAACEAtoM4kv4AAADhAQAAEwAAAAAAAAAAAAAAAAAAAAAAW0NvbnRlbnRf&#10;VHlwZXNdLnhtbFBLAQItABQABgAIAAAAIQA4/SH/1gAAAJQBAAALAAAAAAAAAAAAAAAAAC8BAABf&#10;cmVscy8ucmVsc1BLAQItABQABgAIAAAAIQB2AXly8gEAADsEAAAOAAAAAAAAAAAAAAAAAC4CAABk&#10;cnMvZTJvRG9jLnhtbFBLAQItABQABgAIAAAAIQDSJZxi4QAAAAoBAAAPAAAAAAAAAAAAAAAAAEwE&#10;AABkcnMvZG93bnJldi54bWxQSwUGAAAAAAQABADzAAAAWgUAAAAA&#10;" filled="f" strokecolor="black [3213]" strokeweight="1pt">
                <v:textbox>
                  <w:txbxContent>
                    <w:p w14:paraId="04E19C1F" w14:textId="77777777" w:rsidR="00A65A43" w:rsidRPr="00017A59" w:rsidRDefault="00A65A43" w:rsidP="00A65A4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Young men (i.e., &lt; 25 years) available for the study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= 265)</w:t>
                      </w:r>
                    </w:p>
                  </w:txbxContent>
                </v:textbox>
              </v:rect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0C71B35B" wp14:editId="00FA5872">
                <wp:simplePos x="0" y="0"/>
                <wp:positionH relativeFrom="column">
                  <wp:posOffset>2690495</wp:posOffset>
                </wp:positionH>
                <wp:positionV relativeFrom="paragraph">
                  <wp:posOffset>7085965</wp:posOffset>
                </wp:positionV>
                <wp:extent cx="2344570" cy="678072"/>
                <wp:effectExtent l="0" t="0" r="17780" b="8255"/>
                <wp:wrapNone/>
                <wp:docPr id="2077557627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4570" cy="678072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B34565" w14:textId="77777777" w:rsidR="00A65A43" w:rsidRPr="00017A59" w:rsidRDefault="00A65A43" w:rsidP="00A65A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otal older men sample (i.e., 25 years+) for comparison analyses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= 1,838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C71B35B" id="Rectangle 26" o:spid="_x0000_s1031" style="position:absolute;left:0;text-align:left;margin-left:211.85pt;margin-top:557.95pt;width:184.6pt;height:53.4pt;z-index:25165824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lRE8gEAADsEAAAOAAAAZHJzL2Uyb0RvYy54bWysU8tu2zAQvBfoPxC813o0jgPDcg4J0kvR&#10;Bk37ATS1tAhQXIJkLfnvu6QUOWiDHoJcKIq7Ozsz5O5ux96wE/ig0Ta8WpWcgZXYants+K+fD59u&#10;OAtR2FYYtNDwMwR+u//4YTe4LdTYoWnBMwKxYTu4hncxum1RBNlBL8IKHVgKKvS9iPTrj0XrxUDo&#10;vSnqsrwuBvSt8yghBDq9n4J8n/GVAhm/KxUgMtNw4hbz6vN6SGux34nt0QvXaTnTEG9g0QttqekC&#10;dS+iYL+9/geq19JjQBVXEvsCldISsgZSU5V/qXnqhIOshcwJbrEpvB+s/HZ6co+ebBhc2AbaJhWj&#10;8n36Ej82ZrPOi1kwRibpsP58dbXekKeSYtebm3JTJzeLS7XzIX4B7FnaNNzTZWSPxOlriFPqc0pq&#10;ZvFBG5MvxFg20GuqN2WZKwIa3aZoystvA+6MZydBtxrHau77IotYGEtkLqLyLp4NJAhjf4Biuk0y&#10;pgbpvV0whZRgYzWFOtHC1Kpal0RoYr6wyJIzYEJWRHLBngFex55g5vxUCvm5LsWz8v8VLxW5M9q4&#10;FPfaon9NmSFVc+cp/9mkyZrkUhwPI3nT8HXKTCcHbM+Pnvlo7nCaI2FlhzRGMvoMl7LohWYv5mlK&#10;I/DyPze6zPz+DwAAAP//AwBQSwMEFAAGAAgAAAAhAD1e+BzkAAAADQEAAA8AAABkcnMvZG93bnJl&#10;di54bWxMj81OwzAQhO9IvIO1SFyq1on5CQ1xKgQC9YCQaOHAzYmXJDReR7HbhrdnOcFtd2c0+02x&#10;mlwvDjiGzpOGdJGAQKq97ajR8LZ9nN+ACNGQNb0n1PCNAVbl6UlhcuuP9IqHTWwEh1DIjYY2xiGX&#10;MtQtOhMWfkBi7dOPzkRex0ba0Rw53PVSJcm1dKYj/tCaAe9brHebvdPwsZ5i85U+xeedmb3P1m1V&#10;vzxUWp+fTXe3ICJO8c8Mv/iMDiUzVX5PNohew6W6yNjKQppeLUGwJVsqHio+KaUykGUh/7cofwAA&#10;AP//AwBQSwECLQAUAAYACAAAACEAtoM4kv4AAADhAQAAEwAAAAAAAAAAAAAAAAAAAAAAW0NvbnRl&#10;bnRfVHlwZXNdLnhtbFBLAQItABQABgAIAAAAIQA4/SH/1gAAAJQBAAALAAAAAAAAAAAAAAAAAC8B&#10;AABfcmVscy8ucmVsc1BLAQItABQABgAIAAAAIQCsolRE8gEAADsEAAAOAAAAAAAAAAAAAAAAAC4C&#10;AABkcnMvZTJvRG9jLnhtbFBLAQItABQABgAIAAAAIQA9Xvgc5AAAAA0BAAAPAAAAAAAAAAAAAAAA&#10;AEwEAABkcnMvZG93bnJldi54bWxQSwUGAAAAAAQABADzAAAAXQUAAAAA&#10;" filled="f" strokecolor="black [3213]" strokeweight="1pt">
                <v:textbox>
                  <w:txbxContent>
                    <w:p w14:paraId="4BB34565" w14:textId="77777777" w:rsidR="00A65A43" w:rsidRPr="00017A59" w:rsidRDefault="00A65A43" w:rsidP="00A65A4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otal older men sample (i.e., 25 years+) for comparison analyses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= 1,838)</w:t>
                      </w:r>
                    </w:p>
                  </w:txbxContent>
                </v:textbox>
              </v:rect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1F1FAB3D" wp14:editId="1CF901E1">
                <wp:simplePos x="0" y="0"/>
                <wp:positionH relativeFrom="column">
                  <wp:posOffset>932815</wp:posOffset>
                </wp:positionH>
                <wp:positionV relativeFrom="paragraph">
                  <wp:posOffset>5648325</wp:posOffset>
                </wp:positionV>
                <wp:extent cx="3052343" cy="783998"/>
                <wp:effectExtent l="0" t="0" r="8890" b="16510"/>
                <wp:wrapNone/>
                <wp:docPr id="1587246217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52343" cy="783998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7756CF" w14:textId="77777777" w:rsidR="00A65A43" w:rsidRPr="00017A59" w:rsidRDefault="00A65A43" w:rsidP="00A65A4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otal sample with valid data for outcome (PGSI Wave 4) and predictor variables (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i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017A59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= 2,103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F1FAB3D" id="Rectangle 2" o:spid="_x0000_s1032" style="position:absolute;left:0;text-align:left;margin-left:73.45pt;margin-top:444.75pt;width:240.35pt;height:61.75pt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+AA8wEAADsEAAAOAAAAZHJzL2Uyb0RvYy54bWysU8tu2zAQvBfoPxC813q4SRzDcg4J0kvR&#10;Bk37ATS1tAhQXIJkLfnvu6QUOWiDHopeKIq7Ozsz5O7uxt6wE/ig0Ta8WpWcgZXYants+I/vjx82&#10;nIUobCsMWmj4GQK/279/txvcFmrs0LTgGYHYsB1cw7sY3bYoguygF2GFDiwFFfpeRPr1x6L1YiD0&#10;3hR1WV4XA/rWeZQQAp0+TEG+z/hKgYxflQoQmWk4cYt59Xk9pLXY78T26IXrtJxpiH9g0QttqekC&#10;9SCiYD+9/gOq19JjQBVXEvsCldISsgZSU5W/qXnuhIOshcwJbrEp/D9Y+eX07J482TC4sA20TSpG&#10;5fv0JX5szGadF7NgjEzS4bq8qtcf15xJit1s1re3m+Rmcal2PsRPgD1Lm4Z7uozskTh9DnFKfUlJ&#10;zSw+amPyhRjLBnpN9U1Z5oqARrcpmvLy24B749lJ0K3GsZr7vsoiFsYSmYuovItnAwnC2G+gmG5J&#10;Rj01SO/tgimkBBurKdSJFqZW1VVJhCbmC4ssOQMmZEUkF+wZ4G3sCWbOT6WQn+tSPCv/W/FSkTuj&#10;jUtxry36t5QZUjV3nvJfTJqsSS7F8TCSNw2/Tpnp5IDt+ckzH809TnMkrOyQxkhGn+FSFr3Q7MU8&#10;TWkEXv/nRpeZ3/8CAAD//wMAUEsDBBQABgAIAAAAIQD3nPEL4wAAAAwBAAAPAAAAZHJzL2Rvd25y&#10;ZXYueG1sTI/BTsMwEETvSPyDtUhcKmqnQEhDnAqBQD0gJAocuG1ik4TG6yh22/D3XU5wHM3T7Nti&#10;Nble7O0YOk8akrkCYan2pqNGw/vb40UGIkQkg70nq+HHBliVpycF5sYf6NXuN7ERPEIhRw1tjEMu&#10;Zahb6zDM/WCJuy8/Oowcx0aaEQ887nq5UCqVDjviCy0O9r619Xazcxo+11NsvpOn+LzF2cds3Vb1&#10;y0Ol9fnZdHcLItop/sHwq8/qULJT5Xdkgug5X6VLRjVk2fIaBBPp4iYFUXGlkksFsizk/yfKIwAA&#10;AP//AwBQSwECLQAUAAYACAAAACEAtoM4kv4AAADhAQAAEwAAAAAAAAAAAAAAAAAAAAAAW0NvbnRl&#10;bnRfVHlwZXNdLnhtbFBLAQItABQABgAIAAAAIQA4/SH/1gAAAJQBAAALAAAAAAAAAAAAAAAAAC8B&#10;AABfcmVscy8ucmVsc1BLAQItABQABgAIAAAAIQDah+AA8wEAADsEAAAOAAAAAAAAAAAAAAAAAC4C&#10;AABkcnMvZTJvRG9jLnhtbFBLAQItABQABgAIAAAAIQD3nPEL4wAAAAwBAAAPAAAAAAAAAAAAAAAA&#10;AE0EAABkcnMvZG93bnJldi54bWxQSwUGAAAAAAQABADzAAAAXQUAAAAA&#10;" filled="f" strokecolor="black [3213]" strokeweight="1pt">
                <v:textbox>
                  <w:txbxContent>
                    <w:p w14:paraId="5F7756CF" w14:textId="77777777" w:rsidR="00A65A43" w:rsidRPr="00017A59" w:rsidRDefault="00A65A43" w:rsidP="00A65A43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Total sample with valid data for outcome (PGSI Wave 4) and predictor variables (</w:t>
                      </w:r>
                      <w:r w:rsidRPr="00017A59">
                        <w:rPr>
                          <w:rFonts w:ascii="Times New Roman" w:hAnsi="Times New Roman" w:cs="Times New Roman"/>
                          <w:i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017A59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= 2,103)</w:t>
                      </w:r>
                    </w:p>
                  </w:txbxContent>
                </v:textbox>
              </v:rect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17C9D4FE" wp14:editId="34FCD19A">
                <wp:simplePos x="0" y="0"/>
                <wp:positionH relativeFrom="column">
                  <wp:posOffset>2458720</wp:posOffset>
                </wp:positionH>
                <wp:positionV relativeFrom="paragraph">
                  <wp:posOffset>817245</wp:posOffset>
                </wp:positionV>
                <wp:extent cx="0" cy="1092325"/>
                <wp:effectExtent l="50800" t="0" r="76200" b="38100"/>
                <wp:wrapNone/>
                <wp:docPr id="1342657060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09232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DA6357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8" o:spid="_x0000_s1026" type="#_x0000_t32" style="position:absolute;margin-left:193.6pt;margin-top:64.35pt;width:0;height:86pt;z-index:2516582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auR4gEAACQEAAAOAAAAZHJzL2Uyb0RvYy54bWysU0tv1DAQviPxH6zc2WSDeEWb7WFLuVRQ&#10;0fIDXGecWDgeyx42yb/Hdh5LC+KAuFixPd98D08OV2Ov2RmcV2jqbL8rMgZGYKNMW2ffHm5evc+Y&#10;J24artFAnU3gs6vjyxeHwVZQYoe6AcdCE+OrwdZZR2SrPPeig577HVow4VKi6zmFrWvzxvEhdO91&#10;XhbF23xA11iHArwPp9fzZXZM/aUEQV+k9EBM11nQRml1aX2Ma3488Kp13HZKLDL4P6jouTKBdGt1&#10;zYmzH0791qpXwqFHSTuBfY5SKgHJQ3CzL565ue+4heQlhOPtFpP/f23F5/PJ3LkoXYzm3t6i+O5D&#10;KPlgfbVdxo23c9koXR/Lg3Y2piCnLUgYiYn5UITTffGhfF2+iSHnvFqB1nn6BNiz+FFnnhxXbUcn&#10;NCY8F7p9CpKfbz3NwBUQWbVhQ2hcviuKVOZRq+ZGaR0v09TASTt25uG9adwv1E+qiCv90TSMJhsG&#10;kpziptWwVGqzeJ/tJuM0aZi5v4JkqgkGy5k8TumFjwsBhlZObUJ1hMmgbgMuqv8GXOojFNIEb+A5&#10;mWcun7JuiMSMhjZwrwy6P8m+xCTn+jWB2XeM4BGb6c6tYxFGMT3o8tvEWf91n+CXn/v4EwAA//8D&#10;AFBLAwQUAAYACAAAACEA8PRqXd8AAAALAQAADwAAAGRycy9kb3ducmV2LnhtbEyPQU+EMBCF7yb+&#10;h2ZMvLlFNAuLlM2GRA8aTWT9AV06AkqnSLvA/nvHeNDbzLyXN9/Lt4vtxYSj7xwpuF5FIJBqZzpq&#10;FLzt769SED5oMrp3hApO6GFbnJ/lOjNuplecqtAIDiGfaQVtCEMmpa9btNqv3IDE2rsbrQ68jo00&#10;o5453PYyjqK1tLoj/tDqAcsW68/qaBVsXqZdVT19bG7D1zouH+fT8/6hVOryYtndgQi4hD8z/OAz&#10;OhTMdHBHMl70Cm7SJGYrC3GagGDH7+XAQxQlIItc/u9QfAMAAP//AwBQSwECLQAUAAYACAAAACEA&#10;toM4kv4AAADhAQAAEwAAAAAAAAAAAAAAAAAAAAAAW0NvbnRlbnRfVHlwZXNdLnhtbFBLAQItABQA&#10;BgAIAAAAIQA4/SH/1gAAAJQBAAALAAAAAAAAAAAAAAAAAC8BAABfcmVscy8ucmVsc1BLAQItABQA&#10;BgAIAAAAIQCI8auR4gEAACQEAAAOAAAAAAAAAAAAAAAAAC4CAABkcnMvZTJvRG9jLnhtbFBLAQIt&#10;ABQABgAIAAAAIQDw9Gpd3wAAAAsBAAAPAAAAAAAAAAAAAAAAADwEAABkcnMvZG93bnJldi54bWxQ&#10;SwUGAAAAAAQABADzAAAASA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6201E16A" wp14:editId="7D31873E">
                <wp:simplePos x="0" y="0"/>
                <wp:positionH relativeFrom="column">
                  <wp:posOffset>2458720</wp:posOffset>
                </wp:positionH>
                <wp:positionV relativeFrom="paragraph">
                  <wp:posOffset>2529205</wp:posOffset>
                </wp:positionV>
                <wp:extent cx="0" cy="3119008"/>
                <wp:effectExtent l="63500" t="0" r="76200" b="31115"/>
                <wp:wrapNone/>
                <wp:docPr id="198814375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119008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551D00" id="Straight Arrow Connector 15" o:spid="_x0000_s1026" type="#_x0000_t32" style="position:absolute;margin-left:193.6pt;margin-top:199.15pt;width:0;height:245.6pt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aw84wEAACQEAAAOAAAAZHJzL2Uyb0RvYy54bWysU81u1DAQviPxDlbubJJFghJttoct5VJB&#10;RcsDuM44sXA8lj1skrfHdn6WFsQBcbFie775fjw5XI+9ZmdwXqGps3JXZAyMwEaZts6+Pd6+ucqY&#10;J24artFAnU3gs+vj61eHwVawxw51A46FJsZXg62zjshWee5FBz33O7RgwqVE13MKW9fmjeND6N7r&#10;fF8U7/IBXWMdCvA+nN7Ml9kx9ZcSBH2R0gMxXWdBG6XVpfUprvnxwKvWcdspscjg/6Ci58oE0q3V&#10;DSfOfjj1W6teCYceJe0E9jlKqQQkD8FNWbxw89BxC8lLCMfbLSb//9qKz+eTuXdRuhjNg71D8d2H&#10;UPLB+mq7jBtv57JRuj6WB+1sTEFOW5AwEhPzoQinb8vyQ1FcxZBzXq1A6zx9AuxZ/KgzT46rtqMT&#10;GhOeC12ZguTnO08zcAVEVm3YEOZs/74oUplHrZpbpXW8TFMDJ+3YmYf3prFcqJ9VEVf6o2kYTTYM&#10;JDnFTathqdRm8T7bTcZp0jBzfwXJVBMM7mfyOKUXPi4EGFo5tQnVESaDug24qP4bcKmPUEgTvIHn&#10;ZF64fM66IRIzGtrAvTLo/iT7EpOc69cEZt8xgidspnu3jkUYxfSgy28TZ/3XfYJffu7jTwAAAP//&#10;AwBQSwMEFAAGAAgAAAAhAMOiQFXgAAAACwEAAA8AAABkcnMvZG93bnJldi54bWxMj01OwzAQRvdI&#10;3MEaJHbUIYXWCXGqKhIsQEUi7QHceEgCsR1iN0lvzyAWsJufp2/eZJvZdGzEwbfOSrhdRMDQVk63&#10;tpZw2D/eCGA+KKtV5yxKOKOHTX55kalUu8m+4ViGmlGI9amS0ITQp5z7qkGj/ML1aGn37gajArVD&#10;zfWgJgo3HY+jaMWNai1daFSPRYPVZ3kyEpLXcVuWLx/JXfhaxcXzdN7tnwopr6/m7QOwgHP4g+FH&#10;n9QhJ6ejO1ntWSdhKdYxoVQkYgmMiN/JUYIQyT3wPOP/f8i/AQAA//8DAFBLAQItABQABgAIAAAA&#10;IQC2gziS/gAAAOEBAAATAAAAAAAAAAAAAAAAAAAAAABbQ29udGVudF9UeXBlc10ueG1sUEsBAi0A&#10;FAAGAAgAAAAhADj9If/WAAAAlAEAAAsAAAAAAAAAAAAAAAAALwEAAF9yZWxzLy5yZWxzUEsBAi0A&#10;FAAGAAgAAAAhACBFrDzjAQAAJAQAAA4AAAAAAAAAAAAAAAAALgIAAGRycy9lMm9Eb2MueG1sUEsB&#10;Ai0AFAAGAAgAAAAhAMOiQFXgAAAACwEAAA8AAAAAAAAAAAAAAAAAPQQAAGRycy9kb3ducmV2Lnht&#10;bFBLBQYAAAAABAAEAPMAAABKBQAAAAA=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701E550C" wp14:editId="56B1B368">
                <wp:simplePos x="0" y="0"/>
                <wp:positionH relativeFrom="column">
                  <wp:posOffset>2458720</wp:posOffset>
                </wp:positionH>
                <wp:positionV relativeFrom="paragraph">
                  <wp:posOffset>1426845</wp:posOffset>
                </wp:positionV>
                <wp:extent cx="911158" cy="1"/>
                <wp:effectExtent l="0" t="63500" r="0" b="76200"/>
                <wp:wrapNone/>
                <wp:docPr id="1489957773" name="Straight Arr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11158" cy="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7DCDFA" id="Straight Arrow Connector 19" o:spid="_x0000_s1026" type="#_x0000_t32" style="position:absolute;margin-left:193.6pt;margin-top:112.35pt;width:71.75pt;height:0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SnW5AEAACMEAAAOAAAAZHJzL2Uyb0RvYy54bWysU8tu3DAMvBfoPwi+d20v0Jex3hw2TS9B&#10;GzTtByiyZAuVRUFi1/bfl5If26RFD0EugiVyOJwhfbgae8PO0gcNts7KXZExaQU02rZ19uP7zZsP&#10;GQvIbcMNWFlnkwzZ1fH1q8PgKrmHDkwjPaMiNlSDq7MO0VV5HkQnex524KSloALfc6Srb/PG84Gq&#10;9ybfF8W7fADfOA9ChkCv13MwO6b6SkmBX5UKEpmpM+oN0+nT+RDP/HjgVeu567RY2uDP6KLn2hLp&#10;VuqaI2e/vP6rVK+FhwAKdwL6HJTSQiYNpKYsnqi577iTSQuZE9xmU3i5suLL+WTvfGxdjPbe3YL4&#10;GciUfHCh2oLxEtycNirfx3TqnY3JyGkzUo7IBD1+LMvyLU1eUKiMHue8WnHOB/wsoWfxo84Ceq7b&#10;Dk9gLU0LfJl85OfbgDNwBURSY9lAJffviyKlBTC6udHGxGBaGnkynp05jRvHlfpRFnJtPtmG4eRo&#10;H9FrblsjlyaNXaTPapNunIycub9JxXRD+vYzeVzSCx8XQlpcOY2l7AhT1N0GXLr+H3DJj1CZFngD&#10;z848UfmYdUMkZrC4gXttwf+r7YtNas5fHZh1RwseoJnu/LoVtIlpoMtfE1f9z3uCX/7t428AAAD/&#10;/wMAUEsDBBQABgAIAAAAIQBqhIWJ4AAAAAsBAAAPAAAAZHJzL2Rvd25yZXYueG1sTI/bToNAEIbv&#10;TXyHzZh4Zxdp7QFZmoZELzQ1kfoAW3YElJ1Fdgv07R0TE72bw5d/vkm3k23FgL1vHCm4nUUgkEpn&#10;GqoUvB0ebtYgfNBkdOsIFZzRwza7vEh1YtxIrzgUoRIcQj7RCuoQukRKX9ZotZ+5Dol37663OnDb&#10;V9L0euRw28o4ipbS6ob4Qq07zGssP4uTVbB5GXZF8fyxWYSvZZw/jef94TFX6vpq2t2DCDiFPxh+&#10;9FkdMnY6uhMZL1oF8/UqZlRBHC9WIJi4m0dcHH8nMkvl/x+ybwAAAP//AwBQSwECLQAUAAYACAAA&#10;ACEAtoM4kv4AAADhAQAAEwAAAAAAAAAAAAAAAAAAAAAAW0NvbnRlbnRfVHlwZXNdLnhtbFBLAQIt&#10;ABQABgAIAAAAIQA4/SH/1gAAAJQBAAALAAAAAAAAAAAAAAAAAC8BAABfcmVscy8ucmVsc1BLAQIt&#10;ABQABgAIAAAAIQANVSnW5AEAACMEAAAOAAAAAAAAAAAAAAAAAC4CAABkcnMvZTJvRG9jLnhtbFBL&#10;AQItABQABgAIAAAAIQBqhIWJ4AAAAAsBAAAPAAAAAAAAAAAAAAAAAD4EAABkcnMvZG93bnJldi54&#10;bWxQSwUGAAAAAAQABADzAAAASw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7A3C74F8" wp14:editId="7C604646">
                <wp:simplePos x="0" y="0"/>
                <wp:positionH relativeFrom="column">
                  <wp:posOffset>2430780</wp:posOffset>
                </wp:positionH>
                <wp:positionV relativeFrom="paragraph">
                  <wp:posOffset>3805555</wp:posOffset>
                </wp:positionV>
                <wp:extent cx="911158" cy="1"/>
                <wp:effectExtent l="0" t="63500" r="0" b="76200"/>
                <wp:wrapNone/>
                <wp:docPr id="260096784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11158" cy="1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F10039" id="Straight Arrow Connector 29" o:spid="_x0000_s1026" type="#_x0000_t32" style="position:absolute;margin-left:191.4pt;margin-top:299.65pt;width:71.75pt;height:0;z-index:25165825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SnW5AEAACMEAAAOAAAAZHJzL2Uyb0RvYy54bWysU8tu3DAMvBfoPwi+d20v0Jex3hw2TS9B&#10;GzTtByiyZAuVRUFi1/bfl5If26RFD0EugiVyOJwhfbgae8PO0gcNts7KXZExaQU02rZ19uP7zZsP&#10;GQvIbcMNWFlnkwzZ1fH1q8PgKrmHDkwjPaMiNlSDq7MO0VV5HkQnex524KSloALfc6Srb/PG84Gq&#10;9ybfF8W7fADfOA9ChkCv13MwO6b6SkmBX5UKEpmpM+oN0+nT+RDP/HjgVeu567RY2uDP6KLn2hLp&#10;VuqaI2e/vP6rVK+FhwAKdwL6HJTSQiYNpKYsnqi577iTSQuZE9xmU3i5suLL+WTvfGxdjPbe3YL4&#10;GciUfHCh2oLxEtycNirfx3TqnY3JyGkzUo7IBD1+LMvyLU1eUKiMHue8WnHOB/wsoWfxo84Ceq7b&#10;Dk9gLU0LfJl85OfbgDNwBURSY9lAJffviyKlBTC6udHGxGBaGnkynp05jRvHlfpRFnJtPtmG4eRo&#10;H9FrblsjlyaNXaTPapNunIycub9JxXRD+vYzeVzSCx8XQlpcOY2l7AhT1N0GXLr+H3DJj1CZFngD&#10;z848UfmYdUMkZrC4gXttwf+r7YtNas5fHZh1RwseoJnu/LoVtIlpoMtfE1f9z3uCX/7t428AAAD/&#10;/wMAUEsDBBQABgAIAAAAIQA+LvnZ4AAAAAsBAAAPAAAAZHJzL2Rvd25yZXYueG1sTI/RToNAEEXf&#10;TfyHzZj4ZhepJYWyNA2JPmhsIvUDtjAFlJ1Fdgv07x0TE32buXNz75l0O5tOjDi41pKC+0UAAqm0&#10;VUu1gvfD490ahPOaKt1ZQgUXdLDNrq9SnVR2ojccC18LDiGXaAWN930ipSsbNNotbI/Et5MdjPa8&#10;DrWsBj1xuOlkGASRNLolbmh0j3mD5WdxNgri/bgripeP+MF/RWH+PF1eD0+5Urc3824DwuPs/8zw&#10;g8/okDHT0Z6pcqJTsFyHjO4VrOJ4CYIdqzDi4firyCyV/3/IvgEAAP//AwBQSwECLQAUAAYACAAA&#10;ACEAtoM4kv4AAADhAQAAEwAAAAAAAAAAAAAAAAAAAAAAW0NvbnRlbnRfVHlwZXNdLnhtbFBLAQIt&#10;ABQABgAIAAAAIQA4/SH/1gAAAJQBAAALAAAAAAAAAAAAAAAAAC8BAABfcmVscy8ucmVsc1BLAQIt&#10;ABQABgAIAAAAIQANVSnW5AEAACMEAAAOAAAAAAAAAAAAAAAAAC4CAABkcnMvZTJvRG9jLnhtbFBL&#10;AQItABQABgAIAAAAIQA+LvnZ4AAAAAsBAAAPAAAAAAAAAAAAAAAAAD4EAABkcnMvZG93bnJldi54&#10;bWxQSwUGAAAAAAQABADzAAAASwUAAAAA&#10;" strokecolor="black [3213]" strokeweight="1pt">
                <v:stroke endarrow="block" joinstyle="miter"/>
                <o:lock v:ext="edit" shapetype="f"/>
              </v:shape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1474F91F" wp14:editId="6685E051">
                <wp:simplePos x="0" y="0"/>
                <wp:positionH relativeFrom="column">
                  <wp:posOffset>1420495</wp:posOffset>
                </wp:positionH>
                <wp:positionV relativeFrom="paragraph">
                  <wp:posOffset>6051550</wp:posOffset>
                </wp:positionV>
                <wp:extent cx="653698" cy="1422182"/>
                <wp:effectExtent l="47625" t="3175" r="16510" b="29210"/>
                <wp:wrapNone/>
                <wp:docPr id="104781730" name="Elb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5400000">
                          <a:off x="0" y="0"/>
                          <a:ext cx="653698" cy="1422182"/>
                        </a:xfrm>
                        <a:prstGeom prst="bentConnector3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79CD86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2" o:spid="_x0000_s1026" type="#_x0000_t34" style="position:absolute;margin-left:111.85pt;margin-top:476.5pt;width:51.45pt;height:112pt;rotation:90;z-index:25165825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btc7AEAADMEAAAOAAAAZHJzL2Uyb0RvYy54bWysU01v1DAQvSPxH6zc2Xy0XUq02R62lEsF&#10;VQs/wOuMNxaOx7LNJvvvGTvZFAoCCZGDFXvmvZn3PN7cjL1mR3BeoWmyclVkDIzAVplDk335fPfm&#10;OmM+cNNyjQaa7AQ+u9m+frUZbA0VdqhbcIxIjK8H22RdCLbOcy866LlfoQVDQYmu54G27pC3jg/E&#10;3uu8Kop1PqBrrUMB3tPp7RTMtolfShDhk5QeAtNNRr2FtLq07uOabze8PjhuOyXmNvg/dNFzZajo&#10;QnXLA2ffnPqFqlfCoUcZVgL7HKVUApIGUlMWL9Q8ddxC0kLmeLvY5P8frfh43JkHF1sXo3my9yi+&#10;ejIlH6yvl2DceDuljdL1zCE5eXVZxC/pJiVsTLaeFlthDEzQ4frqYv2O5kBQqLysqvK6ir7nvI5c&#10;sbR1PnwA7Fn8abI9mLBDY+j20F0kfn6892ECnZMjUBs2EGn1dm7Do1btndI6BtMQwU47duR0/WEs&#10;57I/ZQWu9HvTsnCyNJ/BKW4OGuZMbWYrJvXJh3DSMNV+BMlUSwqr1OOLelwI0nGuqQ1lR5ik7hbg&#10;ZN4fgXN+hEIa6AVc/r3qgkiV0YQF3CuD7ncEzzbJKf/swKQ7WrDH9vTgzlNCk5kuc35FcfR/3Cf4&#10;81vffgcAAP//AwBQSwMEFAAGAAgAAAAhAB5TezPfAAAADQEAAA8AAABkcnMvZG93bnJldi54bWxM&#10;j8FOwzAQRO9I/IO1SNyok6aENsSpEBICiROFD9jGJg7E68h2k/D3LCd625kdzb6t94sbxGRC7D0p&#10;yFcZCEOt1z11Cj7en262IGJC0jh4Mgp+TIR9c3lRY6X9TG9mOqROcAnFChXYlMZKytha4zCu/GiI&#10;d58+OEwsQyd1wJnL3SDXWVZKhz3xBYujebSm/T6cnAKUz7MO7TTudnZTlN3rS/fVe6Wur5aHexDJ&#10;LOk/DH/4jA4NMx39iXQUA+uyWHOUhywvbkFwpNjesXVkK8/LDcimludfNL8AAAD//wMAUEsBAi0A&#10;FAAGAAgAAAAhALaDOJL+AAAA4QEAABMAAAAAAAAAAAAAAAAAAAAAAFtDb250ZW50X1R5cGVzXS54&#10;bWxQSwECLQAUAAYACAAAACEAOP0h/9YAAACUAQAACwAAAAAAAAAAAAAAAAAvAQAAX3JlbHMvLnJl&#10;bHNQSwECLQAUAAYACAAAACEAYK27XOwBAAAzBAAADgAAAAAAAAAAAAAAAAAuAgAAZHJzL2Uyb0Rv&#10;Yy54bWxQSwECLQAUAAYACAAAACEAHlN7M98AAAANAQAADwAAAAAAAAAAAAAAAABGBAAAZHJzL2Rv&#10;d25yZXYueG1sUEsFBgAAAAAEAAQA8wAAAFIFAAAAAA==&#10;" strokecolor="black [3213]" strokeweight="1pt">
                <v:stroke endarrow="block"/>
                <o:lock v:ext="edit" shapetype="f"/>
              </v:shape>
            </w:pict>
          </mc:Fallback>
        </mc:AlternateContent>
      </w:r>
      <w:r w:rsidRPr="00BC4965">
        <w:rPr>
          <w:rFonts w:ascii="Times New Roman" w:eastAsia="Times New Roman" w:hAnsi="Times New Roman" w:cs="Times New Roman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38FB7D43" wp14:editId="23013428">
                <wp:simplePos x="0" y="0"/>
                <wp:positionH relativeFrom="column">
                  <wp:posOffset>2834005</wp:posOffset>
                </wp:positionH>
                <wp:positionV relativeFrom="paragraph">
                  <wp:posOffset>6057265</wp:posOffset>
                </wp:positionV>
                <wp:extent cx="653698" cy="1404328"/>
                <wp:effectExtent l="5715" t="0" r="50800" b="38100"/>
                <wp:wrapNone/>
                <wp:docPr id="1522538076" name="Elb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6200000" flipH="1">
                          <a:off x="0" y="0"/>
                          <a:ext cx="653698" cy="1404328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1DD9F1C" id="Elbow Connector 23" o:spid="_x0000_s1026" type="#_x0000_t34" style="position:absolute;margin-left:223.15pt;margin-top:476.95pt;width:51.45pt;height:110.6pt;rotation:90;flip:x;z-index:2516582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mSzFAIAAGsEAAAOAAAAZHJzL2Uyb0RvYy54bWysVE1zEzEMvTPDf/D4TjebtKHsZNNDSuHQ&#10;gQ6FH+D4IzHYlsc22c2/R/ZuNgQYDgw5eCJbenp6knZ111tDDjJEDa6l9dWMEuk4CO12Lf3y+eHV&#10;LSUxMSeYASdbepSR3q1fvlh1vpFz2IMRMhAEcbHpfEv3KfmmqiLfS8viFXjp8FFBsCyhGXaVCKxD&#10;dGuq+Wy2rDoIwgfgMka8vR8e6brgKyV5+qhUlImYliK3VM5Qzm0+q/WKNbvA/F7zkQb7BxaWaYdJ&#10;J6h7lhj5HvRvUFbzABFUuuJgK1BKc1lqwGrq2S/VPO+Zl6UWFCf6Sab4/2D5h8PGPYVMnffu2T8C&#10;/xZRlKrzsZkesxH94NarYEkAVLJeYgfwR4ky2r/HiyIBFkX6ovBxUlj2iXC8XN4slm9wJDg+1dez&#10;68X8NregYk2GzSx8iOmdBEvyn5ZupUsbcA4bCWFR8NnhMaaitSCOWRwqJr7WSMIabN2BGXJTWA24&#10;ozdmOCHnUONIhwzmr5F9tiMYLR60McXIwyc3JhAEa2nq65HjhVdi2rx1gqSjRwopaOZ2Ro6exo0S&#10;DqoV/dLRyCH3J6mIFijHfEh+mY9xjkWfchqH3jlMIbspcGT9t8DRP4fKsghT8NCmsmLnKi+zThEl&#10;M7g0BVvtIPyJ9lkmNfifFBjqzhJsQRyfwmm6cKJL58ftyyvzs13Cz9+I9Q8AAAD//wMAUEsDBBQA&#10;BgAIAAAAIQDnCuun4gAAAA0BAAAPAAAAZHJzL2Rvd25yZXYueG1sTI/NTsMwEITvSLyDtUjcqJ0E&#10;2hDiVFVpDoA4UDhwdOIlifBPiN02vD3LCY67Mzv7TbmerWFHnMLgnYRkIYCha70eXCfh7bW+yoGF&#10;qJxWxjuU8I0B1tX5WakK7U/uBY/72DEKcaFQEvoYx4Lz0PZoVVj4ER1pH36yKtI4dVxP6kTh1vBU&#10;iCW3anD0oVcjbntsP/cHSxj3Y7ZJHx/y+susnra79+em3mkpLy/mzR2wiHP8M8MvPt1ARUyNPzgd&#10;mJGQ5auUrCSIJKNWZFmK/BpYQ6skubkFXpX8f4vqBwAA//8DAFBLAQItABQABgAIAAAAIQC2gziS&#10;/gAAAOEBAAATAAAAAAAAAAAAAAAAAAAAAABbQ29udGVudF9UeXBlc10ueG1sUEsBAi0AFAAGAAgA&#10;AAAhADj9If/WAAAAlAEAAAsAAAAAAAAAAAAAAAAALwEAAF9yZWxzLy5yZWxzUEsBAi0AFAAGAAgA&#10;AAAhACHiZLMUAgAAawQAAA4AAAAAAAAAAAAAAAAALgIAAGRycy9lMm9Eb2MueG1sUEsBAi0AFAAG&#10;AAgAAAAhAOcK66fiAAAADQEAAA8AAAAAAAAAAAAAAAAAbgQAAGRycy9kb3ducmV2LnhtbFBLBQYA&#10;AAAABAAEAPMAAAB9BQAAAAA=&#10;" strokecolor="black [3213]" strokeweight="1pt">
                <v:stroke endarrow="block"/>
                <o:lock v:ext="edit" shapetype="f"/>
              </v:shape>
            </w:pict>
          </mc:Fallback>
        </mc:AlternateContent>
      </w:r>
    </w:p>
    <w:p w14:paraId="0DA921C4" w14:textId="1F9B6962" w:rsidR="00BC4965" w:rsidRPr="00BC4965" w:rsidRDefault="00BC4965" w:rsidP="00A65A43">
      <w:pPr>
        <w:rPr>
          <w:rFonts w:ascii="Times New Roman" w:hAnsi="Times New Roman" w:cs="Times New Roman"/>
          <w:lang w:val="en-US"/>
        </w:rPr>
      </w:pPr>
    </w:p>
    <w:sectPr w:rsidR="00BC4965" w:rsidRPr="00BC4965">
      <w:headerReference w:type="even" r:id="rId11"/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5213A3" w14:textId="77777777" w:rsidR="00083DDB" w:rsidRDefault="00083DDB">
      <w:pPr>
        <w:spacing w:after="0" w:line="240" w:lineRule="auto"/>
      </w:pPr>
      <w:r>
        <w:separator/>
      </w:r>
    </w:p>
  </w:endnote>
  <w:endnote w:type="continuationSeparator" w:id="0">
    <w:p w14:paraId="242BDCD3" w14:textId="77777777" w:rsidR="00083DDB" w:rsidRDefault="00083DDB">
      <w:pPr>
        <w:spacing w:after="0" w:line="240" w:lineRule="auto"/>
      </w:pPr>
      <w:r>
        <w:continuationSeparator/>
      </w:r>
    </w:p>
  </w:endnote>
  <w:endnote w:type="continuationNotice" w:id="1">
    <w:p w14:paraId="7BEDF5BE" w14:textId="77777777" w:rsidR="00083DDB" w:rsidRDefault="00083DD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9E28B4" w14:textId="77777777" w:rsidR="00083DDB" w:rsidRDefault="00083DDB">
      <w:pPr>
        <w:spacing w:after="0" w:line="240" w:lineRule="auto"/>
      </w:pPr>
      <w:r>
        <w:separator/>
      </w:r>
    </w:p>
  </w:footnote>
  <w:footnote w:type="continuationSeparator" w:id="0">
    <w:p w14:paraId="7F787BED" w14:textId="77777777" w:rsidR="00083DDB" w:rsidRDefault="00083DDB">
      <w:pPr>
        <w:spacing w:after="0" w:line="240" w:lineRule="auto"/>
      </w:pPr>
      <w:r>
        <w:continuationSeparator/>
      </w:r>
    </w:p>
  </w:footnote>
  <w:footnote w:type="continuationNotice" w:id="1">
    <w:p w14:paraId="7B423387" w14:textId="77777777" w:rsidR="00083DDB" w:rsidRDefault="00083DD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02370024"/>
      <w:docPartObj>
        <w:docPartGallery w:val="Page Numbers (Top of Page)"/>
        <w:docPartUnique/>
      </w:docPartObj>
    </w:sdtPr>
    <w:sdtContent>
      <w:p w14:paraId="52BBB5B0" w14:textId="11435D85" w:rsidR="00E42301" w:rsidRDefault="00E4230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B68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E26EA6" w14:textId="77777777" w:rsidR="00E42301" w:rsidRDefault="00E42301" w:rsidP="00E4230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873424140"/>
      <w:docPartObj>
        <w:docPartGallery w:val="Page Numbers (Top of Page)"/>
        <w:docPartUnique/>
      </w:docPartObj>
    </w:sdtPr>
    <w:sdtContent>
      <w:p w14:paraId="2EFF71A5" w14:textId="77999AEC" w:rsidR="00E42301" w:rsidRPr="001F112D" w:rsidRDefault="00E42301" w:rsidP="001F112D">
        <w:pPr>
          <w:pStyle w:val="Header"/>
          <w:framePr w:wrap="none" w:vAnchor="text" w:hAnchor="page" w:x="10603" w:y="11"/>
          <w:rPr>
            <w:rStyle w:val="PageNumber"/>
            <w:rFonts w:ascii="Times New Roman" w:hAnsi="Times New Roman" w:cs="Times New Roman"/>
          </w:rPr>
        </w:pPr>
        <w:r w:rsidRPr="001F112D">
          <w:rPr>
            <w:rStyle w:val="PageNumber"/>
            <w:rFonts w:ascii="Times New Roman" w:hAnsi="Times New Roman" w:cs="Times New Roman"/>
          </w:rPr>
          <w:fldChar w:fldCharType="begin"/>
        </w:r>
        <w:r w:rsidRPr="001F112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F112D">
          <w:rPr>
            <w:rStyle w:val="PageNumber"/>
            <w:rFonts w:ascii="Times New Roman" w:hAnsi="Times New Roman" w:cs="Times New Roman"/>
          </w:rPr>
          <w:fldChar w:fldCharType="separate"/>
        </w:r>
        <w:r w:rsidRPr="001F112D">
          <w:rPr>
            <w:rStyle w:val="PageNumber"/>
            <w:rFonts w:ascii="Times New Roman" w:hAnsi="Times New Roman" w:cs="Times New Roman"/>
            <w:noProof/>
          </w:rPr>
          <w:t>20</w:t>
        </w:r>
        <w:r w:rsidRPr="001F112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280B729" w14:textId="77777777" w:rsidR="00E42301" w:rsidRDefault="00E42301" w:rsidP="00E4230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352"/>
    <w:multiLevelType w:val="hybridMultilevel"/>
    <w:tmpl w:val="B1906132"/>
    <w:lvl w:ilvl="0" w:tplc="491C3712">
      <w:start w:val="1"/>
      <w:numFmt w:val="decimal"/>
      <w:lvlText w:val="%1."/>
      <w:lvlJc w:val="left"/>
      <w:pPr>
        <w:ind w:left="720" w:hanging="360"/>
      </w:pPr>
    </w:lvl>
    <w:lvl w:ilvl="1" w:tplc="128CC8D6">
      <w:start w:val="1"/>
      <w:numFmt w:val="lowerLetter"/>
      <w:lvlText w:val="%2."/>
      <w:lvlJc w:val="left"/>
      <w:pPr>
        <w:ind w:left="1440" w:hanging="360"/>
      </w:pPr>
    </w:lvl>
    <w:lvl w:ilvl="2" w:tplc="36CA54E0">
      <w:start w:val="1"/>
      <w:numFmt w:val="lowerRoman"/>
      <w:lvlText w:val="%3."/>
      <w:lvlJc w:val="right"/>
      <w:pPr>
        <w:ind w:left="2160" w:hanging="180"/>
      </w:pPr>
    </w:lvl>
    <w:lvl w:ilvl="3" w:tplc="86086F8C">
      <w:start w:val="1"/>
      <w:numFmt w:val="decimal"/>
      <w:lvlText w:val="%4."/>
      <w:lvlJc w:val="left"/>
      <w:pPr>
        <w:ind w:left="2880" w:hanging="360"/>
      </w:pPr>
    </w:lvl>
    <w:lvl w:ilvl="4" w:tplc="E6A022FC">
      <w:start w:val="1"/>
      <w:numFmt w:val="lowerLetter"/>
      <w:lvlText w:val="%5."/>
      <w:lvlJc w:val="left"/>
      <w:pPr>
        <w:ind w:left="3600" w:hanging="360"/>
      </w:pPr>
    </w:lvl>
    <w:lvl w:ilvl="5" w:tplc="7A1C0400">
      <w:start w:val="1"/>
      <w:numFmt w:val="lowerRoman"/>
      <w:lvlText w:val="%6."/>
      <w:lvlJc w:val="right"/>
      <w:pPr>
        <w:ind w:left="4320" w:hanging="180"/>
      </w:pPr>
    </w:lvl>
    <w:lvl w:ilvl="6" w:tplc="C7348E60">
      <w:start w:val="1"/>
      <w:numFmt w:val="decimal"/>
      <w:lvlText w:val="%7."/>
      <w:lvlJc w:val="left"/>
      <w:pPr>
        <w:ind w:left="5040" w:hanging="360"/>
      </w:pPr>
    </w:lvl>
    <w:lvl w:ilvl="7" w:tplc="7E865DF6">
      <w:start w:val="1"/>
      <w:numFmt w:val="lowerLetter"/>
      <w:lvlText w:val="%8."/>
      <w:lvlJc w:val="left"/>
      <w:pPr>
        <w:ind w:left="5760" w:hanging="360"/>
      </w:pPr>
    </w:lvl>
    <w:lvl w:ilvl="8" w:tplc="FC7A802E">
      <w:start w:val="1"/>
      <w:numFmt w:val="lowerRoman"/>
      <w:lvlText w:val="%9."/>
      <w:lvlJc w:val="right"/>
      <w:pPr>
        <w:ind w:left="6480" w:hanging="180"/>
      </w:pPr>
    </w:lvl>
  </w:abstractNum>
  <w:num w:numId="1" w16cid:durableId="6393126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FA29B847-E47A-42D2-9391-37B2CB28C6D5}"/>
    <w:docVar w:name="dgnword-eventsink" w:val="1931340565360"/>
    <w:docVar w:name="dgnword-lastRevisionsView" w:val="0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e5a9p0yxzrdieft02vxw5qreprxtszaz0s&quot;&gt;Fathering Library&lt;record-ids&gt;&lt;item&gt;7307&lt;/item&gt;&lt;item&gt;7374&lt;/item&gt;&lt;item&gt;7681&lt;/item&gt;&lt;item&gt;7689&lt;/item&gt;&lt;item&gt;7690&lt;/item&gt;&lt;item&gt;7691&lt;/item&gt;&lt;item&gt;7692&lt;/item&gt;&lt;item&gt;7694&lt;/item&gt;&lt;item&gt;7695&lt;/item&gt;&lt;item&gt;7701&lt;/item&gt;&lt;item&gt;7718&lt;/item&gt;&lt;item&gt;7734&lt;/item&gt;&lt;item&gt;7736&lt;/item&gt;&lt;item&gt;7768&lt;/item&gt;&lt;item&gt;7772&lt;/item&gt;&lt;item&gt;7814&lt;/item&gt;&lt;item&gt;7866&lt;/item&gt;&lt;item&gt;7932&lt;/item&gt;&lt;item&gt;8055&lt;/item&gt;&lt;item&gt;8060&lt;/item&gt;&lt;item&gt;8062&lt;/item&gt;&lt;item&gt;8066&lt;/item&gt;&lt;item&gt;8068&lt;/item&gt;&lt;item&gt;8070&lt;/item&gt;&lt;item&gt;8071&lt;/item&gt;&lt;item&gt;8074&lt;/item&gt;&lt;item&gt;8075&lt;/item&gt;&lt;item&gt;8076&lt;/item&gt;&lt;item&gt;8092&lt;/item&gt;&lt;item&gt;8099&lt;/item&gt;&lt;item&gt;8100&lt;/item&gt;&lt;item&gt;8101&lt;/item&gt;&lt;item&gt;8102&lt;/item&gt;&lt;item&gt;8103&lt;/item&gt;&lt;item&gt;8104&lt;/item&gt;&lt;item&gt;8106&lt;/item&gt;&lt;item&gt;8107&lt;/item&gt;&lt;item&gt;8109&lt;/item&gt;&lt;item&gt;8110&lt;/item&gt;&lt;item&gt;8113&lt;/item&gt;&lt;item&gt;8114&lt;/item&gt;&lt;item&gt;8115&lt;/item&gt;&lt;item&gt;8116&lt;/item&gt;&lt;item&gt;8117&lt;/item&gt;&lt;item&gt;8118&lt;/item&gt;&lt;item&gt;8119&lt;/item&gt;&lt;item&gt;8120&lt;/item&gt;&lt;item&gt;8122&lt;/item&gt;&lt;item&gt;8123&lt;/item&gt;&lt;item&gt;8124&lt;/item&gt;&lt;item&gt;8125&lt;/item&gt;&lt;item&gt;8126&lt;/item&gt;&lt;item&gt;8128&lt;/item&gt;&lt;item&gt;8129&lt;/item&gt;&lt;item&gt;8131&lt;/item&gt;&lt;item&gt;8132&lt;/item&gt;&lt;item&gt;8133&lt;/item&gt;&lt;item&gt;8134&lt;/item&gt;&lt;item&gt;8135&lt;/item&gt;&lt;item&gt;8136&lt;/item&gt;&lt;item&gt;8275&lt;/item&gt;&lt;/record-ids&gt;&lt;/item&gt;&lt;/Libraries&gt;"/>
  </w:docVars>
  <w:rsids>
    <w:rsidRoot w:val="61C8680C"/>
    <w:rsid w:val="000002FF"/>
    <w:rsid w:val="00001790"/>
    <w:rsid w:val="000018C2"/>
    <w:rsid w:val="00001CF7"/>
    <w:rsid w:val="00003CF5"/>
    <w:rsid w:val="00006545"/>
    <w:rsid w:val="00006D49"/>
    <w:rsid w:val="00006E37"/>
    <w:rsid w:val="00007FD7"/>
    <w:rsid w:val="000116FC"/>
    <w:rsid w:val="00014998"/>
    <w:rsid w:val="00014B21"/>
    <w:rsid w:val="00016F1C"/>
    <w:rsid w:val="00017A59"/>
    <w:rsid w:val="00017E18"/>
    <w:rsid w:val="00021302"/>
    <w:rsid w:val="00021CAD"/>
    <w:rsid w:val="00021DDB"/>
    <w:rsid w:val="00022C53"/>
    <w:rsid w:val="00023B6B"/>
    <w:rsid w:val="00031876"/>
    <w:rsid w:val="00031AA9"/>
    <w:rsid w:val="00031D6A"/>
    <w:rsid w:val="00031E15"/>
    <w:rsid w:val="00033BCC"/>
    <w:rsid w:val="00033D23"/>
    <w:rsid w:val="000345F9"/>
    <w:rsid w:val="000352AD"/>
    <w:rsid w:val="000352E7"/>
    <w:rsid w:val="000356E0"/>
    <w:rsid w:val="00035887"/>
    <w:rsid w:val="00035AC4"/>
    <w:rsid w:val="00035E60"/>
    <w:rsid w:val="00036091"/>
    <w:rsid w:val="0003652E"/>
    <w:rsid w:val="00036546"/>
    <w:rsid w:val="00042AAD"/>
    <w:rsid w:val="00042DC5"/>
    <w:rsid w:val="00043B3F"/>
    <w:rsid w:val="00046C48"/>
    <w:rsid w:val="000515E4"/>
    <w:rsid w:val="00051F22"/>
    <w:rsid w:val="00052749"/>
    <w:rsid w:val="00054391"/>
    <w:rsid w:val="00055BB1"/>
    <w:rsid w:val="0005691A"/>
    <w:rsid w:val="00056B63"/>
    <w:rsid w:val="0005759A"/>
    <w:rsid w:val="000577B6"/>
    <w:rsid w:val="00060501"/>
    <w:rsid w:val="00062675"/>
    <w:rsid w:val="000636CC"/>
    <w:rsid w:val="00064F50"/>
    <w:rsid w:val="00064F5D"/>
    <w:rsid w:val="0006529A"/>
    <w:rsid w:val="00065753"/>
    <w:rsid w:val="000658B2"/>
    <w:rsid w:val="00065A62"/>
    <w:rsid w:val="0006699D"/>
    <w:rsid w:val="00070733"/>
    <w:rsid w:val="00070A71"/>
    <w:rsid w:val="0007249D"/>
    <w:rsid w:val="00072571"/>
    <w:rsid w:val="00072BEA"/>
    <w:rsid w:val="00072CB8"/>
    <w:rsid w:val="000765B7"/>
    <w:rsid w:val="000803E0"/>
    <w:rsid w:val="00083DDB"/>
    <w:rsid w:val="00090D30"/>
    <w:rsid w:val="00090E04"/>
    <w:rsid w:val="00090E79"/>
    <w:rsid w:val="00091401"/>
    <w:rsid w:val="000926D4"/>
    <w:rsid w:val="00093828"/>
    <w:rsid w:val="00093C83"/>
    <w:rsid w:val="00094767"/>
    <w:rsid w:val="00094EBF"/>
    <w:rsid w:val="0009525F"/>
    <w:rsid w:val="000979D3"/>
    <w:rsid w:val="00097DB9"/>
    <w:rsid w:val="000A0926"/>
    <w:rsid w:val="000A14EA"/>
    <w:rsid w:val="000A1A5C"/>
    <w:rsid w:val="000A1F61"/>
    <w:rsid w:val="000A2D95"/>
    <w:rsid w:val="000A4FA5"/>
    <w:rsid w:val="000A5537"/>
    <w:rsid w:val="000A6041"/>
    <w:rsid w:val="000B0ED5"/>
    <w:rsid w:val="000B15E7"/>
    <w:rsid w:val="000B3225"/>
    <w:rsid w:val="000B3EC2"/>
    <w:rsid w:val="000B6CAB"/>
    <w:rsid w:val="000C07D8"/>
    <w:rsid w:val="000C47E4"/>
    <w:rsid w:val="000C63A4"/>
    <w:rsid w:val="000C7674"/>
    <w:rsid w:val="000C77B2"/>
    <w:rsid w:val="000D030F"/>
    <w:rsid w:val="000D21F7"/>
    <w:rsid w:val="000D365C"/>
    <w:rsid w:val="000D39CD"/>
    <w:rsid w:val="000D4935"/>
    <w:rsid w:val="000D4A14"/>
    <w:rsid w:val="000D4E01"/>
    <w:rsid w:val="000E0C27"/>
    <w:rsid w:val="000E1727"/>
    <w:rsid w:val="000E3A73"/>
    <w:rsid w:val="000E4F60"/>
    <w:rsid w:val="000E51CB"/>
    <w:rsid w:val="000E60AE"/>
    <w:rsid w:val="000E7A17"/>
    <w:rsid w:val="000F06C6"/>
    <w:rsid w:val="000F0C2F"/>
    <w:rsid w:val="000F0F21"/>
    <w:rsid w:val="000F1678"/>
    <w:rsid w:val="000F18F1"/>
    <w:rsid w:val="000F4BAA"/>
    <w:rsid w:val="000F5301"/>
    <w:rsid w:val="000F54C3"/>
    <w:rsid w:val="000F7639"/>
    <w:rsid w:val="00102801"/>
    <w:rsid w:val="001040DD"/>
    <w:rsid w:val="0010412B"/>
    <w:rsid w:val="00106234"/>
    <w:rsid w:val="001132E8"/>
    <w:rsid w:val="00115A60"/>
    <w:rsid w:val="00115E4F"/>
    <w:rsid w:val="001166C4"/>
    <w:rsid w:val="001176A4"/>
    <w:rsid w:val="0011789B"/>
    <w:rsid w:val="00120FBA"/>
    <w:rsid w:val="001218CD"/>
    <w:rsid w:val="001226A8"/>
    <w:rsid w:val="00122C96"/>
    <w:rsid w:val="00122E4C"/>
    <w:rsid w:val="00124521"/>
    <w:rsid w:val="00127839"/>
    <w:rsid w:val="00127987"/>
    <w:rsid w:val="001343F3"/>
    <w:rsid w:val="001369C3"/>
    <w:rsid w:val="00136E48"/>
    <w:rsid w:val="00141904"/>
    <w:rsid w:val="00141CD8"/>
    <w:rsid w:val="001422D9"/>
    <w:rsid w:val="001427BF"/>
    <w:rsid w:val="0014350F"/>
    <w:rsid w:val="00144689"/>
    <w:rsid w:val="00145B4B"/>
    <w:rsid w:val="001476D3"/>
    <w:rsid w:val="00147736"/>
    <w:rsid w:val="00147C8F"/>
    <w:rsid w:val="0015009D"/>
    <w:rsid w:val="00150602"/>
    <w:rsid w:val="0015281A"/>
    <w:rsid w:val="0015385D"/>
    <w:rsid w:val="00154065"/>
    <w:rsid w:val="001555BD"/>
    <w:rsid w:val="00155891"/>
    <w:rsid w:val="00156C1E"/>
    <w:rsid w:val="00162317"/>
    <w:rsid w:val="00162A8A"/>
    <w:rsid w:val="001636A0"/>
    <w:rsid w:val="00163E2E"/>
    <w:rsid w:val="00163E58"/>
    <w:rsid w:val="0016434D"/>
    <w:rsid w:val="00165E32"/>
    <w:rsid w:val="00167184"/>
    <w:rsid w:val="00167221"/>
    <w:rsid w:val="00170176"/>
    <w:rsid w:val="00170383"/>
    <w:rsid w:val="00172DD1"/>
    <w:rsid w:val="00174B09"/>
    <w:rsid w:val="001759EB"/>
    <w:rsid w:val="00180097"/>
    <w:rsid w:val="0018376E"/>
    <w:rsid w:val="00184B12"/>
    <w:rsid w:val="001855C2"/>
    <w:rsid w:val="00185A68"/>
    <w:rsid w:val="001861B4"/>
    <w:rsid w:val="00186796"/>
    <w:rsid w:val="001867C6"/>
    <w:rsid w:val="00187B52"/>
    <w:rsid w:val="001907BD"/>
    <w:rsid w:val="00191068"/>
    <w:rsid w:val="001919CE"/>
    <w:rsid w:val="0019207B"/>
    <w:rsid w:val="001933D8"/>
    <w:rsid w:val="00193C75"/>
    <w:rsid w:val="001948F0"/>
    <w:rsid w:val="00195DB8"/>
    <w:rsid w:val="0019714C"/>
    <w:rsid w:val="00197B93"/>
    <w:rsid w:val="001A078C"/>
    <w:rsid w:val="001A1347"/>
    <w:rsid w:val="001A180A"/>
    <w:rsid w:val="001A30A6"/>
    <w:rsid w:val="001A3621"/>
    <w:rsid w:val="001A4BFE"/>
    <w:rsid w:val="001A526E"/>
    <w:rsid w:val="001A60AD"/>
    <w:rsid w:val="001B2901"/>
    <w:rsid w:val="001B2929"/>
    <w:rsid w:val="001B301D"/>
    <w:rsid w:val="001B5646"/>
    <w:rsid w:val="001C0144"/>
    <w:rsid w:val="001C0879"/>
    <w:rsid w:val="001C0DB2"/>
    <w:rsid w:val="001C26B2"/>
    <w:rsid w:val="001C33F9"/>
    <w:rsid w:val="001C3C87"/>
    <w:rsid w:val="001C40D6"/>
    <w:rsid w:val="001C5015"/>
    <w:rsid w:val="001C5561"/>
    <w:rsid w:val="001C645E"/>
    <w:rsid w:val="001C70F5"/>
    <w:rsid w:val="001C78B3"/>
    <w:rsid w:val="001C7E4E"/>
    <w:rsid w:val="001D033B"/>
    <w:rsid w:val="001D1903"/>
    <w:rsid w:val="001D20CA"/>
    <w:rsid w:val="001D2A8C"/>
    <w:rsid w:val="001D3DE9"/>
    <w:rsid w:val="001D4296"/>
    <w:rsid w:val="001D4E99"/>
    <w:rsid w:val="001D6C05"/>
    <w:rsid w:val="001D753F"/>
    <w:rsid w:val="001D7EA9"/>
    <w:rsid w:val="001E1060"/>
    <w:rsid w:val="001E1823"/>
    <w:rsid w:val="001E1845"/>
    <w:rsid w:val="001E2AA4"/>
    <w:rsid w:val="001E4384"/>
    <w:rsid w:val="001E5139"/>
    <w:rsid w:val="001E66A2"/>
    <w:rsid w:val="001E6E5B"/>
    <w:rsid w:val="001E7501"/>
    <w:rsid w:val="001F0665"/>
    <w:rsid w:val="001F112D"/>
    <w:rsid w:val="001F13FE"/>
    <w:rsid w:val="001F1460"/>
    <w:rsid w:val="001F3D64"/>
    <w:rsid w:val="001F4400"/>
    <w:rsid w:val="001F59C5"/>
    <w:rsid w:val="001F6641"/>
    <w:rsid w:val="00200435"/>
    <w:rsid w:val="002005CF"/>
    <w:rsid w:val="00201ADA"/>
    <w:rsid w:val="002025D5"/>
    <w:rsid w:val="00202CDA"/>
    <w:rsid w:val="00205DE3"/>
    <w:rsid w:val="00205F94"/>
    <w:rsid w:val="00206A36"/>
    <w:rsid w:val="00207396"/>
    <w:rsid w:val="00207A59"/>
    <w:rsid w:val="00207D31"/>
    <w:rsid w:val="00211E3D"/>
    <w:rsid w:val="002139C1"/>
    <w:rsid w:val="00213DCB"/>
    <w:rsid w:val="00214516"/>
    <w:rsid w:val="00214817"/>
    <w:rsid w:val="00221879"/>
    <w:rsid w:val="00221C76"/>
    <w:rsid w:val="00221FA7"/>
    <w:rsid w:val="00222028"/>
    <w:rsid w:val="0022467F"/>
    <w:rsid w:val="00224FB8"/>
    <w:rsid w:val="00226C4A"/>
    <w:rsid w:val="002277E5"/>
    <w:rsid w:val="00230CDE"/>
    <w:rsid w:val="002314B4"/>
    <w:rsid w:val="002328B4"/>
    <w:rsid w:val="00233F1B"/>
    <w:rsid w:val="00236F29"/>
    <w:rsid w:val="00240F6F"/>
    <w:rsid w:val="00242010"/>
    <w:rsid w:val="00243CCE"/>
    <w:rsid w:val="00244914"/>
    <w:rsid w:val="00245428"/>
    <w:rsid w:val="002462C7"/>
    <w:rsid w:val="00246A4D"/>
    <w:rsid w:val="00246AE0"/>
    <w:rsid w:val="002514E6"/>
    <w:rsid w:val="002516C5"/>
    <w:rsid w:val="00252584"/>
    <w:rsid w:val="00252D99"/>
    <w:rsid w:val="00253FA2"/>
    <w:rsid w:val="00257AE0"/>
    <w:rsid w:val="00257B4C"/>
    <w:rsid w:val="00261209"/>
    <w:rsid w:val="00262908"/>
    <w:rsid w:val="00262BCE"/>
    <w:rsid w:val="002642A4"/>
    <w:rsid w:val="00264473"/>
    <w:rsid w:val="00265BA1"/>
    <w:rsid w:val="00266169"/>
    <w:rsid w:val="00266B3B"/>
    <w:rsid w:val="00266DB4"/>
    <w:rsid w:val="00267209"/>
    <w:rsid w:val="00267558"/>
    <w:rsid w:val="00270F67"/>
    <w:rsid w:val="002718A9"/>
    <w:rsid w:val="002727F9"/>
    <w:rsid w:val="00274AB7"/>
    <w:rsid w:val="0027522A"/>
    <w:rsid w:val="00275453"/>
    <w:rsid w:val="00275DB4"/>
    <w:rsid w:val="00275EAF"/>
    <w:rsid w:val="00276614"/>
    <w:rsid w:val="0027789E"/>
    <w:rsid w:val="00280708"/>
    <w:rsid w:val="002811F2"/>
    <w:rsid w:val="002814FD"/>
    <w:rsid w:val="00282393"/>
    <w:rsid w:val="00284C43"/>
    <w:rsid w:val="002857E2"/>
    <w:rsid w:val="00285E1D"/>
    <w:rsid w:val="0029008C"/>
    <w:rsid w:val="0029083A"/>
    <w:rsid w:val="00291DD9"/>
    <w:rsid w:val="00293A07"/>
    <w:rsid w:val="00294F1B"/>
    <w:rsid w:val="002962EF"/>
    <w:rsid w:val="002969C4"/>
    <w:rsid w:val="00296B23"/>
    <w:rsid w:val="00296D95"/>
    <w:rsid w:val="002A0625"/>
    <w:rsid w:val="002A36E8"/>
    <w:rsid w:val="002A41F9"/>
    <w:rsid w:val="002A4BF8"/>
    <w:rsid w:val="002A65EC"/>
    <w:rsid w:val="002A75AF"/>
    <w:rsid w:val="002B05DC"/>
    <w:rsid w:val="002B156A"/>
    <w:rsid w:val="002B1911"/>
    <w:rsid w:val="002B40A4"/>
    <w:rsid w:val="002B4331"/>
    <w:rsid w:val="002B4484"/>
    <w:rsid w:val="002B4FEC"/>
    <w:rsid w:val="002B50D5"/>
    <w:rsid w:val="002B6688"/>
    <w:rsid w:val="002B786A"/>
    <w:rsid w:val="002C0188"/>
    <w:rsid w:val="002C2BA9"/>
    <w:rsid w:val="002C39D1"/>
    <w:rsid w:val="002C41C9"/>
    <w:rsid w:val="002C4A36"/>
    <w:rsid w:val="002C691F"/>
    <w:rsid w:val="002D025C"/>
    <w:rsid w:val="002D4695"/>
    <w:rsid w:val="002D4796"/>
    <w:rsid w:val="002D4BE7"/>
    <w:rsid w:val="002D5041"/>
    <w:rsid w:val="002D6B3B"/>
    <w:rsid w:val="002D7569"/>
    <w:rsid w:val="002E025F"/>
    <w:rsid w:val="002E034D"/>
    <w:rsid w:val="002E2C5A"/>
    <w:rsid w:val="002E37F4"/>
    <w:rsid w:val="002E4503"/>
    <w:rsid w:val="002E4911"/>
    <w:rsid w:val="002E5654"/>
    <w:rsid w:val="002E683E"/>
    <w:rsid w:val="002E706F"/>
    <w:rsid w:val="002E78DE"/>
    <w:rsid w:val="002F1516"/>
    <w:rsid w:val="002F2E9B"/>
    <w:rsid w:val="002F3E8F"/>
    <w:rsid w:val="002F431D"/>
    <w:rsid w:val="002F46B1"/>
    <w:rsid w:val="002F4AFE"/>
    <w:rsid w:val="002F4F28"/>
    <w:rsid w:val="002F685F"/>
    <w:rsid w:val="002F74A4"/>
    <w:rsid w:val="002F75D0"/>
    <w:rsid w:val="00300018"/>
    <w:rsid w:val="00300E1A"/>
    <w:rsid w:val="003012F7"/>
    <w:rsid w:val="00302609"/>
    <w:rsid w:val="00303B22"/>
    <w:rsid w:val="0031116A"/>
    <w:rsid w:val="00311BC1"/>
    <w:rsid w:val="00311BE6"/>
    <w:rsid w:val="00312669"/>
    <w:rsid w:val="00313AB2"/>
    <w:rsid w:val="003149F9"/>
    <w:rsid w:val="00316831"/>
    <w:rsid w:val="003208E8"/>
    <w:rsid w:val="003226B0"/>
    <w:rsid w:val="003254D6"/>
    <w:rsid w:val="003269B9"/>
    <w:rsid w:val="00326DE3"/>
    <w:rsid w:val="00331B2A"/>
    <w:rsid w:val="00331E6E"/>
    <w:rsid w:val="00332206"/>
    <w:rsid w:val="003354B6"/>
    <w:rsid w:val="00335E10"/>
    <w:rsid w:val="00336635"/>
    <w:rsid w:val="00336EE9"/>
    <w:rsid w:val="00337C1D"/>
    <w:rsid w:val="0034000A"/>
    <w:rsid w:val="003400ED"/>
    <w:rsid w:val="0034012B"/>
    <w:rsid w:val="00341C17"/>
    <w:rsid w:val="00342709"/>
    <w:rsid w:val="00343A0B"/>
    <w:rsid w:val="00343B8D"/>
    <w:rsid w:val="00344755"/>
    <w:rsid w:val="00344CCD"/>
    <w:rsid w:val="003466F2"/>
    <w:rsid w:val="00350B2C"/>
    <w:rsid w:val="00350D47"/>
    <w:rsid w:val="00354287"/>
    <w:rsid w:val="00354911"/>
    <w:rsid w:val="0035491D"/>
    <w:rsid w:val="0035617E"/>
    <w:rsid w:val="0035636C"/>
    <w:rsid w:val="00357383"/>
    <w:rsid w:val="0036028A"/>
    <w:rsid w:val="0036051A"/>
    <w:rsid w:val="00360EFC"/>
    <w:rsid w:val="003613BC"/>
    <w:rsid w:val="00362442"/>
    <w:rsid w:val="00362BCA"/>
    <w:rsid w:val="00363D77"/>
    <w:rsid w:val="003642EC"/>
    <w:rsid w:val="00364447"/>
    <w:rsid w:val="003662F8"/>
    <w:rsid w:val="00367720"/>
    <w:rsid w:val="003718E9"/>
    <w:rsid w:val="0037319E"/>
    <w:rsid w:val="00373DAB"/>
    <w:rsid w:val="00374C71"/>
    <w:rsid w:val="00376396"/>
    <w:rsid w:val="003805BD"/>
    <w:rsid w:val="00380607"/>
    <w:rsid w:val="003810E7"/>
    <w:rsid w:val="00381B1D"/>
    <w:rsid w:val="00381D58"/>
    <w:rsid w:val="00381FEB"/>
    <w:rsid w:val="003827C2"/>
    <w:rsid w:val="00382810"/>
    <w:rsid w:val="00383225"/>
    <w:rsid w:val="00384710"/>
    <w:rsid w:val="0038579A"/>
    <w:rsid w:val="00385ACE"/>
    <w:rsid w:val="00385C1A"/>
    <w:rsid w:val="00385C96"/>
    <w:rsid w:val="003861FA"/>
    <w:rsid w:val="003877A0"/>
    <w:rsid w:val="00390435"/>
    <w:rsid w:val="003912EA"/>
    <w:rsid w:val="0039307C"/>
    <w:rsid w:val="003931F0"/>
    <w:rsid w:val="0039561D"/>
    <w:rsid w:val="0039795C"/>
    <w:rsid w:val="003A0195"/>
    <w:rsid w:val="003A0293"/>
    <w:rsid w:val="003A0E86"/>
    <w:rsid w:val="003A11C9"/>
    <w:rsid w:val="003A24AF"/>
    <w:rsid w:val="003A2EAE"/>
    <w:rsid w:val="003A56AC"/>
    <w:rsid w:val="003A7091"/>
    <w:rsid w:val="003B1A76"/>
    <w:rsid w:val="003B1D89"/>
    <w:rsid w:val="003B1DBC"/>
    <w:rsid w:val="003B324A"/>
    <w:rsid w:val="003B3EEF"/>
    <w:rsid w:val="003B49B6"/>
    <w:rsid w:val="003C026A"/>
    <w:rsid w:val="003C0B28"/>
    <w:rsid w:val="003C0B96"/>
    <w:rsid w:val="003C2427"/>
    <w:rsid w:val="003C242D"/>
    <w:rsid w:val="003C3B63"/>
    <w:rsid w:val="003C3F68"/>
    <w:rsid w:val="003C3F94"/>
    <w:rsid w:val="003C4A9A"/>
    <w:rsid w:val="003C5204"/>
    <w:rsid w:val="003C5688"/>
    <w:rsid w:val="003C6F1B"/>
    <w:rsid w:val="003D0124"/>
    <w:rsid w:val="003D049F"/>
    <w:rsid w:val="003D287D"/>
    <w:rsid w:val="003D3D5C"/>
    <w:rsid w:val="003D4DDB"/>
    <w:rsid w:val="003D5A7D"/>
    <w:rsid w:val="003D6342"/>
    <w:rsid w:val="003D6811"/>
    <w:rsid w:val="003E0CD9"/>
    <w:rsid w:val="003E1DCA"/>
    <w:rsid w:val="003E3AA8"/>
    <w:rsid w:val="003E4EDA"/>
    <w:rsid w:val="003E5D0B"/>
    <w:rsid w:val="003E7E44"/>
    <w:rsid w:val="003F091A"/>
    <w:rsid w:val="003F12F0"/>
    <w:rsid w:val="003F17D8"/>
    <w:rsid w:val="003F182E"/>
    <w:rsid w:val="003F1D8A"/>
    <w:rsid w:val="003F2924"/>
    <w:rsid w:val="003F29AA"/>
    <w:rsid w:val="003F3FE4"/>
    <w:rsid w:val="003F4638"/>
    <w:rsid w:val="003F48D1"/>
    <w:rsid w:val="003F4C66"/>
    <w:rsid w:val="003F6E98"/>
    <w:rsid w:val="003F7534"/>
    <w:rsid w:val="003F7753"/>
    <w:rsid w:val="003F7825"/>
    <w:rsid w:val="00401525"/>
    <w:rsid w:val="004030F9"/>
    <w:rsid w:val="004068D7"/>
    <w:rsid w:val="00407AAB"/>
    <w:rsid w:val="00410F75"/>
    <w:rsid w:val="00412476"/>
    <w:rsid w:val="004125D1"/>
    <w:rsid w:val="0041262B"/>
    <w:rsid w:val="00413764"/>
    <w:rsid w:val="00414380"/>
    <w:rsid w:val="00415491"/>
    <w:rsid w:val="004158D3"/>
    <w:rsid w:val="004161F9"/>
    <w:rsid w:val="00416927"/>
    <w:rsid w:val="004178DB"/>
    <w:rsid w:val="004235E3"/>
    <w:rsid w:val="00423A93"/>
    <w:rsid w:val="00423CD1"/>
    <w:rsid w:val="00423EBD"/>
    <w:rsid w:val="0042460A"/>
    <w:rsid w:val="004256C0"/>
    <w:rsid w:val="00430116"/>
    <w:rsid w:val="00430E7B"/>
    <w:rsid w:val="004321BB"/>
    <w:rsid w:val="00433D53"/>
    <w:rsid w:val="00435C8B"/>
    <w:rsid w:val="00435F0B"/>
    <w:rsid w:val="00437103"/>
    <w:rsid w:val="0043712B"/>
    <w:rsid w:val="00437398"/>
    <w:rsid w:val="004378D5"/>
    <w:rsid w:val="00440551"/>
    <w:rsid w:val="00440DBA"/>
    <w:rsid w:val="00442724"/>
    <w:rsid w:val="004440F8"/>
    <w:rsid w:val="00445013"/>
    <w:rsid w:val="00445F21"/>
    <w:rsid w:val="004465AA"/>
    <w:rsid w:val="004473BE"/>
    <w:rsid w:val="00447444"/>
    <w:rsid w:val="00447D6F"/>
    <w:rsid w:val="004501D3"/>
    <w:rsid w:val="00450AE5"/>
    <w:rsid w:val="004514CC"/>
    <w:rsid w:val="00451E8C"/>
    <w:rsid w:val="00453406"/>
    <w:rsid w:val="004539E3"/>
    <w:rsid w:val="00455C25"/>
    <w:rsid w:val="00456A15"/>
    <w:rsid w:val="00456E4B"/>
    <w:rsid w:val="00457212"/>
    <w:rsid w:val="004572ED"/>
    <w:rsid w:val="00462022"/>
    <w:rsid w:val="00462A57"/>
    <w:rsid w:val="004641C2"/>
    <w:rsid w:val="00465680"/>
    <w:rsid w:val="00467E7C"/>
    <w:rsid w:val="004702DB"/>
    <w:rsid w:val="004711B8"/>
    <w:rsid w:val="00471AC9"/>
    <w:rsid w:val="00472021"/>
    <w:rsid w:val="00472144"/>
    <w:rsid w:val="00472488"/>
    <w:rsid w:val="004726E2"/>
    <w:rsid w:val="00472881"/>
    <w:rsid w:val="00472EC9"/>
    <w:rsid w:val="0047373C"/>
    <w:rsid w:val="004737DE"/>
    <w:rsid w:val="00473ED5"/>
    <w:rsid w:val="00474042"/>
    <w:rsid w:val="00474EDC"/>
    <w:rsid w:val="004750EF"/>
    <w:rsid w:val="00482E64"/>
    <w:rsid w:val="004842DD"/>
    <w:rsid w:val="00484535"/>
    <w:rsid w:val="00485D59"/>
    <w:rsid w:val="004872C5"/>
    <w:rsid w:val="00490231"/>
    <w:rsid w:val="00491964"/>
    <w:rsid w:val="00491B7E"/>
    <w:rsid w:val="00493A6E"/>
    <w:rsid w:val="0049407A"/>
    <w:rsid w:val="00494204"/>
    <w:rsid w:val="00494EA9"/>
    <w:rsid w:val="0049588A"/>
    <w:rsid w:val="004961B7"/>
    <w:rsid w:val="00497419"/>
    <w:rsid w:val="0049CA2F"/>
    <w:rsid w:val="004A0FE4"/>
    <w:rsid w:val="004A3F60"/>
    <w:rsid w:val="004B181C"/>
    <w:rsid w:val="004B2DA8"/>
    <w:rsid w:val="004B449E"/>
    <w:rsid w:val="004B6822"/>
    <w:rsid w:val="004C271E"/>
    <w:rsid w:val="004C4A13"/>
    <w:rsid w:val="004C5BDF"/>
    <w:rsid w:val="004C5F70"/>
    <w:rsid w:val="004C6A99"/>
    <w:rsid w:val="004C7C30"/>
    <w:rsid w:val="004D06DE"/>
    <w:rsid w:val="004D0903"/>
    <w:rsid w:val="004D18E1"/>
    <w:rsid w:val="004D5AA2"/>
    <w:rsid w:val="004D6735"/>
    <w:rsid w:val="004D7340"/>
    <w:rsid w:val="004D784D"/>
    <w:rsid w:val="004D7A4D"/>
    <w:rsid w:val="004D7C81"/>
    <w:rsid w:val="004D7D05"/>
    <w:rsid w:val="004D7EFF"/>
    <w:rsid w:val="004E072F"/>
    <w:rsid w:val="004E1352"/>
    <w:rsid w:val="004E346E"/>
    <w:rsid w:val="004E44BC"/>
    <w:rsid w:val="004E4E92"/>
    <w:rsid w:val="004E58E0"/>
    <w:rsid w:val="004E72FA"/>
    <w:rsid w:val="004F583B"/>
    <w:rsid w:val="004F5B16"/>
    <w:rsid w:val="004F6CBD"/>
    <w:rsid w:val="004F7312"/>
    <w:rsid w:val="004F76F7"/>
    <w:rsid w:val="004F7B8B"/>
    <w:rsid w:val="0050030D"/>
    <w:rsid w:val="00501458"/>
    <w:rsid w:val="00502C34"/>
    <w:rsid w:val="00507B1A"/>
    <w:rsid w:val="00510D97"/>
    <w:rsid w:val="00511250"/>
    <w:rsid w:val="005141AC"/>
    <w:rsid w:val="00514CB4"/>
    <w:rsid w:val="00515951"/>
    <w:rsid w:val="00516F19"/>
    <w:rsid w:val="00517130"/>
    <w:rsid w:val="00520EF1"/>
    <w:rsid w:val="00520F7C"/>
    <w:rsid w:val="0052119D"/>
    <w:rsid w:val="0052128A"/>
    <w:rsid w:val="00521D5F"/>
    <w:rsid w:val="00522C6F"/>
    <w:rsid w:val="00522DF2"/>
    <w:rsid w:val="00525641"/>
    <w:rsid w:val="005316B7"/>
    <w:rsid w:val="00533124"/>
    <w:rsid w:val="00534FB2"/>
    <w:rsid w:val="00535193"/>
    <w:rsid w:val="00536C4E"/>
    <w:rsid w:val="00537BE4"/>
    <w:rsid w:val="00537E11"/>
    <w:rsid w:val="00541BA6"/>
    <w:rsid w:val="00542002"/>
    <w:rsid w:val="00543FB0"/>
    <w:rsid w:val="00545D0D"/>
    <w:rsid w:val="00546A6E"/>
    <w:rsid w:val="005474A4"/>
    <w:rsid w:val="00547959"/>
    <w:rsid w:val="00547B69"/>
    <w:rsid w:val="005512F0"/>
    <w:rsid w:val="00551D67"/>
    <w:rsid w:val="00552941"/>
    <w:rsid w:val="005542BE"/>
    <w:rsid w:val="00554A41"/>
    <w:rsid w:val="00554F83"/>
    <w:rsid w:val="00556421"/>
    <w:rsid w:val="00561E64"/>
    <w:rsid w:val="00562128"/>
    <w:rsid w:val="00562AB9"/>
    <w:rsid w:val="005632C5"/>
    <w:rsid w:val="00564096"/>
    <w:rsid w:val="00566253"/>
    <w:rsid w:val="005676B3"/>
    <w:rsid w:val="0057115C"/>
    <w:rsid w:val="00571E41"/>
    <w:rsid w:val="00573C05"/>
    <w:rsid w:val="00574848"/>
    <w:rsid w:val="0057610F"/>
    <w:rsid w:val="005827A4"/>
    <w:rsid w:val="00582929"/>
    <w:rsid w:val="00582ABD"/>
    <w:rsid w:val="0058331C"/>
    <w:rsid w:val="0058379D"/>
    <w:rsid w:val="00583BF6"/>
    <w:rsid w:val="00583C02"/>
    <w:rsid w:val="00584445"/>
    <w:rsid w:val="00585432"/>
    <w:rsid w:val="00586338"/>
    <w:rsid w:val="005866BB"/>
    <w:rsid w:val="005869AD"/>
    <w:rsid w:val="00586C90"/>
    <w:rsid w:val="00586F0F"/>
    <w:rsid w:val="005870B3"/>
    <w:rsid w:val="0059014A"/>
    <w:rsid w:val="005905E8"/>
    <w:rsid w:val="00590796"/>
    <w:rsid w:val="005929FF"/>
    <w:rsid w:val="00592AAB"/>
    <w:rsid w:val="00593211"/>
    <w:rsid w:val="005932F7"/>
    <w:rsid w:val="0059387A"/>
    <w:rsid w:val="005942D8"/>
    <w:rsid w:val="005947C7"/>
    <w:rsid w:val="005971B6"/>
    <w:rsid w:val="00597F69"/>
    <w:rsid w:val="005A04D4"/>
    <w:rsid w:val="005A102A"/>
    <w:rsid w:val="005A40FB"/>
    <w:rsid w:val="005A4770"/>
    <w:rsid w:val="005A4BC6"/>
    <w:rsid w:val="005A5D82"/>
    <w:rsid w:val="005A6D8D"/>
    <w:rsid w:val="005A7536"/>
    <w:rsid w:val="005A796A"/>
    <w:rsid w:val="005A7E52"/>
    <w:rsid w:val="005A7E5F"/>
    <w:rsid w:val="005B2EAA"/>
    <w:rsid w:val="005B4E1C"/>
    <w:rsid w:val="005C13F6"/>
    <w:rsid w:val="005C17B9"/>
    <w:rsid w:val="005C30BB"/>
    <w:rsid w:val="005C50D5"/>
    <w:rsid w:val="005D20B9"/>
    <w:rsid w:val="005D2971"/>
    <w:rsid w:val="005D3D25"/>
    <w:rsid w:val="005D43BE"/>
    <w:rsid w:val="005D4944"/>
    <w:rsid w:val="005D7961"/>
    <w:rsid w:val="005E0EA5"/>
    <w:rsid w:val="005E22FD"/>
    <w:rsid w:val="005E4ADE"/>
    <w:rsid w:val="005E4C11"/>
    <w:rsid w:val="005E4FF8"/>
    <w:rsid w:val="005E50AE"/>
    <w:rsid w:val="005E7917"/>
    <w:rsid w:val="005F2EBE"/>
    <w:rsid w:val="005F3558"/>
    <w:rsid w:val="005F5109"/>
    <w:rsid w:val="005F636A"/>
    <w:rsid w:val="005F6DC2"/>
    <w:rsid w:val="005F6E49"/>
    <w:rsid w:val="00600047"/>
    <w:rsid w:val="006007A3"/>
    <w:rsid w:val="006023FC"/>
    <w:rsid w:val="00603348"/>
    <w:rsid w:val="00603883"/>
    <w:rsid w:val="00603F7E"/>
    <w:rsid w:val="006046C9"/>
    <w:rsid w:val="006064BE"/>
    <w:rsid w:val="0061021B"/>
    <w:rsid w:val="006102BF"/>
    <w:rsid w:val="00610575"/>
    <w:rsid w:val="006127C9"/>
    <w:rsid w:val="006140DD"/>
    <w:rsid w:val="006143DF"/>
    <w:rsid w:val="00614BF6"/>
    <w:rsid w:val="00615022"/>
    <w:rsid w:val="006163A9"/>
    <w:rsid w:val="0062252F"/>
    <w:rsid w:val="0062391E"/>
    <w:rsid w:val="006255F8"/>
    <w:rsid w:val="00630A89"/>
    <w:rsid w:val="00631E75"/>
    <w:rsid w:val="006336B9"/>
    <w:rsid w:val="00633C88"/>
    <w:rsid w:val="00633F6B"/>
    <w:rsid w:val="00636ACC"/>
    <w:rsid w:val="00637E46"/>
    <w:rsid w:val="00641488"/>
    <w:rsid w:val="0064247F"/>
    <w:rsid w:val="006437FC"/>
    <w:rsid w:val="0064591A"/>
    <w:rsid w:val="00646CF6"/>
    <w:rsid w:val="00646FF0"/>
    <w:rsid w:val="006472E4"/>
    <w:rsid w:val="00647B0A"/>
    <w:rsid w:val="00647F26"/>
    <w:rsid w:val="00652479"/>
    <w:rsid w:val="00652BF6"/>
    <w:rsid w:val="00655203"/>
    <w:rsid w:val="00655394"/>
    <w:rsid w:val="0065751A"/>
    <w:rsid w:val="00657E1F"/>
    <w:rsid w:val="00660805"/>
    <w:rsid w:val="0066138B"/>
    <w:rsid w:val="00663C4F"/>
    <w:rsid w:val="00664494"/>
    <w:rsid w:val="00664B03"/>
    <w:rsid w:val="00665942"/>
    <w:rsid w:val="006668CA"/>
    <w:rsid w:val="006708F5"/>
    <w:rsid w:val="00671AAF"/>
    <w:rsid w:val="00671DDA"/>
    <w:rsid w:val="00672C5D"/>
    <w:rsid w:val="006732DB"/>
    <w:rsid w:val="0067602E"/>
    <w:rsid w:val="0067751A"/>
    <w:rsid w:val="00677CD9"/>
    <w:rsid w:val="006807E7"/>
    <w:rsid w:val="0068127C"/>
    <w:rsid w:val="006817F3"/>
    <w:rsid w:val="006820A7"/>
    <w:rsid w:val="006822DE"/>
    <w:rsid w:val="006825AD"/>
    <w:rsid w:val="0068321B"/>
    <w:rsid w:val="00684763"/>
    <w:rsid w:val="006847DC"/>
    <w:rsid w:val="00686EB0"/>
    <w:rsid w:val="00687F3A"/>
    <w:rsid w:val="00690CC2"/>
    <w:rsid w:val="00693912"/>
    <w:rsid w:val="0069538C"/>
    <w:rsid w:val="006964A1"/>
    <w:rsid w:val="006A0254"/>
    <w:rsid w:val="006A3AC8"/>
    <w:rsid w:val="006A671C"/>
    <w:rsid w:val="006A6C8A"/>
    <w:rsid w:val="006B1F28"/>
    <w:rsid w:val="006B38F0"/>
    <w:rsid w:val="006B596F"/>
    <w:rsid w:val="006B62E4"/>
    <w:rsid w:val="006B745A"/>
    <w:rsid w:val="006B74D4"/>
    <w:rsid w:val="006B7D18"/>
    <w:rsid w:val="006C1C8F"/>
    <w:rsid w:val="006C1FA7"/>
    <w:rsid w:val="006C2679"/>
    <w:rsid w:val="006C27B4"/>
    <w:rsid w:val="006C2B05"/>
    <w:rsid w:val="006C3022"/>
    <w:rsid w:val="006C355E"/>
    <w:rsid w:val="006C3A65"/>
    <w:rsid w:val="006C3E5F"/>
    <w:rsid w:val="006C54CF"/>
    <w:rsid w:val="006C578C"/>
    <w:rsid w:val="006C69B4"/>
    <w:rsid w:val="006C6A63"/>
    <w:rsid w:val="006D076A"/>
    <w:rsid w:val="006D1713"/>
    <w:rsid w:val="006D2397"/>
    <w:rsid w:val="006D2FEB"/>
    <w:rsid w:val="006D35AA"/>
    <w:rsid w:val="006D362D"/>
    <w:rsid w:val="006D6AB8"/>
    <w:rsid w:val="006D74C4"/>
    <w:rsid w:val="006E206B"/>
    <w:rsid w:val="006E2428"/>
    <w:rsid w:val="006E28E4"/>
    <w:rsid w:val="006E3899"/>
    <w:rsid w:val="006E4B1C"/>
    <w:rsid w:val="006F0F6E"/>
    <w:rsid w:val="006F3525"/>
    <w:rsid w:val="006F4E46"/>
    <w:rsid w:val="006F56F9"/>
    <w:rsid w:val="006F6458"/>
    <w:rsid w:val="006F6594"/>
    <w:rsid w:val="006F77A4"/>
    <w:rsid w:val="00700F3E"/>
    <w:rsid w:val="00701A9E"/>
    <w:rsid w:val="0070376A"/>
    <w:rsid w:val="00705EF0"/>
    <w:rsid w:val="00706728"/>
    <w:rsid w:val="00707790"/>
    <w:rsid w:val="00707E2A"/>
    <w:rsid w:val="00710397"/>
    <w:rsid w:val="00710942"/>
    <w:rsid w:val="00710C03"/>
    <w:rsid w:val="00710EAC"/>
    <w:rsid w:val="00712C11"/>
    <w:rsid w:val="00712F8C"/>
    <w:rsid w:val="0071346D"/>
    <w:rsid w:val="00713D50"/>
    <w:rsid w:val="00713E52"/>
    <w:rsid w:val="007141CD"/>
    <w:rsid w:val="00714752"/>
    <w:rsid w:val="007163D7"/>
    <w:rsid w:val="007166B4"/>
    <w:rsid w:val="00717A60"/>
    <w:rsid w:val="00717C0A"/>
    <w:rsid w:val="00720505"/>
    <w:rsid w:val="007205E9"/>
    <w:rsid w:val="007219D8"/>
    <w:rsid w:val="00722000"/>
    <w:rsid w:val="00724290"/>
    <w:rsid w:val="00725BC0"/>
    <w:rsid w:val="007264B3"/>
    <w:rsid w:val="00726C9E"/>
    <w:rsid w:val="0072767B"/>
    <w:rsid w:val="00727AAB"/>
    <w:rsid w:val="0073135B"/>
    <w:rsid w:val="007348F1"/>
    <w:rsid w:val="00734C72"/>
    <w:rsid w:val="0073562D"/>
    <w:rsid w:val="00735AAD"/>
    <w:rsid w:val="00736CF5"/>
    <w:rsid w:val="0073712A"/>
    <w:rsid w:val="00737A64"/>
    <w:rsid w:val="00740654"/>
    <w:rsid w:val="007408E8"/>
    <w:rsid w:val="00740A67"/>
    <w:rsid w:val="00740B19"/>
    <w:rsid w:val="007413C7"/>
    <w:rsid w:val="00741596"/>
    <w:rsid w:val="0074378D"/>
    <w:rsid w:val="00744684"/>
    <w:rsid w:val="00744B1A"/>
    <w:rsid w:val="0074605A"/>
    <w:rsid w:val="00746120"/>
    <w:rsid w:val="00747FCA"/>
    <w:rsid w:val="007510ED"/>
    <w:rsid w:val="00751A62"/>
    <w:rsid w:val="0075329C"/>
    <w:rsid w:val="00755A3C"/>
    <w:rsid w:val="00757B52"/>
    <w:rsid w:val="00760700"/>
    <w:rsid w:val="00760F5A"/>
    <w:rsid w:val="00761761"/>
    <w:rsid w:val="007640CC"/>
    <w:rsid w:val="00764AE1"/>
    <w:rsid w:val="00764E86"/>
    <w:rsid w:val="00766E70"/>
    <w:rsid w:val="00771209"/>
    <w:rsid w:val="007716C0"/>
    <w:rsid w:val="00771747"/>
    <w:rsid w:val="0077293A"/>
    <w:rsid w:val="0077371E"/>
    <w:rsid w:val="0077479D"/>
    <w:rsid w:val="007747EE"/>
    <w:rsid w:val="00774E71"/>
    <w:rsid w:val="00777980"/>
    <w:rsid w:val="00783BD5"/>
    <w:rsid w:val="00783DFA"/>
    <w:rsid w:val="00784982"/>
    <w:rsid w:val="0078583F"/>
    <w:rsid w:val="0078661E"/>
    <w:rsid w:val="007866C0"/>
    <w:rsid w:val="007866FC"/>
    <w:rsid w:val="0079036A"/>
    <w:rsid w:val="007904B6"/>
    <w:rsid w:val="00790D97"/>
    <w:rsid w:val="007918EB"/>
    <w:rsid w:val="00792B00"/>
    <w:rsid w:val="00792BCB"/>
    <w:rsid w:val="00793234"/>
    <w:rsid w:val="007952F7"/>
    <w:rsid w:val="00795448"/>
    <w:rsid w:val="007955F3"/>
    <w:rsid w:val="007956AB"/>
    <w:rsid w:val="007A0376"/>
    <w:rsid w:val="007A4A4A"/>
    <w:rsid w:val="007A4E56"/>
    <w:rsid w:val="007A7AE1"/>
    <w:rsid w:val="007B0A95"/>
    <w:rsid w:val="007B4EB8"/>
    <w:rsid w:val="007B5609"/>
    <w:rsid w:val="007B75C5"/>
    <w:rsid w:val="007C0D60"/>
    <w:rsid w:val="007C2C54"/>
    <w:rsid w:val="007C34FC"/>
    <w:rsid w:val="007C52DC"/>
    <w:rsid w:val="007C61EF"/>
    <w:rsid w:val="007C7787"/>
    <w:rsid w:val="007D0862"/>
    <w:rsid w:val="007D13E8"/>
    <w:rsid w:val="007D1BF7"/>
    <w:rsid w:val="007D4064"/>
    <w:rsid w:val="007D41D9"/>
    <w:rsid w:val="007D44CE"/>
    <w:rsid w:val="007D5B6F"/>
    <w:rsid w:val="007D6198"/>
    <w:rsid w:val="007D76EE"/>
    <w:rsid w:val="007E0CDB"/>
    <w:rsid w:val="007E269A"/>
    <w:rsid w:val="007E3256"/>
    <w:rsid w:val="007E6010"/>
    <w:rsid w:val="007E64B7"/>
    <w:rsid w:val="007E64E9"/>
    <w:rsid w:val="007F023A"/>
    <w:rsid w:val="007F03AE"/>
    <w:rsid w:val="007F0E86"/>
    <w:rsid w:val="007F160D"/>
    <w:rsid w:val="007F24D5"/>
    <w:rsid w:val="007F2519"/>
    <w:rsid w:val="007F2D80"/>
    <w:rsid w:val="007F3F4C"/>
    <w:rsid w:val="00800893"/>
    <w:rsid w:val="008018C3"/>
    <w:rsid w:val="00803652"/>
    <w:rsid w:val="00804EA4"/>
    <w:rsid w:val="00805A2A"/>
    <w:rsid w:val="00806A93"/>
    <w:rsid w:val="008071B8"/>
    <w:rsid w:val="008107FB"/>
    <w:rsid w:val="00811272"/>
    <w:rsid w:val="00811B60"/>
    <w:rsid w:val="008132E5"/>
    <w:rsid w:val="00822754"/>
    <w:rsid w:val="008229BB"/>
    <w:rsid w:val="008232A1"/>
    <w:rsid w:val="0082379E"/>
    <w:rsid w:val="00824F9C"/>
    <w:rsid w:val="00826E3F"/>
    <w:rsid w:val="00830DD2"/>
    <w:rsid w:val="00831232"/>
    <w:rsid w:val="0083204C"/>
    <w:rsid w:val="008333FD"/>
    <w:rsid w:val="0083373C"/>
    <w:rsid w:val="0083459C"/>
    <w:rsid w:val="00835FA3"/>
    <w:rsid w:val="00836EBB"/>
    <w:rsid w:val="0084182C"/>
    <w:rsid w:val="0084379C"/>
    <w:rsid w:val="00845952"/>
    <w:rsid w:val="008462BD"/>
    <w:rsid w:val="00850182"/>
    <w:rsid w:val="00850717"/>
    <w:rsid w:val="00852585"/>
    <w:rsid w:val="00852B4D"/>
    <w:rsid w:val="00853160"/>
    <w:rsid w:val="00854DFC"/>
    <w:rsid w:val="00855F30"/>
    <w:rsid w:val="00856B8B"/>
    <w:rsid w:val="008572C3"/>
    <w:rsid w:val="0085772F"/>
    <w:rsid w:val="00860875"/>
    <w:rsid w:val="008618EC"/>
    <w:rsid w:val="008661AA"/>
    <w:rsid w:val="00866376"/>
    <w:rsid w:val="00866EFD"/>
    <w:rsid w:val="00870016"/>
    <w:rsid w:val="0087088C"/>
    <w:rsid w:val="00870A00"/>
    <w:rsid w:val="008714FB"/>
    <w:rsid w:val="00872C29"/>
    <w:rsid w:val="00873787"/>
    <w:rsid w:val="008744A0"/>
    <w:rsid w:val="00875667"/>
    <w:rsid w:val="00880878"/>
    <w:rsid w:val="008809DF"/>
    <w:rsid w:val="00881515"/>
    <w:rsid w:val="0088158D"/>
    <w:rsid w:val="008816D6"/>
    <w:rsid w:val="00882176"/>
    <w:rsid w:val="00882521"/>
    <w:rsid w:val="0088265F"/>
    <w:rsid w:val="0088297C"/>
    <w:rsid w:val="00882F85"/>
    <w:rsid w:val="00883FF8"/>
    <w:rsid w:val="00885C8A"/>
    <w:rsid w:val="00885D46"/>
    <w:rsid w:val="00885E66"/>
    <w:rsid w:val="00885FFF"/>
    <w:rsid w:val="0088697B"/>
    <w:rsid w:val="00886FE3"/>
    <w:rsid w:val="00887048"/>
    <w:rsid w:val="00892A3E"/>
    <w:rsid w:val="00894587"/>
    <w:rsid w:val="008950B7"/>
    <w:rsid w:val="00895386"/>
    <w:rsid w:val="00895947"/>
    <w:rsid w:val="00895A6A"/>
    <w:rsid w:val="00895ADC"/>
    <w:rsid w:val="00895C9F"/>
    <w:rsid w:val="008A0C7E"/>
    <w:rsid w:val="008A1016"/>
    <w:rsid w:val="008A166B"/>
    <w:rsid w:val="008A18F7"/>
    <w:rsid w:val="008A1DF6"/>
    <w:rsid w:val="008A1EE8"/>
    <w:rsid w:val="008A5A06"/>
    <w:rsid w:val="008A6C0C"/>
    <w:rsid w:val="008A6E5D"/>
    <w:rsid w:val="008A6F3B"/>
    <w:rsid w:val="008A7047"/>
    <w:rsid w:val="008A77C9"/>
    <w:rsid w:val="008A7E77"/>
    <w:rsid w:val="008B0C90"/>
    <w:rsid w:val="008B2A11"/>
    <w:rsid w:val="008B3D32"/>
    <w:rsid w:val="008B4889"/>
    <w:rsid w:val="008B6458"/>
    <w:rsid w:val="008B708D"/>
    <w:rsid w:val="008B7869"/>
    <w:rsid w:val="008C0EA2"/>
    <w:rsid w:val="008C17A4"/>
    <w:rsid w:val="008C229A"/>
    <w:rsid w:val="008C3EB7"/>
    <w:rsid w:val="008C42CD"/>
    <w:rsid w:val="008C4586"/>
    <w:rsid w:val="008C609E"/>
    <w:rsid w:val="008D0176"/>
    <w:rsid w:val="008D0EB4"/>
    <w:rsid w:val="008D1BC8"/>
    <w:rsid w:val="008D2BAF"/>
    <w:rsid w:val="008D2E6E"/>
    <w:rsid w:val="008D3F19"/>
    <w:rsid w:val="008D408A"/>
    <w:rsid w:val="008D4189"/>
    <w:rsid w:val="008D4892"/>
    <w:rsid w:val="008D6448"/>
    <w:rsid w:val="008E1949"/>
    <w:rsid w:val="008E20BE"/>
    <w:rsid w:val="008E23BB"/>
    <w:rsid w:val="008E403E"/>
    <w:rsid w:val="008E49F9"/>
    <w:rsid w:val="008E52C7"/>
    <w:rsid w:val="008E6B1F"/>
    <w:rsid w:val="008E7AD1"/>
    <w:rsid w:val="008F32C0"/>
    <w:rsid w:val="008F3D41"/>
    <w:rsid w:val="008F73D1"/>
    <w:rsid w:val="008F75DF"/>
    <w:rsid w:val="00900C03"/>
    <w:rsid w:val="00900DBF"/>
    <w:rsid w:val="00902483"/>
    <w:rsid w:val="00903080"/>
    <w:rsid w:val="0090348F"/>
    <w:rsid w:val="00903E5E"/>
    <w:rsid w:val="00903FA0"/>
    <w:rsid w:val="00906167"/>
    <w:rsid w:val="00906509"/>
    <w:rsid w:val="00907705"/>
    <w:rsid w:val="00911152"/>
    <w:rsid w:val="00911383"/>
    <w:rsid w:val="00911899"/>
    <w:rsid w:val="00911FDE"/>
    <w:rsid w:val="0091203A"/>
    <w:rsid w:val="009129F6"/>
    <w:rsid w:val="00912AC7"/>
    <w:rsid w:val="00913D94"/>
    <w:rsid w:val="00914BA8"/>
    <w:rsid w:val="009161FB"/>
    <w:rsid w:val="0091664D"/>
    <w:rsid w:val="009168D6"/>
    <w:rsid w:val="00916DBC"/>
    <w:rsid w:val="00916E39"/>
    <w:rsid w:val="00917FA3"/>
    <w:rsid w:val="009200CD"/>
    <w:rsid w:val="00925055"/>
    <w:rsid w:val="00926742"/>
    <w:rsid w:val="00927837"/>
    <w:rsid w:val="00927B4F"/>
    <w:rsid w:val="00930651"/>
    <w:rsid w:val="009307F4"/>
    <w:rsid w:val="00932168"/>
    <w:rsid w:val="00932B5F"/>
    <w:rsid w:val="0093378B"/>
    <w:rsid w:val="009357D1"/>
    <w:rsid w:val="0093784D"/>
    <w:rsid w:val="009378FF"/>
    <w:rsid w:val="00937B26"/>
    <w:rsid w:val="00940097"/>
    <w:rsid w:val="00940238"/>
    <w:rsid w:val="00941C25"/>
    <w:rsid w:val="00943715"/>
    <w:rsid w:val="00945790"/>
    <w:rsid w:val="009474DB"/>
    <w:rsid w:val="00950534"/>
    <w:rsid w:val="00951111"/>
    <w:rsid w:val="00951929"/>
    <w:rsid w:val="009550F1"/>
    <w:rsid w:val="009555F4"/>
    <w:rsid w:val="00955EF2"/>
    <w:rsid w:val="009614BC"/>
    <w:rsid w:val="00961D9F"/>
    <w:rsid w:val="0096302D"/>
    <w:rsid w:val="0096386D"/>
    <w:rsid w:val="0096438A"/>
    <w:rsid w:val="0096752B"/>
    <w:rsid w:val="0096778C"/>
    <w:rsid w:val="0096784D"/>
    <w:rsid w:val="00967F95"/>
    <w:rsid w:val="0097220B"/>
    <w:rsid w:val="00972FDB"/>
    <w:rsid w:val="00973ED1"/>
    <w:rsid w:val="00976F84"/>
    <w:rsid w:val="009774AD"/>
    <w:rsid w:val="00977F5C"/>
    <w:rsid w:val="009808D1"/>
    <w:rsid w:val="009839F0"/>
    <w:rsid w:val="00987CD4"/>
    <w:rsid w:val="009933BA"/>
    <w:rsid w:val="00995AFA"/>
    <w:rsid w:val="009975B9"/>
    <w:rsid w:val="00997FF6"/>
    <w:rsid w:val="009A0544"/>
    <w:rsid w:val="009A164C"/>
    <w:rsid w:val="009A17C2"/>
    <w:rsid w:val="009A2148"/>
    <w:rsid w:val="009A2628"/>
    <w:rsid w:val="009A2725"/>
    <w:rsid w:val="009A3081"/>
    <w:rsid w:val="009A35D8"/>
    <w:rsid w:val="009A443F"/>
    <w:rsid w:val="009A5E38"/>
    <w:rsid w:val="009A5F39"/>
    <w:rsid w:val="009A78C5"/>
    <w:rsid w:val="009B0144"/>
    <w:rsid w:val="009B18A7"/>
    <w:rsid w:val="009B1981"/>
    <w:rsid w:val="009B1FA6"/>
    <w:rsid w:val="009B357B"/>
    <w:rsid w:val="009B4461"/>
    <w:rsid w:val="009B478B"/>
    <w:rsid w:val="009B4EB2"/>
    <w:rsid w:val="009B5202"/>
    <w:rsid w:val="009B6BA7"/>
    <w:rsid w:val="009C091D"/>
    <w:rsid w:val="009C2449"/>
    <w:rsid w:val="009C34C0"/>
    <w:rsid w:val="009C3528"/>
    <w:rsid w:val="009C3FED"/>
    <w:rsid w:val="009C5498"/>
    <w:rsid w:val="009C55AD"/>
    <w:rsid w:val="009C652E"/>
    <w:rsid w:val="009C7450"/>
    <w:rsid w:val="009C7A23"/>
    <w:rsid w:val="009D0125"/>
    <w:rsid w:val="009D0200"/>
    <w:rsid w:val="009D1453"/>
    <w:rsid w:val="009D22AA"/>
    <w:rsid w:val="009D2B67"/>
    <w:rsid w:val="009D3911"/>
    <w:rsid w:val="009D4308"/>
    <w:rsid w:val="009D598F"/>
    <w:rsid w:val="009D6115"/>
    <w:rsid w:val="009D74BA"/>
    <w:rsid w:val="009E012E"/>
    <w:rsid w:val="009E0D56"/>
    <w:rsid w:val="009E3AAB"/>
    <w:rsid w:val="009E3F92"/>
    <w:rsid w:val="009E4561"/>
    <w:rsid w:val="009E6B3D"/>
    <w:rsid w:val="009F0F9B"/>
    <w:rsid w:val="009F274A"/>
    <w:rsid w:val="009F4385"/>
    <w:rsid w:val="009F50FD"/>
    <w:rsid w:val="009F60E8"/>
    <w:rsid w:val="009F68B6"/>
    <w:rsid w:val="009F7102"/>
    <w:rsid w:val="009F7951"/>
    <w:rsid w:val="009F7D87"/>
    <w:rsid w:val="00A013FA"/>
    <w:rsid w:val="00A01DD5"/>
    <w:rsid w:val="00A0442F"/>
    <w:rsid w:val="00A04E7F"/>
    <w:rsid w:val="00A07AE5"/>
    <w:rsid w:val="00A1152A"/>
    <w:rsid w:val="00A11757"/>
    <w:rsid w:val="00A13674"/>
    <w:rsid w:val="00A17D37"/>
    <w:rsid w:val="00A20C90"/>
    <w:rsid w:val="00A2153B"/>
    <w:rsid w:val="00A21D7C"/>
    <w:rsid w:val="00A2281D"/>
    <w:rsid w:val="00A228E6"/>
    <w:rsid w:val="00A22E7C"/>
    <w:rsid w:val="00A2329D"/>
    <w:rsid w:val="00A23901"/>
    <w:rsid w:val="00A24F9E"/>
    <w:rsid w:val="00A26A4B"/>
    <w:rsid w:val="00A27237"/>
    <w:rsid w:val="00A3014E"/>
    <w:rsid w:val="00A31108"/>
    <w:rsid w:val="00A31713"/>
    <w:rsid w:val="00A3185D"/>
    <w:rsid w:val="00A31B5E"/>
    <w:rsid w:val="00A3267D"/>
    <w:rsid w:val="00A328DF"/>
    <w:rsid w:val="00A32CCF"/>
    <w:rsid w:val="00A32E26"/>
    <w:rsid w:val="00A32F8A"/>
    <w:rsid w:val="00A37C1D"/>
    <w:rsid w:val="00A41E02"/>
    <w:rsid w:val="00A4249C"/>
    <w:rsid w:val="00A43048"/>
    <w:rsid w:val="00A43F81"/>
    <w:rsid w:val="00A4539C"/>
    <w:rsid w:val="00A4575C"/>
    <w:rsid w:val="00A462A4"/>
    <w:rsid w:val="00A467F3"/>
    <w:rsid w:val="00A530C8"/>
    <w:rsid w:val="00A532AE"/>
    <w:rsid w:val="00A533A4"/>
    <w:rsid w:val="00A533D4"/>
    <w:rsid w:val="00A53BD4"/>
    <w:rsid w:val="00A53F0D"/>
    <w:rsid w:val="00A54211"/>
    <w:rsid w:val="00A55AB2"/>
    <w:rsid w:val="00A55D03"/>
    <w:rsid w:val="00A564C8"/>
    <w:rsid w:val="00A567EF"/>
    <w:rsid w:val="00A568AC"/>
    <w:rsid w:val="00A572AF"/>
    <w:rsid w:val="00A577FD"/>
    <w:rsid w:val="00A61B05"/>
    <w:rsid w:val="00A62371"/>
    <w:rsid w:val="00A62F3D"/>
    <w:rsid w:val="00A64374"/>
    <w:rsid w:val="00A65A43"/>
    <w:rsid w:val="00A65C73"/>
    <w:rsid w:val="00A66F43"/>
    <w:rsid w:val="00A670E6"/>
    <w:rsid w:val="00A6728B"/>
    <w:rsid w:val="00A7053A"/>
    <w:rsid w:val="00A70F80"/>
    <w:rsid w:val="00A715EE"/>
    <w:rsid w:val="00A7263E"/>
    <w:rsid w:val="00A742B2"/>
    <w:rsid w:val="00A75355"/>
    <w:rsid w:val="00A8090A"/>
    <w:rsid w:val="00A80923"/>
    <w:rsid w:val="00A818B2"/>
    <w:rsid w:val="00A82293"/>
    <w:rsid w:val="00A82351"/>
    <w:rsid w:val="00A828AF"/>
    <w:rsid w:val="00A84201"/>
    <w:rsid w:val="00A8598F"/>
    <w:rsid w:val="00A909F5"/>
    <w:rsid w:val="00A9246E"/>
    <w:rsid w:val="00A92B9C"/>
    <w:rsid w:val="00A93B31"/>
    <w:rsid w:val="00A93EFF"/>
    <w:rsid w:val="00A93FA0"/>
    <w:rsid w:val="00A94D1B"/>
    <w:rsid w:val="00A95EE4"/>
    <w:rsid w:val="00A96040"/>
    <w:rsid w:val="00A9778C"/>
    <w:rsid w:val="00AA01BF"/>
    <w:rsid w:val="00AA0239"/>
    <w:rsid w:val="00AA07CB"/>
    <w:rsid w:val="00AA12FA"/>
    <w:rsid w:val="00AA370B"/>
    <w:rsid w:val="00AA4AF6"/>
    <w:rsid w:val="00AA4C5D"/>
    <w:rsid w:val="00AA5EE4"/>
    <w:rsid w:val="00AA6009"/>
    <w:rsid w:val="00AA62E3"/>
    <w:rsid w:val="00AA7933"/>
    <w:rsid w:val="00AB1044"/>
    <w:rsid w:val="00AB3047"/>
    <w:rsid w:val="00AB40B6"/>
    <w:rsid w:val="00AB4651"/>
    <w:rsid w:val="00AB7349"/>
    <w:rsid w:val="00AB7774"/>
    <w:rsid w:val="00AB7ED1"/>
    <w:rsid w:val="00AC41C6"/>
    <w:rsid w:val="00AC57F9"/>
    <w:rsid w:val="00AC63BA"/>
    <w:rsid w:val="00AD1FF3"/>
    <w:rsid w:val="00AD49BB"/>
    <w:rsid w:val="00AD5BE1"/>
    <w:rsid w:val="00AD70E3"/>
    <w:rsid w:val="00AE0521"/>
    <w:rsid w:val="00AE07F5"/>
    <w:rsid w:val="00AE2116"/>
    <w:rsid w:val="00AE3064"/>
    <w:rsid w:val="00AE3745"/>
    <w:rsid w:val="00AE48D3"/>
    <w:rsid w:val="00AE4C35"/>
    <w:rsid w:val="00AE4C45"/>
    <w:rsid w:val="00AE6958"/>
    <w:rsid w:val="00AE7E35"/>
    <w:rsid w:val="00AF1D6B"/>
    <w:rsid w:val="00AF5ECB"/>
    <w:rsid w:val="00AF688E"/>
    <w:rsid w:val="00AF6C04"/>
    <w:rsid w:val="00B00EFD"/>
    <w:rsid w:val="00B01ABC"/>
    <w:rsid w:val="00B0217F"/>
    <w:rsid w:val="00B02948"/>
    <w:rsid w:val="00B037BF"/>
    <w:rsid w:val="00B038EB"/>
    <w:rsid w:val="00B041E8"/>
    <w:rsid w:val="00B04695"/>
    <w:rsid w:val="00B04911"/>
    <w:rsid w:val="00B0531C"/>
    <w:rsid w:val="00B061CC"/>
    <w:rsid w:val="00B06807"/>
    <w:rsid w:val="00B1162D"/>
    <w:rsid w:val="00B121E1"/>
    <w:rsid w:val="00B12AA4"/>
    <w:rsid w:val="00B135B6"/>
    <w:rsid w:val="00B13ECB"/>
    <w:rsid w:val="00B155F3"/>
    <w:rsid w:val="00B15E7B"/>
    <w:rsid w:val="00B16FB3"/>
    <w:rsid w:val="00B20481"/>
    <w:rsid w:val="00B2175A"/>
    <w:rsid w:val="00B2197C"/>
    <w:rsid w:val="00B23218"/>
    <w:rsid w:val="00B23D14"/>
    <w:rsid w:val="00B25D79"/>
    <w:rsid w:val="00B27243"/>
    <w:rsid w:val="00B27349"/>
    <w:rsid w:val="00B27734"/>
    <w:rsid w:val="00B279E0"/>
    <w:rsid w:val="00B27ED4"/>
    <w:rsid w:val="00B30705"/>
    <w:rsid w:val="00B324BD"/>
    <w:rsid w:val="00B3305D"/>
    <w:rsid w:val="00B33683"/>
    <w:rsid w:val="00B33C00"/>
    <w:rsid w:val="00B36A96"/>
    <w:rsid w:val="00B36B57"/>
    <w:rsid w:val="00B407D8"/>
    <w:rsid w:val="00B40A2E"/>
    <w:rsid w:val="00B41A14"/>
    <w:rsid w:val="00B421F4"/>
    <w:rsid w:val="00B44CDD"/>
    <w:rsid w:val="00B45097"/>
    <w:rsid w:val="00B50F28"/>
    <w:rsid w:val="00B514EC"/>
    <w:rsid w:val="00B52667"/>
    <w:rsid w:val="00B53208"/>
    <w:rsid w:val="00B53B16"/>
    <w:rsid w:val="00B54537"/>
    <w:rsid w:val="00B54E3B"/>
    <w:rsid w:val="00B55967"/>
    <w:rsid w:val="00B55FF9"/>
    <w:rsid w:val="00B56E8E"/>
    <w:rsid w:val="00B56EC9"/>
    <w:rsid w:val="00B576BF"/>
    <w:rsid w:val="00B57CD1"/>
    <w:rsid w:val="00B607A3"/>
    <w:rsid w:val="00B63EFE"/>
    <w:rsid w:val="00B643FC"/>
    <w:rsid w:val="00B65B64"/>
    <w:rsid w:val="00B65D6D"/>
    <w:rsid w:val="00B66194"/>
    <w:rsid w:val="00B71B2B"/>
    <w:rsid w:val="00B72BB4"/>
    <w:rsid w:val="00B8017F"/>
    <w:rsid w:val="00B816BB"/>
    <w:rsid w:val="00B822F0"/>
    <w:rsid w:val="00B8444B"/>
    <w:rsid w:val="00B84B03"/>
    <w:rsid w:val="00B84D87"/>
    <w:rsid w:val="00B86ABD"/>
    <w:rsid w:val="00B86EF3"/>
    <w:rsid w:val="00B87030"/>
    <w:rsid w:val="00B8748C"/>
    <w:rsid w:val="00B90935"/>
    <w:rsid w:val="00B90C72"/>
    <w:rsid w:val="00B90D06"/>
    <w:rsid w:val="00B92260"/>
    <w:rsid w:val="00B9308E"/>
    <w:rsid w:val="00B942A2"/>
    <w:rsid w:val="00B9513D"/>
    <w:rsid w:val="00B95551"/>
    <w:rsid w:val="00B96653"/>
    <w:rsid w:val="00B96B3F"/>
    <w:rsid w:val="00BA0DB5"/>
    <w:rsid w:val="00BA10F1"/>
    <w:rsid w:val="00BA13AD"/>
    <w:rsid w:val="00BA449F"/>
    <w:rsid w:val="00BA55B0"/>
    <w:rsid w:val="00BA5CD7"/>
    <w:rsid w:val="00BA69E2"/>
    <w:rsid w:val="00BA7050"/>
    <w:rsid w:val="00BB04C8"/>
    <w:rsid w:val="00BB04D0"/>
    <w:rsid w:val="00BB186F"/>
    <w:rsid w:val="00BB230D"/>
    <w:rsid w:val="00BB2DCE"/>
    <w:rsid w:val="00BB3ABD"/>
    <w:rsid w:val="00BB4534"/>
    <w:rsid w:val="00BB4713"/>
    <w:rsid w:val="00BB49D6"/>
    <w:rsid w:val="00BB7386"/>
    <w:rsid w:val="00BB7438"/>
    <w:rsid w:val="00BC115A"/>
    <w:rsid w:val="00BC4965"/>
    <w:rsid w:val="00BC5112"/>
    <w:rsid w:val="00BC529A"/>
    <w:rsid w:val="00BC7AE5"/>
    <w:rsid w:val="00BD0FDA"/>
    <w:rsid w:val="00BD21E8"/>
    <w:rsid w:val="00BD3477"/>
    <w:rsid w:val="00BD35C1"/>
    <w:rsid w:val="00BD35FF"/>
    <w:rsid w:val="00BD3A7D"/>
    <w:rsid w:val="00BD3B33"/>
    <w:rsid w:val="00BD48E4"/>
    <w:rsid w:val="00BD50D8"/>
    <w:rsid w:val="00BD54A7"/>
    <w:rsid w:val="00BD5C0B"/>
    <w:rsid w:val="00BD6334"/>
    <w:rsid w:val="00BE0589"/>
    <w:rsid w:val="00BE05CD"/>
    <w:rsid w:val="00BE364C"/>
    <w:rsid w:val="00BE4CAF"/>
    <w:rsid w:val="00BE54E6"/>
    <w:rsid w:val="00BE7973"/>
    <w:rsid w:val="00BF020F"/>
    <w:rsid w:val="00BF0C65"/>
    <w:rsid w:val="00BF1FC2"/>
    <w:rsid w:val="00BF4336"/>
    <w:rsid w:val="00BF620A"/>
    <w:rsid w:val="00C0173E"/>
    <w:rsid w:val="00C02259"/>
    <w:rsid w:val="00C02587"/>
    <w:rsid w:val="00C04F76"/>
    <w:rsid w:val="00C060DD"/>
    <w:rsid w:val="00C0727C"/>
    <w:rsid w:val="00C110ED"/>
    <w:rsid w:val="00C11F08"/>
    <w:rsid w:val="00C128BB"/>
    <w:rsid w:val="00C148F2"/>
    <w:rsid w:val="00C15EAA"/>
    <w:rsid w:val="00C17484"/>
    <w:rsid w:val="00C17567"/>
    <w:rsid w:val="00C23199"/>
    <w:rsid w:val="00C235C1"/>
    <w:rsid w:val="00C23EC3"/>
    <w:rsid w:val="00C2561E"/>
    <w:rsid w:val="00C263EA"/>
    <w:rsid w:val="00C26BA1"/>
    <w:rsid w:val="00C26C7E"/>
    <w:rsid w:val="00C26EFF"/>
    <w:rsid w:val="00C31204"/>
    <w:rsid w:val="00C31742"/>
    <w:rsid w:val="00C31F57"/>
    <w:rsid w:val="00C33FF2"/>
    <w:rsid w:val="00C34443"/>
    <w:rsid w:val="00C36552"/>
    <w:rsid w:val="00C366F6"/>
    <w:rsid w:val="00C37152"/>
    <w:rsid w:val="00C37B8B"/>
    <w:rsid w:val="00C408DF"/>
    <w:rsid w:val="00C448BF"/>
    <w:rsid w:val="00C47718"/>
    <w:rsid w:val="00C50281"/>
    <w:rsid w:val="00C50D61"/>
    <w:rsid w:val="00C50E87"/>
    <w:rsid w:val="00C51F54"/>
    <w:rsid w:val="00C52693"/>
    <w:rsid w:val="00C538AE"/>
    <w:rsid w:val="00C555CD"/>
    <w:rsid w:val="00C60E48"/>
    <w:rsid w:val="00C63145"/>
    <w:rsid w:val="00C63581"/>
    <w:rsid w:val="00C63B75"/>
    <w:rsid w:val="00C6517B"/>
    <w:rsid w:val="00C65286"/>
    <w:rsid w:val="00C65694"/>
    <w:rsid w:val="00C65A61"/>
    <w:rsid w:val="00C677AD"/>
    <w:rsid w:val="00C70AEA"/>
    <w:rsid w:val="00C71EA1"/>
    <w:rsid w:val="00C75DEA"/>
    <w:rsid w:val="00C77BFA"/>
    <w:rsid w:val="00C80660"/>
    <w:rsid w:val="00C80DE5"/>
    <w:rsid w:val="00C813FD"/>
    <w:rsid w:val="00C826EF"/>
    <w:rsid w:val="00C829D7"/>
    <w:rsid w:val="00C83098"/>
    <w:rsid w:val="00C83E3C"/>
    <w:rsid w:val="00C87024"/>
    <w:rsid w:val="00C90C4D"/>
    <w:rsid w:val="00C90F6C"/>
    <w:rsid w:val="00C924E4"/>
    <w:rsid w:val="00C92B2B"/>
    <w:rsid w:val="00C93A5E"/>
    <w:rsid w:val="00C944B1"/>
    <w:rsid w:val="00C96F27"/>
    <w:rsid w:val="00CA094D"/>
    <w:rsid w:val="00CA17C9"/>
    <w:rsid w:val="00CA3031"/>
    <w:rsid w:val="00CA3A06"/>
    <w:rsid w:val="00CA4F37"/>
    <w:rsid w:val="00CA5894"/>
    <w:rsid w:val="00CA6D98"/>
    <w:rsid w:val="00CA76D6"/>
    <w:rsid w:val="00CA7B36"/>
    <w:rsid w:val="00CB08E1"/>
    <w:rsid w:val="00CB146F"/>
    <w:rsid w:val="00CB17C2"/>
    <w:rsid w:val="00CB1BA8"/>
    <w:rsid w:val="00CB32DB"/>
    <w:rsid w:val="00CB5A91"/>
    <w:rsid w:val="00CB5B81"/>
    <w:rsid w:val="00CB63AA"/>
    <w:rsid w:val="00CB654F"/>
    <w:rsid w:val="00CB666F"/>
    <w:rsid w:val="00CB7E96"/>
    <w:rsid w:val="00CC274C"/>
    <w:rsid w:val="00CC394D"/>
    <w:rsid w:val="00CC462B"/>
    <w:rsid w:val="00CC608C"/>
    <w:rsid w:val="00CC62E3"/>
    <w:rsid w:val="00CC6EE3"/>
    <w:rsid w:val="00CD0E58"/>
    <w:rsid w:val="00CD12D3"/>
    <w:rsid w:val="00CD1551"/>
    <w:rsid w:val="00CD2F5D"/>
    <w:rsid w:val="00CD2FD1"/>
    <w:rsid w:val="00CD435B"/>
    <w:rsid w:val="00CD5513"/>
    <w:rsid w:val="00CD588D"/>
    <w:rsid w:val="00CD5971"/>
    <w:rsid w:val="00CD781D"/>
    <w:rsid w:val="00CE0F53"/>
    <w:rsid w:val="00CE37A4"/>
    <w:rsid w:val="00CE3A62"/>
    <w:rsid w:val="00CE3DB4"/>
    <w:rsid w:val="00CE531B"/>
    <w:rsid w:val="00CE55EE"/>
    <w:rsid w:val="00CE5EF2"/>
    <w:rsid w:val="00CE7B3B"/>
    <w:rsid w:val="00CF0D4A"/>
    <w:rsid w:val="00CF309E"/>
    <w:rsid w:val="00CF3786"/>
    <w:rsid w:val="00CF38B3"/>
    <w:rsid w:val="00CF5D76"/>
    <w:rsid w:val="00CF6355"/>
    <w:rsid w:val="00CF64C4"/>
    <w:rsid w:val="00D00067"/>
    <w:rsid w:val="00D010AE"/>
    <w:rsid w:val="00D01215"/>
    <w:rsid w:val="00D02434"/>
    <w:rsid w:val="00D03EC4"/>
    <w:rsid w:val="00D03F7F"/>
    <w:rsid w:val="00D049AA"/>
    <w:rsid w:val="00D0567E"/>
    <w:rsid w:val="00D05C98"/>
    <w:rsid w:val="00D10CB7"/>
    <w:rsid w:val="00D10DE9"/>
    <w:rsid w:val="00D11F50"/>
    <w:rsid w:val="00D12431"/>
    <w:rsid w:val="00D12477"/>
    <w:rsid w:val="00D166EF"/>
    <w:rsid w:val="00D228E4"/>
    <w:rsid w:val="00D23651"/>
    <w:rsid w:val="00D23824"/>
    <w:rsid w:val="00D23E85"/>
    <w:rsid w:val="00D25936"/>
    <w:rsid w:val="00D25E40"/>
    <w:rsid w:val="00D262A0"/>
    <w:rsid w:val="00D26885"/>
    <w:rsid w:val="00D27235"/>
    <w:rsid w:val="00D3097D"/>
    <w:rsid w:val="00D31EC7"/>
    <w:rsid w:val="00D31FFB"/>
    <w:rsid w:val="00D34987"/>
    <w:rsid w:val="00D34B57"/>
    <w:rsid w:val="00D35615"/>
    <w:rsid w:val="00D36AFF"/>
    <w:rsid w:val="00D36E0D"/>
    <w:rsid w:val="00D3721D"/>
    <w:rsid w:val="00D40A04"/>
    <w:rsid w:val="00D4128A"/>
    <w:rsid w:val="00D421A4"/>
    <w:rsid w:val="00D42A3C"/>
    <w:rsid w:val="00D43B83"/>
    <w:rsid w:val="00D43DBD"/>
    <w:rsid w:val="00D46C7F"/>
    <w:rsid w:val="00D46C9B"/>
    <w:rsid w:val="00D46ED0"/>
    <w:rsid w:val="00D4738D"/>
    <w:rsid w:val="00D50E04"/>
    <w:rsid w:val="00D516E0"/>
    <w:rsid w:val="00D5252B"/>
    <w:rsid w:val="00D53BAC"/>
    <w:rsid w:val="00D53C13"/>
    <w:rsid w:val="00D54339"/>
    <w:rsid w:val="00D54B60"/>
    <w:rsid w:val="00D5582F"/>
    <w:rsid w:val="00D57ADC"/>
    <w:rsid w:val="00D60632"/>
    <w:rsid w:val="00D6082F"/>
    <w:rsid w:val="00D6222B"/>
    <w:rsid w:val="00D63640"/>
    <w:rsid w:val="00D64450"/>
    <w:rsid w:val="00D70579"/>
    <w:rsid w:val="00D71536"/>
    <w:rsid w:val="00D71720"/>
    <w:rsid w:val="00D73175"/>
    <w:rsid w:val="00D74B7E"/>
    <w:rsid w:val="00D75DEE"/>
    <w:rsid w:val="00D75F8D"/>
    <w:rsid w:val="00D7726E"/>
    <w:rsid w:val="00D811BA"/>
    <w:rsid w:val="00D814ED"/>
    <w:rsid w:val="00D816F8"/>
    <w:rsid w:val="00D819CE"/>
    <w:rsid w:val="00D8536A"/>
    <w:rsid w:val="00D85B7B"/>
    <w:rsid w:val="00D879DF"/>
    <w:rsid w:val="00D93FBD"/>
    <w:rsid w:val="00D948D3"/>
    <w:rsid w:val="00DA0818"/>
    <w:rsid w:val="00DA3269"/>
    <w:rsid w:val="00DA42F2"/>
    <w:rsid w:val="00DB0E9B"/>
    <w:rsid w:val="00DB14FB"/>
    <w:rsid w:val="00DB2AE3"/>
    <w:rsid w:val="00DB2F8A"/>
    <w:rsid w:val="00DB4124"/>
    <w:rsid w:val="00DB78DF"/>
    <w:rsid w:val="00DC0B78"/>
    <w:rsid w:val="00DC1BFA"/>
    <w:rsid w:val="00DC1BFE"/>
    <w:rsid w:val="00DC2484"/>
    <w:rsid w:val="00DC3488"/>
    <w:rsid w:val="00DC350E"/>
    <w:rsid w:val="00DC3ED9"/>
    <w:rsid w:val="00DC4656"/>
    <w:rsid w:val="00DC4CA3"/>
    <w:rsid w:val="00DC5594"/>
    <w:rsid w:val="00DD0ED8"/>
    <w:rsid w:val="00DD141D"/>
    <w:rsid w:val="00DD1B22"/>
    <w:rsid w:val="00DD2B59"/>
    <w:rsid w:val="00DD3087"/>
    <w:rsid w:val="00DD394C"/>
    <w:rsid w:val="00DD6249"/>
    <w:rsid w:val="00DE041D"/>
    <w:rsid w:val="00DE08A8"/>
    <w:rsid w:val="00DE2444"/>
    <w:rsid w:val="00DE4275"/>
    <w:rsid w:val="00DE4A5E"/>
    <w:rsid w:val="00DE4C0A"/>
    <w:rsid w:val="00DE4DED"/>
    <w:rsid w:val="00DE4ECF"/>
    <w:rsid w:val="00DF279B"/>
    <w:rsid w:val="00DF4F1D"/>
    <w:rsid w:val="00DF53DA"/>
    <w:rsid w:val="00DF58FE"/>
    <w:rsid w:val="00DF6869"/>
    <w:rsid w:val="00E038E1"/>
    <w:rsid w:val="00E03E24"/>
    <w:rsid w:val="00E03F02"/>
    <w:rsid w:val="00E04169"/>
    <w:rsid w:val="00E042B8"/>
    <w:rsid w:val="00E06425"/>
    <w:rsid w:val="00E12207"/>
    <w:rsid w:val="00E13BE5"/>
    <w:rsid w:val="00E13C5D"/>
    <w:rsid w:val="00E142AD"/>
    <w:rsid w:val="00E144FA"/>
    <w:rsid w:val="00E17786"/>
    <w:rsid w:val="00E20524"/>
    <w:rsid w:val="00E251A7"/>
    <w:rsid w:val="00E258D8"/>
    <w:rsid w:val="00E26704"/>
    <w:rsid w:val="00E26824"/>
    <w:rsid w:val="00E26D24"/>
    <w:rsid w:val="00E302C7"/>
    <w:rsid w:val="00E305F0"/>
    <w:rsid w:val="00E33570"/>
    <w:rsid w:val="00E341A3"/>
    <w:rsid w:val="00E3450E"/>
    <w:rsid w:val="00E34AA0"/>
    <w:rsid w:val="00E371DC"/>
    <w:rsid w:val="00E4155D"/>
    <w:rsid w:val="00E418AC"/>
    <w:rsid w:val="00E41EEC"/>
    <w:rsid w:val="00E42301"/>
    <w:rsid w:val="00E42303"/>
    <w:rsid w:val="00E4231A"/>
    <w:rsid w:val="00E43DC5"/>
    <w:rsid w:val="00E47145"/>
    <w:rsid w:val="00E473AC"/>
    <w:rsid w:val="00E47905"/>
    <w:rsid w:val="00E5000F"/>
    <w:rsid w:val="00E5304E"/>
    <w:rsid w:val="00E5324F"/>
    <w:rsid w:val="00E5393F"/>
    <w:rsid w:val="00E55437"/>
    <w:rsid w:val="00E5549C"/>
    <w:rsid w:val="00E57DE6"/>
    <w:rsid w:val="00E60E36"/>
    <w:rsid w:val="00E627A7"/>
    <w:rsid w:val="00E63502"/>
    <w:rsid w:val="00E63A48"/>
    <w:rsid w:val="00E6479F"/>
    <w:rsid w:val="00E65D7B"/>
    <w:rsid w:val="00E66F98"/>
    <w:rsid w:val="00E71301"/>
    <w:rsid w:val="00E7156F"/>
    <w:rsid w:val="00E736C1"/>
    <w:rsid w:val="00E80B8A"/>
    <w:rsid w:val="00E81AB8"/>
    <w:rsid w:val="00E81DC5"/>
    <w:rsid w:val="00E81FA3"/>
    <w:rsid w:val="00E843A2"/>
    <w:rsid w:val="00E85EEF"/>
    <w:rsid w:val="00E86206"/>
    <w:rsid w:val="00E86FA8"/>
    <w:rsid w:val="00E879CF"/>
    <w:rsid w:val="00E90644"/>
    <w:rsid w:val="00E918B2"/>
    <w:rsid w:val="00E93618"/>
    <w:rsid w:val="00E93DBF"/>
    <w:rsid w:val="00E93E56"/>
    <w:rsid w:val="00E94FC0"/>
    <w:rsid w:val="00E96AD3"/>
    <w:rsid w:val="00E9732B"/>
    <w:rsid w:val="00E9785F"/>
    <w:rsid w:val="00EA1F03"/>
    <w:rsid w:val="00EA28C4"/>
    <w:rsid w:val="00EA55D7"/>
    <w:rsid w:val="00EA75B0"/>
    <w:rsid w:val="00EB0BA4"/>
    <w:rsid w:val="00EB33F2"/>
    <w:rsid w:val="00EB3CA5"/>
    <w:rsid w:val="00EB4716"/>
    <w:rsid w:val="00EB516F"/>
    <w:rsid w:val="00EB5931"/>
    <w:rsid w:val="00EB5DFB"/>
    <w:rsid w:val="00EB7E91"/>
    <w:rsid w:val="00EC0A2C"/>
    <w:rsid w:val="00EC33F4"/>
    <w:rsid w:val="00ED0C35"/>
    <w:rsid w:val="00ED28F7"/>
    <w:rsid w:val="00ED3A5D"/>
    <w:rsid w:val="00ED5A63"/>
    <w:rsid w:val="00ED7B6B"/>
    <w:rsid w:val="00EE2390"/>
    <w:rsid w:val="00EE38B5"/>
    <w:rsid w:val="00EE48AE"/>
    <w:rsid w:val="00EE49E9"/>
    <w:rsid w:val="00EE618B"/>
    <w:rsid w:val="00EE6BDC"/>
    <w:rsid w:val="00EF0F81"/>
    <w:rsid w:val="00EF2A37"/>
    <w:rsid w:val="00EF35D3"/>
    <w:rsid w:val="00EF38B6"/>
    <w:rsid w:val="00EF67B5"/>
    <w:rsid w:val="00EF714E"/>
    <w:rsid w:val="00F0156B"/>
    <w:rsid w:val="00F018DC"/>
    <w:rsid w:val="00F027A2"/>
    <w:rsid w:val="00F036AF"/>
    <w:rsid w:val="00F04F13"/>
    <w:rsid w:val="00F066B8"/>
    <w:rsid w:val="00F1076F"/>
    <w:rsid w:val="00F1106F"/>
    <w:rsid w:val="00F129AD"/>
    <w:rsid w:val="00F12D2D"/>
    <w:rsid w:val="00F12F46"/>
    <w:rsid w:val="00F14749"/>
    <w:rsid w:val="00F1523B"/>
    <w:rsid w:val="00F1561B"/>
    <w:rsid w:val="00F16BBB"/>
    <w:rsid w:val="00F20936"/>
    <w:rsid w:val="00F20C8F"/>
    <w:rsid w:val="00F216B7"/>
    <w:rsid w:val="00F21859"/>
    <w:rsid w:val="00F21AA9"/>
    <w:rsid w:val="00F2222C"/>
    <w:rsid w:val="00F25FA0"/>
    <w:rsid w:val="00F27158"/>
    <w:rsid w:val="00F278C9"/>
    <w:rsid w:val="00F3035D"/>
    <w:rsid w:val="00F31BFC"/>
    <w:rsid w:val="00F32621"/>
    <w:rsid w:val="00F34252"/>
    <w:rsid w:val="00F343BE"/>
    <w:rsid w:val="00F36466"/>
    <w:rsid w:val="00F36C32"/>
    <w:rsid w:val="00F36F8D"/>
    <w:rsid w:val="00F37AAD"/>
    <w:rsid w:val="00F41DFD"/>
    <w:rsid w:val="00F41E73"/>
    <w:rsid w:val="00F4227E"/>
    <w:rsid w:val="00F42709"/>
    <w:rsid w:val="00F43939"/>
    <w:rsid w:val="00F46016"/>
    <w:rsid w:val="00F47E9B"/>
    <w:rsid w:val="00F50565"/>
    <w:rsid w:val="00F50EED"/>
    <w:rsid w:val="00F50F0E"/>
    <w:rsid w:val="00F5167D"/>
    <w:rsid w:val="00F518B4"/>
    <w:rsid w:val="00F56C0A"/>
    <w:rsid w:val="00F56F74"/>
    <w:rsid w:val="00F57ACA"/>
    <w:rsid w:val="00F615E8"/>
    <w:rsid w:val="00F62A3A"/>
    <w:rsid w:val="00F62F2F"/>
    <w:rsid w:val="00F6419A"/>
    <w:rsid w:val="00F647E9"/>
    <w:rsid w:val="00F64A30"/>
    <w:rsid w:val="00F673C5"/>
    <w:rsid w:val="00F70906"/>
    <w:rsid w:val="00F716C8"/>
    <w:rsid w:val="00F71EE6"/>
    <w:rsid w:val="00F72AD6"/>
    <w:rsid w:val="00F72F01"/>
    <w:rsid w:val="00F732D7"/>
    <w:rsid w:val="00F761AF"/>
    <w:rsid w:val="00F766D9"/>
    <w:rsid w:val="00F76FE2"/>
    <w:rsid w:val="00F827D8"/>
    <w:rsid w:val="00F83C44"/>
    <w:rsid w:val="00F83ECD"/>
    <w:rsid w:val="00F848EC"/>
    <w:rsid w:val="00F85306"/>
    <w:rsid w:val="00F868F4"/>
    <w:rsid w:val="00F86B64"/>
    <w:rsid w:val="00F87403"/>
    <w:rsid w:val="00F91912"/>
    <w:rsid w:val="00F91EE4"/>
    <w:rsid w:val="00F939A8"/>
    <w:rsid w:val="00F96B33"/>
    <w:rsid w:val="00F96B84"/>
    <w:rsid w:val="00F96BE6"/>
    <w:rsid w:val="00F96F12"/>
    <w:rsid w:val="00FA03F8"/>
    <w:rsid w:val="00FA18CB"/>
    <w:rsid w:val="00FA1CEF"/>
    <w:rsid w:val="00FA4BB9"/>
    <w:rsid w:val="00FA5A39"/>
    <w:rsid w:val="00FB02C1"/>
    <w:rsid w:val="00FB1920"/>
    <w:rsid w:val="00FB30D2"/>
    <w:rsid w:val="00FB5107"/>
    <w:rsid w:val="00FB53C0"/>
    <w:rsid w:val="00FB5B9A"/>
    <w:rsid w:val="00FB65C3"/>
    <w:rsid w:val="00FB6B15"/>
    <w:rsid w:val="00FB7549"/>
    <w:rsid w:val="00FB7B2C"/>
    <w:rsid w:val="00FC05A8"/>
    <w:rsid w:val="00FC0B06"/>
    <w:rsid w:val="00FC20C4"/>
    <w:rsid w:val="00FC4946"/>
    <w:rsid w:val="00FC774E"/>
    <w:rsid w:val="00FC7B48"/>
    <w:rsid w:val="00FD08CC"/>
    <w:rsid w:val="00FD1F2F"/>
    <w:rsid w:val="00FD2043"/>
    <w:rsid w:val="00FD23A1"/>
    <w:rsid w:val="00FD2E08"/>
    <w:rsid w:val="00FD39F0"/>
    <w:rsid w:val="00FD3A70"/>
    <w:rsid w:val="00FD4711"/>
    <w:rsid w:val="00FD4E08"/>
    <w:rsid w:val="00FD5985"/>
    <w:rsid w:val="00FD6885"/>
    <w:rsid w:val="00FD6CB7"/>
    <w:rsid w:val="00FD71BE"/>
    <w:rsid w:val="00FD7590"/>
    <w:rsid w:val="00FE2E3B"/>
    <w:rsid w:val="00FE441A"/>
    <w:rsid w:val="00FE4DAC"/>
    <w:rsid w:val="00FE5292"/>
    <w:rsid w:val="00FE6C2B"/>
    <w:rsid w:val="00FE7A19"/>
    <w:rsid w:val="00FF01BB"/>
    <w:rsid w:val="00FF058B"/>
    <w:rsid w:val="00FF1F8E"/>
    <w:rsid w:val="00FF2C85"/>
    <w:rsid w:val="00FF3672"/>
    <w:rsid w:val="00FF525D"/>
    <w:rsid w:val="00FF63BC"/>
    <w:rsid w:val="02A354D1"/>
    <w:rsid w:val="03F0C5EC"/>
    <w:rsid w:val="0478C679"/>
    <w:rsid w:val="05048050"/>
    <w:rsid w:val="05C976F7"/>
    <w:rsid w:val="06049891"/>
    <w:rsid w:val="064B8223"/>
    <w:rsid w:val="071FDE2C"/>
    <w:rsid w:val="07A60D5C"/>
    <w:rsid w:val="08F69E7D"/>
    <w:rsid w:val="09A6DED3"/>
    <w:rsid w:val="09B52271"/>
    <w:rsid w:val="0A096BF9"/>
    <w:rsid w:val="0A4C381F"/>
    <w:rsid w:val="0CA74F99"/>
    <w:rsid w:val="0CC0911E"/>
    <w:rsid w:val="0DA9A412"/>
    <w:rsid w:val="0DD8C60A"/>
    <w:rsid w:val="0EDEB1F6"/>
    <w:rsid w:val="0EE71502"/>
    <w:rsid w:val="0F11BD49"/>
    <w:rsid w:val="0F29DCB6"/>
    <w:rsid w:val="0FBEB685"/>
    <w:rsid w:val="1042F3FB"/>
    <w:rsid w:val="110D9B72"/>
    <w:rsid w:val="11A21C45"/>
    <w:rsid w:val="11DD5222"/>
    <w:rsid w:val="122AE2EE"/>
    <w:rsid w:val="123055A9"/>
    <w:rsid w:val="128C39A4"/>
    <w:rsid w:val="1304D9A2"/>
    <w:rsid w:val="1397E7FE"/>
    <w:rsid w:val="13C24818"/>
    <w:rsid w:val="14685066"/>
    <w:rsid w:val="147A0523"/>
    <w:rsid w:val="1572AB07"/>
    <w:rsid w:val="1671CBF1"/>
    <w:rsid w:val="1736FB1B"/>
    <w:rsid w:val="17AF26C2"/>
    <w:rsid w:val="17B2A6A1"/>
    <w:rsid w:val="17BEACCB"/>
    <w:rsid w:val="1A8436BB"/>
    <w:rsid w:val="1AA74E14"/>
    <w:rsid w:val="1AE4CFC9"/>
    <w:rsid w:val="1B03E590"/>
    <w:rsid w:val="1B07032F"/>
    <w:rsid w:val="1B16ABD8"/>
    <w:rsid w:val="1B41D2EF"/>
    <w:rsid w:val="1BA1A50C"/>
    <w:rsid w:val="1BB97A67"/>
    <w:rsid w:val="1C87CE66"/>
    <w:rsid w:val="1CF10222"/>
    <w:rsid w:val="1D6FDFD5"/>
    <w:rsid w:val="1DA02EBD"/>
    <w:rsid w:val="1DB8398F"/>
    <w:rsid w:val="1DBD62C5"/>
    <w:rsid w:val="1EB86DEA"/>
    <w:rsid w:val="20F1B5EB"/>
    <w:rsid w:val="2108D328"/>
    <w:rsid w:val="21906CA0"/>
    <w:rsid w:val="222D87EB"/>
    <w:rsid w:val="224236DB"/>
    <w:rsid w:val="2247B4A2"/>
    <w:rsid w:val="22E5775A"/>
    <w:rsid w:val="2315CD01"/>
    <w:rsid w:val="23755207"/>
    <w:rsid w:val="23AC3C97"/>
    <w:rsid w:val="23F0E11C"/>
    <w:rsid w:val="24BB3064"/>
    <w:rsid w:val="25701034"/>
    <w:rsid w:val="25D71FE9"/>
    <w:rsid w:val="25D9CC3C"/>
    <w:rsid w:val="2743CF62"/>
    <w:rsid w:val="278A62EE"/>
    <w:rsid w:val="278B00EE"/>
    <w:rsid w:val="28171A41"/>
    <w:rsid w:val="28C3A52C"/>
    <w:rsid w:val="294ADE3A"/>
    <w:rsid w:val="29C769FD"/>
    <w:rsid w:val="29D4A244"/>
    <w:rsid w:val="29E4C9D9"/>
    <w:rsid w:val="2A2B0EEB"/>
    <w:rsid w:val="2A5F161F"/>
    <w:rsid w:val="2AE8C513"/>
    <w:rsid w:val="2BDC35E1"/>
    <w:rsid w:val="2D26D711"/>
    <w:rsid w:val="2D7C7AE1"/>
    <w:rsid w:val="2DA0C39A"/>
    <w:rsid w:val="2DD45E38"/>
    <w:rsid w:val="2DF2D568"/>
    <w:rsid w:val="2E6300CE"/>
    <w:rsid w:val="2E85D16F"/>
    <w:rsid w:val="2EBF45DF"/>
    <w:rsid w:val="303CB009"/>
    <w:rsid w:val="30620F8D"/>
    <w:rsid w:val="3124987A"/>
    <w:rsid w:val="318EF3B7"/>
    <w:rsid w:val="31E1BB64"/>
    <w:rsid w:val="31F808BE"/>
    <w:rsid w:val="3234625A"/>
    <w:rsid w:val="32827873"/>
    <w:rsid w:val="3337F93E"/>
    <w:rsid w:val="340A6839"/>
    <w:rsid w:val="34D9843F"/>
    <w:rsid w:val="34E538E0"/>
    <w:rsid w:val="3577D6C0"/>
    <w:rsid w:val="359D1E85"/>
    <w:rsid w:val="35F464DD"/>
    <w:rsid w:val="36893025"/>
    <w:rsid w:val="36DFE8D4"/>
    <w:rsid w:val="372140E1"/>
    <w:rsid w:val="38016EC2"/>
    <w:rsid w:val="3803CA33"/>
    <w:rsid w:val="38294715"/>
    <w:rsid w:val="3896A7C6"/>
    <w:rsid w:val="38FB864A"/>
    <w:rsid w:val="3923E106"/>
    <w:rsid w:val="3979AFEF"/>
    <w:rsid w:val="3A109B2F"/>
    <w:rsid w:val="3AA7C472"/>
    <w:rsid w:val="3BCE7989"/>
    <w:rsid w:val="3CBF8DDF"/>
    <w:rsid w:val="3F4B2619"/>
    <w:rsid w:val="3FF2F970"/>
    <w:rsid w:val="4031304E"/>
    <w:rsid w:val="4065DAEE"/>
    <w:rsid w:val="406CEEAC"/>
    <w:rsid w:val="40B28E93"/>
    <w:rsid w:val="40C38D77"/>
    <w:rsid w:val="41E46217"/>
    <w:rsid w:val="42385658"/>
    <w:rsid w:val="4258250E"/>
    <w:rsid w:val="42D2B99F"/>
    <w:rsid w:val="434B6067"/>
    <w:rsid w:val="43BDF061"/>
    <w:rsid w:val="4483CCD8"/>
    <w:rsid w:val="44D6EBC2"/>
    <w:rsid w:val="451F8710"/>
    <w:rsid w:val="45731BA1"/>
    <w:rsid w:val="461462E0"/>
    <w:rsid w:val="4634915B"/>
    <w:rsid w:val="46F7F719"/>
    <w:rsid w:val="4737FF8C"/>
    <w:rsid w:val="475E65B1"/>
    <w:rsid w:val="47D6DC7E"/>
    <w:rsid w:val="48B1F31B"/>
    <w:rsid w:val="4A47EF67"/>
    <w:rsid w:val="4A4F8B11"/>
    <w:rsid w:val="4B1D7CDF"/>
    <w:rsid w:val="4B29393D"/>
    <w:rsid w:val="4B2F3ECC"/>
    <w:rsid w:val="4B8AD137"/>
    <w:rsid w:val="4BB2472C"/>
    <w:rsid w:val="4BFD619F"/>
    <w:rsid w:val="507F839B"/>
    <w:rsid w:val="51536EDB"/>
    <w:rsid w:val="51719F8B"/>
    <w:rsid w:val="519788A4"/>
    <w:rsid w:val="51BB7599"/>
    <w:rsid w:val="51F92864"/>
    <w:rsid w:val="521B534A"/>
    <w:rsid w:val="522D45CB"/>
    <w:rsid w:val="523AF15E"/>
    <w:rsid w:val="544AE656"/>
    <w:rsid w:val="54F6FF2E"/>
    <w:rsid w:val="552A33CD"/>
    <w:rsid w:val="55736771"/>
    <w:rsid w:val="5687CE4D"/>
    <w:rsid w:val="568B0E9F"/>
    <w:rsid w:val="56EB672E"/>
    <w:rsid w:val="56F4F47F"/>
    <w:rsid w:val="57834812"/>
    <w:rsid w:val="57FF045E"/>
    <w:rsid w:val="582EFC7E"/>
    <w:rsid w:val="5875A658"/>
    <w:rsid w:val="58A60EE1"/>
    <w:rsid w:val="58D40899"/>
    <w:rsid w:val="58F50B35"/>
    <w:rsid w:val="5991BE22"/>
    <w:rsid w:val="59B67682"/>
    <w:rsid w:val="5A91549B"/>
    <w:rsid w:val="5AA127DA"/>
    <w:rsid w:val="5AD5FCDA"/>
    <w:rsid w:val="5AED0A94"/>
    <w:rsid w:val="5B6A24DA"/>
    <w:rsid w:val="5B878950"/>
    <w:rsid w:val="5B94FC79"/>
    <w:rsid w:val="5C9CA25E"/>
    <w:rsid w:val="5CD2F5E0"/>
    <w:rsid w:val="5CE638C2"/>
    <w:rsid w:val="5D22E821"/>
    <w:rsid w:val="5D3ADE43"/>
    <w:rsid w:val="5E915F42"/>
    <w:rsid w:val="5E9B1723"/>
    <w:rsid w:val="5EA10002"/>
    <w:rsid w:val="5F5FEBDD"/>
    <w:rsid w:val="5FC17061"/>
    <w:rsid w:val="5FD9D113"/>
    <w:rsid w:val="5FF8C65B"/>
    <w:rsid w:val="602F6984"/>
    <w:rsid w:val="605CDEDC"/>
    <w:rsid w:val="612FD575"/>
    <w:rsid w:val="61C8680C"/>
    <w:rsid w:val="6279AB19"/>
    <w:rsid w:val="62CF8098"/>
    <w:rsid w:val="63117DF8"/>
    <w:rsid w:val="638B029A"/>
    <w:rsid w:val="63EF1662"/>
    <w:rsid w:val="64A99F51"/>
    <w:rsid w:val="6544DC6C"/>
    <w:rsid w:val="660A230A"/>
    <w:rsid w:val="66796BE3"/>
    <w:rsid w:val="672205CE"/>
    <w:rsid w:val="67C98FD7"/>
    <w:rsid w:val="682374CD"/>
    <w:rsid w:val="697172AF"/>
    <w:rsid w:val="6A277A29"/>
    <w:rsid w:val="6A2A7891"/>
    <w:rsid w:val="6A3CEE69"/>
    <w:rsid w:val="6A55CDAD"/>
    <w:rsid w:val="6B61D3F8"/>
    <w:rsid w:val="6C3BE602"/>
    <w:rsid w:val="6D50A750"/>
    <w:rsid w:val="6E091EB7"/>
    <w:rsid w:val="6E4EF274"/>
    <w:rsid w:val="6EE3CA14"/>
    <w:rsid w:val="70B52FC2"/>
    <w:rsid w:val="711C62DA"/>
    <w:rsid w:val="72486862"/>
    <w:rsid w:val="72618BDF"/>
    <w:rsid w:val="72A47DC6"/>
    <w:rsid w:val="72A61A0B"/>
    <w:rsid w:val="72CE41B2"/>
    <w:rsid w:val="72FFC219"/>
    <w:rsid w:val="73084CE1"/>
    <w:rsid w:val="731610CA"/>
    <w:rsid w:val="73378EE2"/>
    <w:rsid w:val="736161E6"/>
    <w:rsid w:val="736E360F"/>
    <w:rsid w:val="73963D0A"/>
    <w:rsid w:val="73A2D771"/>
    <w:rsid w:val="73BE6469"/>
    <w:rsid w:val="73E19C74"/>
    <w:rsid w:val="74929108"/>
    <w:rsid w:val="74B5C4E0"/>
    <w:rsid w:val="750E6AA0"/>
    <w:rsid w:val="7527D7B6"/>
    <w:rsid w:val="76053CF3"/>
    <w:rsid w:val="762F7329"/>
    <w:rsid w:val="77334082"/>
    <w:rsid w:val="781C2E25"/>
    <w:rsid w:val="78F4821A"/>
    <w:rsid w:val="78FE7567"/>
    <w:rsid w:val="791DA28A"/>
    <w:rsid w:val="7924C15E"/>
    <w:rsid w:val="7949485B"/>
    <w:rsid w:val="795EDA4D"/>
    <w:rsid w:val="7A010150"/>
    <w:rsid w:val="7A51999E"/>
    <w:rsid w:val="7A8D18ED"/>
    <w:rsid w:val="7BCCF42F"/>
    <w:rsid w:val="7BE631C5"/>
    <w:rsid w:val="7C1D0337"/>
    <w:rsid w:val="7C2235AC"/>
    <w:rsid w:val="7C5BC0CA"/>
    <w:rsid w:val="7C8C60B4"/>
    <w:rsid w:val="7E525CFA"/>
    <w:rsid w:val="7E9B3613"/>
    <w:rsid w:val="7EEB020B"/>
    <w:rsid w:val="7F997701"/>
    <w:rsid w:val="7FE4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B5BAC5"/>
  <w15:chartTrackingRefBased/>
  <w15:docId w15:val="{748D7F13-649F-46DE-B64E-61C28817B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076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1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10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7E4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572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2A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81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C4E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81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C4E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536C4E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C4E"/>
    <w:rPr>
      <w:rFonts w:ascii="Aptos" w:hAnsi="Aptos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536C4E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536C4E"/>
    <w:rPr>
      <w:rFonts w:ascii="Aptos" w:hAnsi="Aptos"/>
      <w:lang w:val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36C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6C4E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536C4E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B52667"/>
    <w:rPr>
      <w:color w:val="2B579A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E42301"/>
  </w:style>
  <w:style w:type="character" w:styleId="FollowedHyperlink">
    <w:name w:val="FollowedHyperlink"/>
    <w:basedOn w:val="DefaultParagraphFont"/>
    <w:uiPriority w:val="99"/>
    <w:semiHidden/>
    <w:unhideWhenUsed/>
    <w:rsid w:val="006C54C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49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4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FCFAD7F1-7E27-944A-AEE3-C95298CF5644}">
    <t:Anchor>
      <t:Comment id="1741702744"/>
    </t:Anchor>
    <t:History>
      <t:Event id="{ED4CCF47-7024-2446-8157-7C3A93C0EF10}" time="2025-02-03T07:11:53.158Z">
        <t:Attribution userId="S::vincent.mancini@telethonkids.org.au::eadc6882-9803-49ce-baee-44b7e8de0d0d" userProvider="AD" userName="Vincent Mancini"/>
        <t:Anchor>
          <t:Comment id="1462171460"/>
        </t:Anchor>
        <t:Create/>
      </t:Event>
      <t:Event id="{0D0596E1-297B-F34B-98D7-F9D371413EA4}" time="2025-02-03T07:11:53.158Z">
        <t:Attribution userId="S::vincent.mancini@telethonkids.org.au::eadc6882-9803-49ce-baee-44b7e8de0d0d" userProvider="AD" userName="Vincent Mancini"/>
        <t:Anchor>
          <t:Comment id="1462171460"/>
        </t:Anchor>
        <t:Assign userId="S::Jack.Brett@telethonkids.org.au::f514fca0-1842-45d9-ac49-ca3ac90de8b8" userProvider="AD" userName="Jack Brett"/>
      </t:Event>
      <t:Event id="{A6AA20D3-9BCC-FB45-A418-4788D57F97EB}" time="2025-02-03T07:11:53.158Z">
        <t:Attribution userId="S::vincent.mancini@telethonkids.org.au::eadc6882-9803-49ce-baee-44b7e8de0d0d" userProvider="AD" userName="Vincent Mancini"/>
        <t:Anchor>
          <t:Comment id="1462171460"/>
        </t:Anchor>
        <t:SetTitle title="@Jack Brett - can you add some details to this?"/>
      </t:Event>
      <t:Event id="{E37020D7-7A19-4422-853E-9E46AF1126CF}" time="2025-02-12T05:39:07.933Z">
        <t:Attribution userId="S::Jack.Brett@telethonkids.org.au::f514fca0-1842-45d9-ac49-ca3ac90de8b8" userProvider="AD" userName="Jack Brett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f3b8257-8215-41cd-9e75-ac38e1a9b02f">
      <Terms xmlns="http://schemas.microsoft.com/office/infopath/2007/PartnerControls"/>
    </lcf76f155ced4ddcb4097134ff3c332f>
    <TaxCatchAll xmlns="bf2db8a2-1caa-41f0-a1ff-49d805363381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DC73B764479D44AD6E5D36B998ECB2" ma:contentTypeVersion="14" ma:contentTypeDescription="Create a new document." ma:contentTypeScope="" ma:versionID="4e6c4f05fb85015da48248fc93207892">
  <xsd:schema xmlns:xsd="http://www.w3.org/2001/XMLSchema" xmlns:xs="http://www.w3.org/2001/XMLSchema" xmlns:p="http://schemas.microsoft.com/office/2006/metadata/properties" xmlns:ns2="2f3b8257-8215-41cd-9e75-ac38e1a9b02f" xmlns:ns3="bf2db8a2-1caa-41f0-a1ff-49d805363381" targetNamespace="http://schemas.microsoft.com/office/2006/metadata/properties" ma:root="true" ma:fieldsID="4ac23730843ee383063fc126b2e5c36d" ns2:_="" ns3:_="">
    <xsd:import namespace="2f3b8257-8215-41cd-9e75-ac38e1a9b02f"/>
    <xsd:import namespace="bf2db8a2-1caa-41f0-a1ff-49d8053633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3b8257-8215-41cd-9e75-ac38e1a9b0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5a80f13-c595-4210-bd44-7e8841aefe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2db8a2-1caa-41f0-a1ff-49d80536338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e6a6b4a-56f8-4af2-8c55-2d26c988db55}" ma:internalName="TaxCatchAll" ma:showField="CatchAllData" ma:web="bf2db8a2-1caa-41f0-a1ff-49d8053633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84D6F15-4081-47DD-81BA-821B5D028ED2}">
  <ds:schemaRefs>
    <ds:schemaRef ds:uri="http://schemas.microsoft.com/office/2006/metadata/properties"/>
    <ds:schemaRef ds:uri="http://schemas.microsoft.com/office/infopath/2007/PartnerControls"/>
    <ds:schemaRef ds:uri="2f3b8257-8215-41cd-9e75-ac38e1a9b02f"/>
    <ds:schemaRef ds:uri="bf2db8a2-1caa-41f0-a1ff-49d805363381"/>
  </ds:schemaRefs>
</ds:datastoreItem>
</file>

<file path=customXml/itemProps2.xml><?xml version="1.0" encoding="utf-8"?>
<ds:datastoreItem xmlns:ds="http://schemas.openxmlformats.org/officeDocument/2006/customXml" ds:itemID="{F42D4599-50C5-4576-9D08-8C010956AA1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558340-0DB9-43C6-B562-6290CA73A3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3b8257-8215-41cd-9e75-ac38e1a9b02f"/>
    <ds:schemaRef ds:uri="bf2db8a2-1caa-41f0-a1ff-49d805363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1A1C7E-4CE8-4077-868E-B554576A15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9</Characters>
  <Application>Microsoft Office Word</Application>
  <DocSecurity>0</DocSecurity>
  <Lines>2</Lines>
  <Paragraphs>1</Paragraphs>
  <ScaleCrop>false</ScaleCrop>
  <Company/>
  <LinksUpToDate>false</LinksUpToDate>
  <CharactersWithSpaces>115</CharactersWithSpaces>
  <SharedDoc>false</SharedDoc>
  <HLinks>
    <vt:vector size="378" baseType="variant">
      <vt:variant>
        <vt:i4>262163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1007/s10899-014-9471-4</vt:lpwstr>
      </vt:variant>
      <vt:variant>
        <vt:lpwstr/>
      </vt:variant>
      <vt:variant>
        <vt:i4>917522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07/s10899-010-9195-z</vt:lpwstr>
      </vt:variant>
      <vt:variant>
        <vt:lpwstr/>
      </vt:variant>
      <vt:variant>
        <vt:i4>2228283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007/s10899-021-10032-3</vt:lpwstr>
      </vt:variant>
      <vt:variant>
        <vt:lpwstr/>
      </vt:variant>
      <vt:variant>
        <vt:i4>1310807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177/15274764221115870</vt:lpwstr>
      </vt:variant>
      <vt:variant>
        <vt:lpwstr/>
      </vt:variant>
      <vt:variant>
        <vt:i4>917516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016/S2468-2667(24)00126-9</vt:lpwstr>
      </vt:variant>
      <vt:variant>
        <vt:lpwstr/>
      </vt:variant>
      <vt:variant>
        <vt:i4>655432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080/14443058.2019.1579081</vt:lpwstr>
      </vt:variant>
      <vt:variant>
        <vt:lpwstr/>
      </vt:variant>
      <vt:variant>
        <vt:i4>655381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07/s10899-009-9143-y</vt:lpwstr>
      </vt:variant>
      <vt:variant>
        <vt:lpwstr/>
      </vt:variant>
      <vt:variant>
        <vt:i4>2228322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111/desc.12532</vt:lpwstr>
      </vt:variant>
      <vt:variant>
        <vt:lpwstr/>
      </vt:variant>
      <vt:variant>
        <vt:i4>6553715</vt:i4>
      </vt:variant>
      <vt:variant>
        <vt:i4>389</vt:i4>
      </vt:variant>
      <vt:variant>
        <vt:i4>0</vt:i4>
      </vt:variant>
      <vt:variant>
        <vt:i4>5</vt:i4>
      </vt:variant>
      <vt:variant>
        <vt:lpwstr>https://www.statista.com/statistics/1105283/sport-gambling-interest-gender/</vt:lpwstr>
      </vt:variant>
      <vt:variant>
        <vt:lpwstr/>
      </vt:variant>
      <vt:variant>
        <vt:i4>1572938</vt:i4>
      </vt:variant>
      <vt:variant>
        <vt:i4>386</vt:i4>
      </vt:variant>
      <vt:variant>
        <vt:i4>0</vt:i4>
      </vt:variant>
      <vt:variant>
        <vt:i4>5</vt:i4>
      </vt:variant>
      <vt:variant>
        <vt:lpwstr>https://doi.org/10.1001/archinte.166.10.1092</vt:lpwstr>
      </vt:variant>
      <vt:variant>
        <vt:lpwstr/>
      </vt:variant>
      <vt:variant>
        <vt:i4>819212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037/amp0001242</vt:lpwstr>
      </vt:variant>
      <vt:variant>
        <vt:lpwstr/>
      </vt:variant>
      <vt:variant>
        <vt:i4>1310810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177/1060826517729406</vt:lpwstr>
      </vt:variant>
      <vt:variant>
        <vt:lpwstr/>
      </vt:variant>
      <vt:variant>
        <vt:i4>1704024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177/1557988318792157</vt:lpwstr>
      </vt:variant>
      <vt:variant>
        <vt:lpwstr/>
      </vt:variant>
      <vt:variant>
        <vt:i4>1114201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177/1039856218804340</vt:lpwstr>
      </vt:variant>
      <vt:variant>
        <vt:lpwstr/>
      </vt:variant>
      <vt:variant>
        <vt:i4>1245278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177/15579883241241090</vt:lpwstr>
      </vt:variant>
      <vt:variant>
        <vt:lpwstr/>
      </vt:variant>
      <vt:variant>
        <vt:i4>589910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37/10248-005</vt:lpwstr>
      </vt:variant>
      <vt:variant>
        <vt:lpwstr/>
      </vt:variant>
      <vt:variant>
        <vt:i4>3276919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1037/0022-3514.39.3.472</vt:lpwstr>
      </vt:variant>
      <vt:variant>
        <vt:lpwstr/>
      </vt:variant>
      <vt:variant>
        <vt:i4>5046336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16/j.jadohealth.2017.07.024</vt:lpwstr>
      </vt:variant>
      <vt:variant>
        <vt:lpwstr/>
      </vt:variant>
      <vt:variant>
        <vt:i4>76</vt:i4>
      </vt:variant>
      <vt:variant>
        <vt:i4>359</vt:i4>
      </vt:variant>
      <vt:variant>
        <vt:i4>0</vt:i4>
      </vt:variant>
      <vt:variant>
        <vt:i4>5</vt:i4>
      </vt:variant>
      <vt:variant>
        <vt:lpwstr>https://doi.org/10.1375/aedp.28.2.133</vt:lpwstr>
      </vt:variant>
      <vt:variant>
        <vt:lpwstr/>
      </vt:variant>
      <vt:variant>
        <vt:i4>4784195</vt:i4>
      </vt:variant>
      <vt:variant>
        <vt:i4>356</vt:i4>
      </vt:variant>
      <vt:variant>
        <vt:i4>0</vt:i4>
      </vt:variant>
      <vt:variant>
        <vt:i4>5</vt:i4>
      </vt:variant>
      <vt:variant>
        <vt:lpwstr>https://www.rstudio.com/</vt:lpwstr>
      </vt:variant>
      <vt:variant>
        <vt:lpwstr/>
      </vt:variant>
      <vt:variant>
        <vt:i4>2293875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93/ije/dyw055</vt:lpwstr>
      </vt:variant>
      <vt:variant>
        <vt:lpwstr/>
      </vt:variant>
      <vt:variant>
        <vt:i4>1310809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177/1557988310363817</vt:lpwstr>
      </vt:variant>
      <vt:variant>
        <vt:lpwstr/>
      </vt:variant>
      <vt:variant>
        <vt:i4>3932259</vt:i4>
      </vt:variant>
      <vt:variant>
        <vt:i4>347</vt:i4>
      </vt:variant>
      <vt:variant>
        <vt:i4>0</vt:i4>
      </vt:variant>
      <vt:variant>
        <vt:i4>5</vt:i4>
      </vt:variant>
      <vt:variant>
        <vt:lpwstr>http://www.cfp.ca/content/64/2/93.abstract</vt:lpwstr>
      </vt:variant>
      <vt:variant>
        <vt:lpwstr/>
      </vt:variant>
      <vt:variant>
        <vt:i4>3080254</vt:i4>
      </vt:variant>
      <vt:variant>
        <vt:i4>344</vt:i4>
      </vt:variant>
      <vt:variant>
        <vt:i4>0</vt:i4>
      </vt:variant>
      <vt:variant>
        <vt:i4>5</vt:i4>
      </vt:variant>
      <vt:variant>
        <vt:lpwstr>https://doi.org/10.1186/s12889-022-13164-2</vt:lpwstr>
      </vt:variant>
      <vt:variant>
        <vt:lpwstr/>
      </vt:variant>
      <vt:variant>
        <vt:i4>7667744</vt:i4>
      </vt:variant>
      <vt:variant>
        <vt:i4>341</vt:i4>
      </vt:variant>
      <vt:variant>
        <vt:i4>0</vt:i4>
      </vt:variant>
      <vt:variant>
        <vt:i4>5</vt:i4>
      </vt:variant>
      <vt:variant>
        <vt:lpwstr>https://www.gambleaware.nsw.gov.au/resources-and-education/awareness-campaigns/reclaim-the-game</vt:lpwstr>
      </vt:variant>
      <vt:variant>
        <vt:lpwstr/>
      </vt:variant>
      <vt:variant>
        <vt:i4>2359340</vt:i4>
      </vt:variant>
      <vt:variant>
        <vt:i4>338</vt:i4>
      </vt:variant>
      <vt:variant>
        <vt:i4>0</vt:i4>
      </vt:variant>
      <vt:variant>
        <vt:i4>5</vt:i4>
      </vt:variant>
      <vt:variant>
        <vt:lpwstr>https://doi.org/10.1016/j.jclinepi.2012.04.007</vt:lpwstr>
      </vt:variant>
      <vt:variant>
        <vt:lpwstr/>
      </vt:variant>
      <vt:variant>
        <vt:i4>65562</vt:i4>
      </vt:variant>
      <vt:variant>
        <vt:i4>335</vt:i4>
      </vt:variant>
      <vt:variant>
        <vt:i4>0</vt:i4>
      </vt:variant>
      <vt:variant>
        <vt:i4>5</vt:i4>
      </vt:variant>
      <vt:variant>
        <vt:lpwstr>https://doi.org/10.1007/s40429-016-0106-y</vt:lpwstr>
      </vt:variant>
      <vt:variant>
        <vt:lpwstr/>
      </vt:variant>
      <vt:variant>
        <vt:i4>1507329</vt:i4>
      </vt:variant>
      <vt:variant>
        <vt:i4>332</vt:i4>
      </vt:variant>
      <vt:variant>
        <vt:i4>0</vt:i4>
      </vt:variant>
      <vt:variant>
        <vt:i4>5</vt:i4>
      </vt:variant>
      <vt:variant>
        <vt:lpwstr>https://doi.org/10.1037/a0018452</vt:lpwstr>
      </vt:variant>
      <vt:variant>
        <vt:lpwstr/>
      </vt:variant>
      <vt:variant>
        <vt:i4>3407988</vt:i4>
      </vt:variant>
      <vt:variant>
        <vt:i4>329</vt:i4>
      </vt:variant>
      <vt:variant>
        <vt:i4>0</vt:i4>
      </vt:variant>
      <vt:variant>
        <vt:i4>5</vt:i4>
      </vt:variant>
      <vt:variant>
        <vt:lpwstr>https://doi.org/10.1037/1524-9220.4.1.3</vt:lpwstr>
      </vt:variant>
      <vt:variant>
        <vt:lpwstr/>
      </vt:variant>
      <vt:variant>
        <vt:i4>524361</vt:i4>
      </vt:variant>
      <vt:variant>
        <vt:i4>326</vt:i4>
      </vt:variant>
      <vt:variant>
        <vt:i4>0</vt:i4>
      </vt:variant>
      <vt:variant>
        <vt:i4>5</vt:i4>
      </vt:variant>
      <vt:variant>
        <vt:lpwstr>https://doi.org/10.1080/01490400.2018.1483852</vt:lpwstr>
      </vt:variant>
      <vt:variant>
        <vt:lpwstr/>
      </vt:variant>
      <vt:variant>
        <vt:i4>5242897</vt:i4>
      </vt:variant>
      <vt:variant>
        <vt:i4>323</vt:i4>
      </vt:variant>
      <vt:variant>
        <vt:i4>0</vt:i4>
      </vt:variant>
      <vt:variant>
        <vt:i4>5</vt:i4>
      </vt:variant>
      <vt:variant>
        <vt:lpwstr>https://doi.org/10.1046/j.1525-1497.2001.016009606.x</vt:lpwstr>
      </vt:variant>
      <vt:variant>
        <vt:lpwstr/>
      </vt:variant>
      <vt:variant>
        <vt:i4>2752621</vt:i4>
      </vt:variant>
      <vt:variant>
        <vt:i4>320</vt:i4>
      </vt:variant>
      <vt:variant>
        <vt:i4>0</vt:i4>
      </vt:variant>
      <vt:variant>
        <vt:i4>5</vt:i4>
      </vt:variant>
      <vt:variant>
        <vt:lpwstr>https://doi.org/10.1037/pspp0000090</vt:lpwstr>
      </vt:variant>
      <vt:variant>
        <vt:lpwstr/>
      </vt:variant>
      <vt:variant>
        <vt:i4>3866733</vt:i4>
      </vt:variant>
      <vt:variant>
        <vt:i4>317</vt:i4>
      </vt:variant>
      <vt:variant>
        <vt:i4>0</vt:i4>
      </vt:variant>
      <vt:variant>
        <vt:i4>5</vt:i4>
      </vt:variant>
      <vt:variant>
        <vt:lpwstr>https://doi.org/10.1556/2006.5.2016.038</vt:lpwstr>
      </vt:variant>
      <vt:variant>
        <vt:lpwstr/>
      </vt:variant>
      <vt:variant>
        <vt:i4>393243</vt:i4>
      </vt:variant>
      <vt:variant>
        <vt:i4>314</vt:i4>
      </vt:variant>
      <vt:variant>
        <vt:i4>0</vt:i4>
      </vt:variant>
      <vt:variant>
        <vt:i4>5</vt:i4>
      </vt:variant>
      <vt:variant>
        <vt:lpwstr>https://doi.org/10.1007/s10899-015-9548-8</vt:lpwstr>
      </vt:variant>
      <vt:variant>
        <vt:lpwstr/>
      </vt:variant>
      <vt:variant>
        <vt:i4>2359351</vt:i4>
      </vt:variant>
      <vt:variant>
        <vt:i4>311</vt:i4>
      </vt:variant>
      <vt:variant>
        <vt:i4>0</vt:i4>
      </vt:variant>
      <vt:variant>
        <vt:i4>5</vt:i4>
      </vt:variant>
      <vt:variant>
        <vt:lpwstr>https://doi.org/10.1186/s40359-021-00533-6</vt:lpwstr>
      </vt:variant>
      <vt:variant>
        <vt:lpwstr/>
      </vt:variant>
      <vt:variant>
        <vt:i4>7405671</vt:i4>
      </vt:variant>
      <vt:variant>
        <vt:i4>308</vt:i4>
      </vt:variant>
      <vt:variant>
        <vt:i4>0</vt:i4>
      </vt:variant>
      <vt:variant>
        <vt:i4>5</vt:i4>
      </vt:variant>
      <vt:variant>
        <vt:lpwstr>https://doi.org/10.1037/adb0000792</vt:lpwstr>
      </vt:variant>
      <vt:variant>
        <vt:lpwstr/>
      </vt:variant>
      <vt:variant>
        <vt:i4>524319</vt:i4>
      </vt:variant>
      <vt:variant>
        <vt:i4>305</vt:i4>
      </vt:variant>
      <vt:variant>
        <vt:i4>0</vt:i4>
      </vt:variant>
      <vt:variant>
        <vt:i4>5</vt:i4>
      </vt:variant>
      <vt:variant>
        <vt:lpwstr>https://doi.org/10.3389/fpsyt.2021.583817</vt:lpwstr>
      </vt:variant>
      <vt:variant>
        <vt:lpwstr/>
      </vt:variant>
      <vt:variant>
        <vt:i4>851971</vt:i4>
      </vt:variant>
      <vt:variant>
        <vt:i4>302</vt:i4>
      </vt:variant>
      <vt:variant>
        <vt:i4>0</vt:i4>
      </vt:variant>
      <vt:variant>
        <vt:i4>5</vt:i4>
      </vt:variant>
      <vt:variant>
        <vt:lpwstr>https://doi.org/10.1016/S0140-6736(23)00013-2</vt:lpwstr>
      </vt:variant>
      <vt:variant>
        <vt:lpwstr/>
      </vt:variant>
      <vt:variant>
        <vt:i4>2555953</vt:i4>
      </vt:variant>
      <vt:variant>
        <vt:i4>299</vt:i4>
      </vt:variant>
      <vt:variant>
        <vt:i4>0</vt:i4>
      </vt:variant>
      <vt:variant>
        <vt:i4>5</vt:i4>
      </vt:variant>
      <vt:variant>
        <vt:lpwstr>https://doi.org/10.1007/s10899-024-10295-6</vt:lpwstr>
      </vt:variant>
      <vt:variant>
        <vt:lpwstr/>
      </vt:variant>
      <vt:variant>
        <vt:i4>852036</vt:i4>
      </vt:variant>
      <vt:variant>
        <vt:i4>296</vt:i4>
      </vt:variant>
      <vt:variant>
        <vt:i4>0</vt:i4>
      </vt:variant>
      <vt:variant>
        <vt:i4>5</vt:i4>
      </vt:variant>
      <vt:variant>
        <vt:lpwstr>https://doi.org/10.1080/14459795.2015.1058409</vt:lpwstr>
      </vt:variant>
      <vt:variant>
        <vt:lpwstr/>
      </vt:variant>
      <vt:variant>
        <vt:i4>6357041</vt:i4>
      </vt:variant>
      <vt:variant>
        <vt:i4>293</vt:i4>
      </vt:variant>
      <vt:variant>
        <vt:i4>0</vt:i4>
      </vt:variant>
      <vt:variant>
        <vt:i4>5</vt:i4>
      </vt:variant>
      <vt:variant>
        <vt:lpwstr>https://doi.org/10.1007/s10899-021-10098-z</vt:lpwstr>
      </vt:variant>
      <vt:variant>
        <vt:lpwstr/>
      </vt:variant>
      <vt:variant>
        <vt:i4>2818153</vt:i4>
      </vt:variant>
      <vt:variant>
        <vt:i4>290</vt:i4>
      </vt:variant>
      <vt:variant>
        <vt:i4>0</vt:i4>
      </vt:variant>
      <vt:variant>
        <vt:i4>5</vt:i4>
      </vt:variant>
      <vt:variant>
        <vt:lpwstr>https://doi.org/10.1016/j.socscimed.2016.08.017</vt:lpwstr>
      </vt:variant>
      <vt:variant>
        <vt:lpwstr/>
      </vt:variant>
      <vt:variant>
        <vt:i4>655387</vt:i4>
      </vt:variant>
      <vt:variant>
        <vt:i4>287</vt:i4>
      </vt:variant>
      <vt:variant>
        <vt:i4>0</vt:i4>
      </vt:variant>
      <vt:variant>
        <vt:i4>5</vt:i4>
      </vt:variant>
      <vt:variant>
        <vt:lpwstr>https://doi.org/10.1186/s12889-016-3698-1</vt:lpwstr>
      </vt:variant>
      <vt:variant>
        <vt:lpwstr/>
      </vt:variant>
      <vt:variant>
        <vt:i4>2162746</vt:i4>
      </vt:variant>
      <vt:variant>
        <vt:i4>284</vt:i4>
      </vt:variant>
      <vt:variant>
        <vt:i4>0</vt:i4>
      </vt:variant>
      <vt:variant>
        <vt:i4>5</vt:i4>
      </vt:variant>
      <vt:variant>
        <vt:lpwstr>https://doi.org/10.1007/s10899-019-09884-7</vt:lpwstr>
      </vt:variant>
      <vt:variant>
        <vt:lpwstr/>
      </vt:variant>
      <vt:variant>
        <vt:i4>1704014</vt:i4>
      </vt:variant>
      <vt:variant>
        <vt:i4>281</vt:i4>
      </vt:variant>
      <vt:variant>
        <vt:i4>0</vt:i4>
      </vt:variant>
      <vt:variant>
        <vt:i4>5</vt:i4>
      </vt:variant>
      <vt:variant>
        <vt:lpwstr>https://doi.org/10.1001/archinte.158.16.1789</vt:lpwstr>
      </vt:variant>
      <vt:variant>
        <vt:lpwstr/>
      </vt:variant>
      <vt:variant>
        <vt:i4>3539063</vt:i4>
      </vt:variant>
      <vt:variant>
        <vt:i4>278</vt:i4>
      </vt:variant>
      <vt:variant>
        <vt:i4>0</vt:i4>
      </vt:variant>
      <vt:variant>
        <vt:i4>5</vt:i4>
      </vt:variant>
      <vt:variant>
        <vt:lpwstr>https://doi.org/10.1556/2006.2022.00083</vt:lpwstr>
      </vt:variant>
      <vt:variant>
        <vt:lpwstr/>
      </vt:variant>
      <vt:variant>
        <vt:i4>983109</vt:i4>
      </vt:variant>
      <vt:variant>
        <vt:i4>275</vt:i4>
      </vt:variant>
      <vt:variant>
        <vt:i4>0</vt:i4>
      </vt:variant>
      <vt:variant>
        <vt:i4>5</vt:i4>
      </vt:variant>
      <vt:variant>
        <vt:lpwstr>https://doi.org/10.1080/14459795.2011.643907</vt:lpwstr>
      </vt:variant>
      <vt:variant>
        <vt:lpwstr/>
      </vt:variant>
      <vt:variant>
        <vt:i4>4784236</vt:i4>
      </vt:variant>
      <vt:variant>
        <vt:i4>272</vt:i4>
      </vt:variant>
      <vt:variant>
        <vt:i4>0</vt:i4>
      </vt:variant>
      <vt:variant>
        <vt:i4>5</vt:i4>
      </vt:variant>
      <vt:variant>
        <vt:lpwstr>https://doi.org/10.1007/978-3-031-64053-7_3</vt:lpwstr>
      </vt:variant>
      <vt:variant>
        <vt:lpwstr/>
      </vt:variant>
      <vt:variant>
        <vt:i4>65606</vt:i4>
      </vt:variant>
      <vt:variant>
        <vt:i4>269</vt:i4>
      </vt:variant>
      <vt:variant>
        <vt:i4>0</vt:i4>
      </vt:variant>
      <vt:variant>
        <vt:i4>5</vt:i4>
      </vt:variant>
      <vt:variant>
        <vt:lpwstr>https://doi.org/10.1080/14459795.2018.1495750</vt:lpwstr>
      </vt:variant>
      <vt:variant>
        <vt:lpwstr/>
      </vt:variant>
      <vt:variant>
        <vt:i4>3473444</vt:i4>
      </vt:variant>
      <vt:variant>
        <vt:i4>266</vt:i4>
      </vt:variant>
      <vt:variant>
        <vt:i4>0</vt:i4>
      </vt:variant>
      <vt:variant>
        <vt:i4>5</vt:i4>
      </vt:variant>
      <vt:variant>
        <vt:lpwstr>https://www.aihw.gov.au/reports/australias-welfare/gambling</vt:lpwstr>
      </vt:variant>
      <vt:variant>
        <vt:lpwstr/>
      </vt:variant>
      <vt:variant>
        <vt:i4>3145762</vt:i4>
      </vt:variant>
      <vt:variant>
        <vt:i4>263</vt:i4>
      </vt:variant>
      <vt:variant>
        <vt:i4>0</vt:i4>
      </vt:variant>
      <vt:variant>
        <vt:i4>5</vt:i4>
      </vt:variant>
      <vt:variant>
        <vt:lpwstr>https://www.abs.gov.au/</vt:lpwstr>
      </vt:variant>
      <vt:variant>
        <vt:lpwstr/>
      </vt:variant>
      <vt:variant>
        <vt:i4>5046279</vt:i4>
      </vt:variant>
      <vt:variant>
        <vt:i4>260</vt:i4>
      </vt:variant>
      <vt:variant>
        <vt:i4>0</vt:i4>
      </vt:variant>
      <vt:variant>
        <vt:i4>5</vt:i4>
      </vt:variant>
      <vt:variant>
        <vt:lpwstr>https://doi.org/https://doi.org/10.1016/j.jpsychires.2022.04.006</vt:lpwstr>
      </vt:variant>
      <vt:variant>
        <vt:lpwstr/>
      </vt:variant>
      <vt:variant>
        <vt:i4>65559</vt:i4>
      </vt:variant>
      <vt:variant>
        <vt:i4>257</vt:i4>
      </vt:variant>
      <vt:variant>
        <vt:i4>0</vt:i4>
      </vt:variant>
      <vt:variant>
        <vt:i4>5</vt:i4>
      </vt:variant>
      <vt:variant>
        <vt:lpwstr>https://doi.org/10.1007/s10899-011-9273-x</vt:lpwstr>
      </vt:variant>
      <vt:variant>
        <vt:lpwstr/>
      </vt:variant>
      <vt:variant>
        <vt:i4>4784136</vt:i4>
      </vt:variant>
      <vt:variant>
        <vt:i4>254</vt:i4>
      </vt:variant>
      <vt:variant>
        <vt:i4>0</vt:i4>
      </vt:variant>
      <vt:variant>
        <vt:i4>5</vt:i4>
      </vt:variant>
      <vt:variant>
        <vt:lpwstr>https://aifs.gov.au/research/research-snapshots/sports-betting-australia</vt:lpwstr>
      </vt:variant>
      <vt:variant>
        <vt:lpwstr/>
      </vt:variant>
      <vt:variant>
        <vt:i4>1310753</vt:i4>
      </vt:variant>
      <vt:variant>
        <vt:i4>150</vt:i4>
      </vt:variant>
      <vt:variant>
        <vt:i4>0</vt:i4>
      </vt:variant>
      <vt:variant>
        <vt:i4>5</vt:i4>
      </vt:variant>
      <vt:variant>
        <vt:lpwstr>https://osf.io/djqc6/?view_only=a6e4ba2fd61c471bbaaef05e1122f9be</vt:lpwstr>
      </vt:variant>
      <vt:variant>
        <vt:lpwstr/>
      </vt:variant>
      <vt:variant>
        <vt:i4>4980849</vt:i4>
      </vt:variant>
      <vt:variant>
        <vt:i4>144</vt:i4>
      </vt:variant>
      <vt:variant>
        <vt:i4>0</vt:i4>
      </vt:variant>
      <vt:variant>
        <vt:i4>5</vt:i4>
      </vt:variant>
      <vt:variant>
        <vt:lpwstr>https://aifs.gov.au/research_programs/ten-men</vt:lpwstr>
      </vt:variant>
      <vt:variant>
        <vt:lpwstr/>
      </vt:variant>
      <vt:variant>
        <vt:i4>655417</vt:i4>
      </vt:variant>
      <vt:variant>
        <vt:i4>18</vt:i4>
      </vt:variant>
      <vt:variant>
        <vt:i4>0</vt:i4>
      </vt:variant>
      <vt:variant>
        <vt:i4>5</vt:i4>
      </vt:variant>
      <vt:variant>
        <vt:lpwstr>mailto:Vincent.Mancini@thekids.org.au</vt:lpwstr>
      </vt:variant>
      <vt:variant>
        <vt:lpwstr/>
      </vt:variant>
      <vt:variant>
        <vt:i4>5898263</vt:i4>
      </vt:variant>
      <vt:variant>
        <vt:i4>15</vt:i4>
      </vt:variant>
      <vt:variant>
        <vt:i4>0</vt:i4>
      </vt:variant>
      <vt:variant>
        <vt:i4>5</vt:i4>
      </vt:variant>
      <vt:variant>
        <vt:lpwstr>https://orcid.org/0000-0002-6639-2030</vt:lpwstr>
      </vt:variant>
      <vt:variant>
        <vt:lpwstr/>
      </vt:variant>
      <vt:variant>
        <vt:i4>5898267</vt:i4>
      </vt:variant>
      <vt:variant>
        <vt:i4>12</vt:i4>
      </vt:variant>
      <vt:variant>
        <vt:i4>0</vt:i4>
      </vt:variant>
      <vt:variant>
        <vt:i4>5</vt:i4>
      </vt:variant>
      <vt:variant>
        <vt:lpwstr>https://orcid.org/0000-0002-6972-2875</vt:lpwstr>
      </vt:variant>
      <vt:variant>
        <vt:lpwstr/>
      </vt:variant>
      <vt:variant>
        <vt:i4>5373975</vt:i4>
      </vt:variant>
      <vt:variant>
        <vt:i4>9</vt:i4>
      </vt:variant>
      <vt:variant>
        <vt:i4>0</vt:i4>
      </vt:variant>
      <vt:variant>
        <vt:i4>5</vt:i4>
      </vt:variant>
      <vt:variant>
        <vt:lpwstr>https://orcid.org/0000-0003-4066-3637</vt:lpwstr>
      </vt:variant>
      <vt:variant>
        <vt:lpwstr/>
      </vt:variant>
      <vt:variant>
        <vt:i4>6160406</vt:i4>
      </vt:variant>
      <vt:variant>
        <vt:i4>6</vt:i4>
      </vt:variant>
      <vt:variant>
        <vt:i4>0</vt:i4>
      </vt:variant>
      <vt:variant>
        <vt:i4>5</vt:i4>
      </vt:variant>
      <vt:variant>
        <vt:lpwstr>https://orcid.org/0000-0002-5508-7102</vt:lpwstr>
      </vt:variant>
      <vt:variant>
        <vt:lpwstr/>
      </vt:variant>
      <vt:variant>
        <vt:i4>6094876</vt:i4>
      </vt:variant>
      <vt:variant>
        <vt:i4>3</vt:i4>
      </vt:variant>
      <vt:variant>
        <vt:i4>0</vt:i4>
      </vt:variant>
      <vt:variant>
        <vt:i4>5</vt:i4>
      </vt:variant>
      <vt:variant>
        <vt:lpwstr>https://orcid.org/0000-0002-5022-9925</vt:lpwstr>
      </vt:variant>
      <vt:variant>
        <vt:lpwstr/>
      </vt:variant>
      <vt:variant>
        <vt:i4>5308435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4845-810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Brett</dc:creator>
  <cp:keywords/>
  <dc:description/>
  <cp:lastModifiedBy>Jack Brett</cp:lastModifiedBy>
  <cp:revision>3</cp:revision>
  <dcterms:created xsi:type="dcterms:W3CDTF">2025-02-12T07:57:00Z</dcterms:created>
  <dcterms:modified xsi:type="dcterms:W3CDTF">2025-02-12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DC73B764479D44AD6E5D36B998ECB2</vt:lpwstr>
  </property>
  <property fmtid="{D5CDD505-2E9C-101B-9397-08002B2CF9AE}" pid="3" name="MediaServiceImageTags">
    <vt:lpwstr/>
  </property>
  <property fmtid="{D5CDD505-2E9C-101B-9397-08002B2CF9AE}" pid="4" name="GrammarlyDocumentId">
    <vt:lpwstr>62776ce7eb32f23e50ca34645ba0a7ca1088001bb3a04559e868635bd3537bdd</vt:lpwstr>
  </property>
</Properties>
</file>